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00" w:after="0"/>
        <w:jc w:val="center"/>
        <w:rPr>
          <w:b/>
          <w:b/>
        </w:rPr>
      </w:pPr>
      <w:r>
        <w:rPr>
          <w:b/>
          <w:sz w:val="22"/>
          <w:szCs w:val="22"/>
        </w:rPr>
        <w:t>Dysfunction of the mTOR pathway is a risk factor for Alzheimer’s disease</w:t>
      </w:r>
    </w:p>
    <w:p>
      <w:pPr>
        <w:pStyle w:val="Normal"/>
        <w:rPr>
          <w:b/>
          <w:b/>
        </w:rPr>
      </w:pPr>
      <w:r>
        <w:rPr>
          <w:b/>
        </w:rPr>
        <w:t>Sharon C Yates</w:t>
      </w:r>
      <w:r>
        <w:rPr>
          <w:vertAlign w:val="superscript"/>
        </w:rPr>
        <w:t>1</w:t>
      </w:r>
      <w:r>
        <w:rPr>
          <w:b/>
        </w:rPr>
        <w:t>, Amen Zafar</w:t>
      </w:r>
      <w:r>
        <w:rPr>
          <w:vertAlign w:val="superscript"/>
        </w:rPr>
        <w:t>1</w:t>
      </w:r>
      <w:r>
        <w:rPr>
          <w:b/>
        </w:rPr>
        <w:t>, Paul Hubbard</w:t>
      </w:r>
      <w:r>
        <w:rPr>
          <w:vertAlign w:val="superscript"/>
        </w:rPr>
        <w:t>1</w:t>
      </w:r>
      <w:r>
        <w:rPr>
          <w:b/>
        </w:rPr>
        <w:t>, Sheila Nagy</w:t>
      </w:r>
      <w:r>
        <w:rPr>
          <w:vertAlign w:val="superscript"/>
        </w:rPr>
        <w:t>1</w:t>
      </w:r>
      <w:r>
        <w:rPr>
          <w:b/>
        </w:rPr>
        <w:t>, Sarah Durant</w:t>
      </w:r>
      <w:r>
        <w:rPr>
          <w:vertAlign w:val="superscript"/>
        </w:rPr>
        <w:t>2</w:t>
      </w:r>
      <w:r>
        <w:rPr>
          <w:b/>
        </w:rPr>
        <w:t>, Roy Bicknell</w:t>
      </w:r>
      <w:r>
        <w:rPr>
          <w:vertAlign w:val="superscript"/>
        </w:rPr>
        <w:t>2</w:t>
      </w:r>
      <w:r>
        <w:rPr>
          <w:b/>
        </w:rPr>
        <w:t>, Gordon Wilcock</w:t>
      </w:r>
      <w:r>
        <w:rPr>
          <w:vertAlign w:val="superscript"/>
        </w:rPr>
        <w:t>3</w:t>
      </w:r>
      <w:r>
        <w:rPr>
          <w:b/>
        </w:rPr>
        <w:t>, Sharon Christie</w:t>
      </w:r>
      <w:r>
        <w:rPr>
          <w:vertAlign w:val="superscript"/>
        </w:rPr>
        <w:t>3</w:t>
      </w:r>
      <w:r>
        <w:rPr>
          <w:b/>
        </w:rPr>
        <w:t>, Margaret M Esiri</w:t>
      </w:r>
      <w:r>
        <w:rPr>
          <w:b/>
          <w:vertAlign w:val="superscript"/>
        </w:rPr>
        <w:t>4</w:t>
      </w:r>
      <w:r>
        <w:rPr>
          <w:b/>
        </w:rPr>
        <w:t>, A David Smith</w:t>
      </w:r>
      <w:r>
        <w:rPr>
          <w:vertAlign w:val="superscript"/>
        </w:rPr>
        <w:t>5</w:t>
      </w:r>
      <w:r>
        <w:rPr>
          <w:b/>
        </w:rPr>
        <w:t>, Zsuzsanna Nagy</w:t>
      </w:r>
      <w:r>
        <w:rPr>
          <w:vertAlign w:val="superscript"/>
        </w:rPr>
        <w:t>1*</w:t>
      </w:r>
    </w:p>
    <w:p>
      <w:pPr>
        <w:pStyle w:val="Normal"/>
        <w:rPr>
          <w:b/>
          <w:b/>
          <w:vertAlign w:val="superscript"/>
        </w:rPr>
      </w:pPr>
      <w:r>
        <w:rPr>
          <w:b/>
          <w:vertAlign w:val="superscript"/>
        </w:rPr>
      </w:r>
    </w:p>
    <w:p>
      <w:pPr>
        <w:pStyle w:val="Normal"/>
        <w:rPr>
          <w:sz w:val="22"/>
          <w:szCs w:val="22"/>
        </w:rPr>
      </w:pPr>
      <w:r>
        <w:rPr>
          <w:sz w:val="22"/>
          <w:szCs w:val="22"/>
          <w:vertAlign w:val="superscript"/>
        </w:rPr>
        <w:t>1</w:t>
      </w:r>
      <w:r>
        <w:rPr>
          <w:sz w:val="22"/>
          <w:szCs w:val="22"/>
        </w:rPr>
        <w:t xml:space="preserve"> Neuropharmacology and Neurobiology, College of Medical and Dental Sciences, School of Clinical and Experimental Medicine, University of Birmingham, Birmingham, B15 2TT, UK. </w:t>
      </w:r>
    </w:p>
    <w:p>
      <w:pPr>
        <w:pStyle w:val="Normal"/>
        <w:rPr/>
      </w:pPr>
      <w:r>
        <w:rPr>
          <w:sz w:val="22"/>
          <w:szCs w:val="22"/>
          <w:vertAlign w:val="superscript"/>
        </w:rPr>
        <w:t>2</w:t>
      </w:r>
      <w:r>
        <w:rPr>
          <w:sz w:val="22"/>
          <w:szCs w:val="22"/>
        </w:rPr>
        <w:t xml:space="preserve"> Institute of Biomedical Research, College of Medical and Dental Sciences, University of Birmingham, Birmingham, B15 2TT, UK.</w:t>
      </w:r>
    </w:p>
    <w:p>
      <w:pPr>
        <w:pStyle w:val="NormalWeb"/>
        <w:spacing w:before="0" w:after="0"/>
        <w:rPr>
          <w:sz w:val="22"/>
          <w:szCs w:val="22"/>
          <w:vertAlign w:val="superscript"/>
        </w:rPr>
      </w:pPr>
      <w:r>
        <w:rPr>
          <w:sz w:val="22"/>
          <w:szCs w:val="22"/>
          <w:vertAlign w:val="superscript"/>
        </w:rPr>
      </w:r>
    </w:p>
    <w:p>
      <w:pPr>
        <w:pStyle w:val="NormalWeb"/>
        <w:spacing w:before="0" w:after="0"/>
        <w:rPr/>
      </w:pPr>
      <w:r>
        <w:rPr>
          <w:sz w:val="22"/>
          <w:szCs w:val="22"/>
          <w:vertAlign w:val="superscript"/>
        </w:rPr>
        <w:t>3</w:t>
      </w:r>
      <w:r>
        <w:rPr>
          <w:sz w:val="22"/>
          <w:szCs w:val="22"/>
        </w:rPr>
        <w:t xml:space="preserve"> OPTIMA, University of Oxford, Level 4, John Radcliffe Hospital, Oxford, OX3 9DU, UK. </w:t>
      </w:r>
    </w:p>
    <w:p>
      <w:pPr>
        <w:pStyle w:val="NormalWeb"/>
        <w:spacing w:before="0" w:after="0"/>
        <w:rPr>
          <w:sz w:val="22"/>
          <w:szCs w:val="22"/>
        </w:rPr>
      </w:pPr>
      <w:r>
        <w:rPr>
          <w:sz w:val="22"/>
          <w:szCs w:val="22"/>
        </w:rPr>
      </w:r>
    </w:p>
    <w:p>
      <w:pPr>
        <w:pStyle w:val="NormalWeb"/>
        <w:spacing w:before="0" w:after="0"/>
        <w:rPr/>
      </w:pPr>
      <w:r>
        <w:rPr>
          <w:sz w:val="22"/>
          <w:szCs w:val="22"/>
          <w:vertAlign w:val="superscript"/>
        </w:rPr>
        <w:t>4</w:t>
      </w:r>
      <w:r>
        <w:rPr>
          <w:sz w:val="22"/>
          <w:szCs w:val="22"/>
        </w:rPr>
        <w:t xml:space="preserve"> Department of Neuropathology, University of Oxford, Level 1, John Radcliffe Hospital, Oxford, OX3 9DU, UK. </w:t>
      </w:r>
    </w:p>
    <w:p>
      <w:pPr>
        <w:pStyle w:val="NormalWeb"/>
        <w:spacing w:before="0" w:after="0"/>
        <w:rPr>
          <w:sz w:val="22"/>
          <w:szCs w:val="22"/>
        </w:rPr>
      </w:pPr>
      <w:r>
        <w:rPr>
          <w:sz w:val="22"/>
          <w:szCs w:val="22"/>
        </w:rPr>
      </w:r>
    </w:p>
    <w:p>
      <w:pPr>
        <w:pStyle w:val="NormalWeb"/>
        <w:spacing w:before="0" w:after="0"/>
        <w:rPr/>
      </w:pPr>
      <w:r>
        <w:rPr>
          <w:sz w:val="22"/>
          <w:szCs w:val="22"/>
          <w:vertAlign w:val="superscript"/>
        </w:rPr>
        <w:t>5</w:t>
      </w:r>
      <w:r>
        <w:rPr>
          <w:sz w:val="22"/>
          <w:szCs w:val="22"/>
        </w:rPr>
        <w:t xml:space="preserve"> Department of Pharmacology, University of Oxford, </w:t>
      </w:r>
      <w:r>
        <w:rPr>
          <w:sz w:val="22"/>
          <w:szCs w:val="22"/>
          <w:lang w:val="en"/>
        </w:rPr>
        <w:t>Mansfield Road, Oxford OX1 3QT</w:t>
      </w:r>
      <w:r>
        <w:rPr>
          <w:sz w:val="22"/>
          <w:szCs w:val="22"/>
        </w:rPr>
        <w:t xml:space="preserve">, UK. </w:t>
      </w:r>
    </w:p>
    <w:p>
      <w:pPr>
        <w:pStyle w:val="Normal"/>
        <w:rPr/>
      </w:pPr>
      <w:r>
        <w:rPr>
          <w:b/>
        </w:rPr>
        <w:t xml:space="preserve">* Corresponding Author: </w:t>
      </w:r>
      <w:r>
        <w:rPr/>
        <w:t xml:space="preserve">Dr. Zsuzsanna Nagy; email: </w:t>
      </w:r>
      <w:hyperlink r:id="rId2">
        <w:r>
          <w:rPr>
            <w:rStyle w:val="InternetLink"/>
          </w:rPr>
          <w:t>z.nagy@bham.ac.uk</w:t>
        </w:r>
      </w:hyperlink>
    </w:p>
    <w:p>
      <w:pPr>
        <w:pStyle w:val="Normal"/>
        <w:spacing w:lineRule="auto" w:line="480"/>
        <w:rPr>
          <w:b/>
          <w:b/>
          <w:sz w:val="22"/>
          <w:szCs w:val="22"/>
        </w:rPr>
      </w:pPr>
      <w:r>
        <w:rPr>
          <w:b/>
          <w:sz w:val="22"/>
          <w:szCs w:val="22"/>
        </w:rPr>
      </w:r>
      <w:r>
        <w:br w:type="page"/>
      </w:r>
    </w:p>
    <w:p>
      <w:pPr>
        <w:pStyle w:val="Heading1"/>
        <w:spacing w:lineRule="auto" w:line="276" w:before="240" w:after="60"/>
        <w:rPr>
          <w:sz w:val="24"/>
        </w:rPr>
      </w:pPr>
      <w:r>
        <w:rPr>
          <w:sz w:val="24"/>
        </w:rPr>
        <w:t xml:space="preserve">Online Resource 3. Supplementary tables. </w:t>
      </w:r>
    </w:p>
    <w:p>
      <w:pPr>
        <w:pStyle w:val="Heading3"/>
        <w:rPr>
          <w:sz w:val="24"/>
        </w:rPr>
      </w:pPr>
      <w:r>
        <w:rPr>
          <w:sz w:val="24"/>
        </w:rPr>
      </w:r>
    </w:p>
    <w:p>
      <w:pPr>
        <w:pStyle w:val="Heading3"/>
        <w:rPr>
          <w:bCs/>
          <w:sz w:val="20"/>
        </w:rPr>
      </w:pPr>
      <w:r>
        <w:rPr>
          <w:bCs/>
          <w:sz w:val="20"/>
        </w:rPr>
        <w:t xml:space="preserve">Supplementary Table 1. Demographic data on patients included in the microarray analysis. </w:t>
      </w:r>
    </w:p>
    <w:p>
      <w:pPr>
        <w:pStyle w:val="Normal"/>
        <w:spacing w:lineRule="auto" w:line="240" w:before="0" w:after="0"/>
        <w:rPr>
          <w:bCs/>
          <w:sz w:val="20"/>
        </w:rPr>
      </w:pPr>
      <w:r>
        <w:rPr>
          <w:bCs/>
          <w:sz w:val="20"/>
        </w:rPr>
      </w:r>
    </w:p>
    <w:tbl>
      <w:tblPr>
        <w:tblW w:w="9180" w:type="dxa"/>
        <w:jc w:val="left"/>
        <w:tblInd w:w="-123" w:type="dxa"/>
        <w:tblLayout w:type="fixed"/>
        <w:tblCellMar>
          <w:top w:w="0" w:type="dxa"/>
          <w:left w:w="108" w:type="dxa"/>
          <w:bottom w:w="0" w:type="dxa"/>
          <w:right w:w="108" w:type="dxa"/>
        </w:tblCellMar>
      </w:tblPr>
      <w:tblGrid>
        <w:gridCol w:w="1522"/>
        <w:gridCol w:w="1523"/>
        <w:gridCol w:w="1523"/>
        <w:gridCol w:w="2481"/>
        <w:gridCol w:w="856"/>
        <w:gridCol w:w="1275"/>
      </w:tblGrid>
      <w:tr>
        <w:trPr/>
        <w:tc>
          <w:tcPr>
            <w:tcW w:w="1522" w:type="dxa"/>
            <w:tcBorders>
              <w:top w:val="single" w:sz="12" w:space="0" w:color="000000"/>
              <w:left w:val="single" w:sz="12" w:space="0" w:color="000000"/>
              <w:bottom w:val="single" w:sz="12" w:space="0" w:color="000000"/>
            </w:tcBorders>
          </w:tcPr>
          <w:p>
            <w:pPr>
              <w:pStyle w:val="Normal"/>
              <w:spacing w:lineRule="auto" w:line="240" w:before="0" w:after="0"/>
              <w:rPr>
                <w:i/>
                <w:i/>
                <w:iCs/>
                <w:sz w:val="20"/>
                <w:szCs w:val="20"/>
                <w:lang w:val="en-US"/>
              </w:rPr>
            </w:pPr>
            <w:r>
              <w:rPr>
                <w:b/>
                <w:bCs/>
                <w:i/>
                <w:iCs/>
                <w:sz w:val="20"/>
                <w:szCs w:val="20"/>
              </w:rPr>
              <w:t>Patient code</w:t>
            </w:r>
          </w:p>
        </w:tc>
        <w:tc>
          <w:tcPr>
            <w:tcW w:w="1523" w:type="dxa"/>
            <w:tcBorders>
              <w:top w:val="single" w:sz="12" w:space="0" w:color="000000"/>
              <w:bottom w:val="single" w:sz="12" w:space="0" w:color="000000"/>
            </w:tcBorders>
          </w:tcPr>
          <w:p>
            <w:pPr>
              <w:pStyle w:val="Normal"/>
              <w:spacing w:lineRule="auto" w:line="240" w:before="0" w:after="0"/>
              <w:rPr>
                <w:i/>
                <w:i/>
                <w:iCs/>
                <w:sz w:val="20"/>
                <w:szCs w:val="20"/>
                <w:lang w:val="en-US"/>
              </w:rPr>
            </w:pPr>
            <w:r>
              <w:rPr>
                <w:b/>
                <w:bCs/>
                <w:i/>
                <w:iCs/>
                <w:sz w:val="20"/>
                <w:szCs w:val="20"/>
              </w:rPr>
              <w:t>Gender</w:t>
            </w:r>
          </w:p>
        </w:tc>
        <w:tc>
          <w:tcPr>
            <w:tcW w:w="1523" w:type="dxa"/>
            <w:tcBorders>
              <w:top w:val="single" w:sz="12" w:space="0" w:color="000000"/>
              <w:bottom w:val="single" w:sz="12" w:space="0" w:color="000000"/>
            </w:tcBorders>
          </w:tcPr>
          <w:p>
            <w:pPr>
              <w:pStyle w:val="Normal"/>
              <w:spacing w:lineRule="auto" w:line="240" w:before="0" w:after="0"/>
              <w:rPr>
                <w:i/>
                <w:i/>
                <w:iCs/>
                <w:sz w:val="20"/>
                <w:szCs w:val="20"/>
                <w:lang w:val="en-US"/>
              </w:rPr>
            </w:pPr>
            <w:r>
              <w:rPr>
                <w:b/>
                <w:bCs/>
                <w:i/>
                <w:iCs/>
                <w:sz w:val="20"/>
                <w:szCs w:val="20"/>
              </w:rPr>
              <w:t>Age at death</w:t>
            </w:r>
          </w:p>
        </w:tc>
        <w:tc>
          <w:tcPr>
            <w:tcW w:w="2481" w:type="dxa"/>
            <w:tcBorders>
              <w:top w:val="single" w:sz="12" w:space="0" w:color="000000"/>
              <w:bottom w:val="single" w:sz="12" w:space="0" w:color="000000"/>
            </w:tcBorders>
          </w:tcPr>
          <w:p>
            <w:pPr>
              <w:pStyle w:val="Normal"/>
              <w:spacing w:lineRule="auto" w:line="240" w:before="0" w:after="0"/>
              <w:rPr>
                <w:i/>
                <w:i/>
                <w:iCs/>
                <w:sz w:val="20"/>
                <w:szCs w:val="20"/>
                <w:lang w:val="en-US"/>
              </w:rPr>
            </w:pPr>
            <w:r>
              <w:rPr>
                <w:b/>
                <w:bCs/>
                <w:i/>
                <w:iCs/>
                <w:color w:val="000000"/>
                <w:sz w:val="20"/>
                <w:szCs w:val="20"/>
              </w:rPr>
              <w:t>Diagnosis</w:t>
            </w:r>
          </w:p>
        </w:tc>
        <w:tc>
          <w:tcPr>
            <w:tcW w:w="856" w:type="dxa"/>
            <w:tcBorders>
              <w:top w:val="single" w:sz="12" w:space="0" w:color="000000"/>
              <w:bottom w:val="single" w:sz="12" w:space="0" w:color="000000"/>
            </w:tcBorders>
          </w:tcPr>
          <w:p>
            <w:pPr>
              <w:pStyle w:val="Normal"/>
              <w:spacing w:lineRule="auto" w:line="240" w:before="0" w:after="0"/>
              <w:rPr>
                <w:i/>
                <w:i/>
                <w:iCs/>
                <w:sz w:val="20"/>
                <w:szCs w:val="20"/>
                <w:lang w:val="en-US"/>
              </w:rPr>
            </w:pPr>
            <w:r>
              <w:rPr>
                <w:b/>
                <w:bCs/>
                <w:i/>
                <w:iCs/>
                <w:sz w:val="20"/>
                <w:szCs w:val="20"/>
              </w:rPr>
              <w:t>Braak Stage</w:t>
            </w:r>
          </w:p>
        </w:tc>
        <w:tc>
          <w:tcPr>
            <w:tcW w:w="1275" w:type="dxa"/>
            <w:tcBorders>
              <w:top w:val="single" w:sz="12" w:space="0" w:color="000000"/>
              <w:bottom w:val="single" w:sz="12" w:space="0" w:color="000000"/>
              <w:right w:val="single" w:sz="12" w:space="0" w:color="000000"/>
            </w:tcBorders>
          </w:tcPr>
          <w:p>
            <w:pPr>
              <w:pStyle w:val="Normal"/>
              <w:spacing w:lineRule="auto" w:line="240" w:before="0" w:after="0"/>
              <w:rPr>
                <w:i/>
                <w:i/>
                <w:iCs/>
                <w:sz w:val="20"/>
                <w:szCs w:val="20"/>
                <w:lang w:val="en-US"/>
              </w:rPr>
            </w:pPr>
            <w:r>
              <w:rPr>
                <w:b/>
                <w:bCs/>
                <w:i/>
                <w:iCs/>
                <w:sz w:val="20"/>
                <w:szCs w:val="20"/>
              </w:rPr>
              <w:t>ApoE genotype</w:t>
            </w:r>
          </w:p>
        </w:tc>
      </w:tr>
      <w:tr>
        <w:trPr>
          <w:trHeight w:val="236" w:hRule="atLeast"/>
        </w:trPr>
        <w:tc>
          <w:tcPr>
            <w:tcW w:w="1522" w:type="dxa"/>
            <w:tcBorders>
              <w:top w:val="single" w:sz="12" w:space="0" w:color="000000"/>
              <w:left w:val="single" w:sz="12" w:space="0" w:color="000000"/>
            </w:tcBorders>
          </w:tcPr>
          <w:p>
            <w:pPr>
              <w:pStyle w:val="Normal"/>
              <w:snapToGrid w:val="false"/>
              <w:spacing w:lineRule="auto" w:line="240" w:before="0" w:after="0"/>
              <w:rPr>
                <w:i/>
                <w:i/>
                <w:iCs/>
                <w:sz w:val="20"/>
                <w:szCs w:val="20"/>
                <w:lang w:val="en-US"/>
              </w:rPr>
            </w:pPr>
            <w:r>
              <w:rPr>
                <w:i/>
                <w:iCs/>
                <w:sz w:val="20"/>
                <w:szCs w:val="20"/>
                <w:lang w:val="en-US"/>
              </w:rPr>
            </w:r>
          </w:p>
          <w:p>
            <w:pPr>
              <w:pStyle w:val="Normal"/>
              <w:spacing w:lineRule="auto" w:line="240" w:before="0" w:after="0"/>
              <w:rPr>
                <w:sz w:val="20"/>
                <w:szCs w:val="20"/>
                <w:lang w:val="en-US"/>
              </w:rPr>
            </w:pPr>
            <w:r>
              <w:rPr>
                <w:sz w:val="20"/>
                <w:szCs w:val="20"/>
              </w:rPr>
              <w:t>C1</w:t>
            </w:r>
          </w:p>
        </w:tc>
        <w:tc>
          <w:tcPr>
            <w:tcW w:w="1523" w:type="dxa"/>
            <w:tcBorders>
              <w:top w:val="single" w:sz="12" w:space="0" w:color="000000"/>
            </w:tcBorders>
          </w:tcPr>
          <w:p>
            <w:pPr>
              <w:pStyle w:val="Normal"/>
              <w:snapToGrid w:val="false"/>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rPr>
              <w:t>f</w:t>
            </w:r>
          </w:p>
        </w:tc>
        <w:tc>
          <w:tcPr>
            <w:tcW w:w="1523" w:type="dxa"/>
            <w:tcBorders>
              <w:top w:val="single" w:sz="12" w:space="0" w:color="000000"/>
            </w:tcBorders>
          </w:tcPr>
          <w:p>
            <w:pPr>
              <w:pStyle w:val="Normal"/>
              <w:snapToGrid w:val="false"/>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rPr>
              <w:t>88</w:t>
            </w:r>
          </w:p>
        </w:tc>
        <w:tc>
          <w:tcPr>
            <w:tcW w:w="2481" w:type="dxa"/>
            <w:tcBorders>
              <w:top w:val="single" w:sz="12" w:space="0" w:color="000000"/>
            </w:tcBorders>
          </w:tcPr>
          <w:p>
            <w:pPr>
              <w:pStyle w:val="Normal"/>
              <w:snapToGrid w:val="false"/>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rPr>
              <w:t>Control</w:t>
            </w:r>
          </w:p>
        </w:tc>
        <w:tc>
          <w:tcPr>
            <w:tcW w:w="856" w:type="dxa"/>
            <w:tcBorders>
              <w:top w:val="single" w:sz="12" w:space="0" w:color="000000"/>
            </w:tcBorders>
          </w:tcPr>
          <w:p>
            <w:pPr>
              <w:pStyle w:val="Normal"/>
              <w:snapToGrid w:val="false"/>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rPr>
              <w:t>O</w:t>
            </w:r>
          </w:p>
        </w:tc>
        <w:tc>
          <w:tcPr>
            <w:tcW w:w="1275" w:type="dxa"/>
            <w:tcBorders>
              <w:top w:val="single" w:sz="12" w:space="0" w:color="000000"/>
              <w:right w:val="single" w:sz="12" w:space="0" w:color="000000"/>
            </w:tcBorders>
          </w:tcPr>
          <w:p>
            <w:pPr>
              <w:pStyle w:val="Normal"/>
              <w:snapToGrid w:val="false"/>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C2</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7</w:t>
            </w:r>
          </w:p>
        </w:tc>
        <w:tc>
          <w:tcPr>
            <w:tcW w:w="2481" w:type="dxa"/>
            <w:tcBorders/>
          </w:tcPr>
          <w:p>
            <w:pPr>
              <w:pStyle w:val="Normal"/>
              <w:spacing w:lineRule="auto" w:line="240" w:before="0" w:after="0"/>
              <w:rPr>
                <w:sz w:val="20"/>
                <w:szCs w:val="20"/>
                <w:lang w:val="en-US"/>
              </w:rPr>
            </w:pPr>
            <w:r>
              <w:rPr>
                <w:sz w:val="20"/>
                <w:szCs w:val="20"/>
              </w:rPr>
              <w:t>Control</w:t>
            </w:r>
          </w:p>
        </w:tc>
        <w:tc>
          <w:tcPr>
            <w:tcW w:w="856" w:type="dxa"/>
            <w:tcBorders/>
          </w:tcPr>
          <w:p>
            <w:pPr>
              <w:pStyle w:val="Normal"/>
              <w:spacing w:lineRule="auto" w:line="240" w:before="0" w:after="0"/>
              <w:rPr>
                <w:sz w:val="20"/>
                <w:szCs w:val="20"/>
                <w:lang w:val="en-US"/>
              </w:rPr>
            </w:pPr>
            <w:r>
              <w:rPr>
                <w:sz w:val="20"/>
                <w:szCs w:val="20"/>
              </w:rPr>
              <w:t>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C3</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90</w:t>
            </w:r>
          </w:p>
        </w:tc>
        <w:tc>
          <w:tcPr>
            <w:tcW w:w="2481" w:type="dxa"/>
            <w:tcBorders/>
          </w:tcPr>
          <w:p>
            <w:pPr>
              <w:pStyle w:val="Normal"/>
              <w:spacing w:lineRule="auto" w:line="240" w:before="0" w:after="0"/>
              <w:rPr>
                <w:sz w:val="20"/>
                <w:szCs w:val="20"/>
                <w:lang w:val="en-US"/>
              </w:rPr>
            </w:pPr>
            <w:r>
              <w:rPr>
                <w:sz w:val="20"/>
                <w:szCs w:val="20"/>
              </w:rPr>
              <w:t>Control</w:t>
            </w:r>
          </w:p>
        </w:tc>
        <w:tc>
          <w:tcPr>
            <w:tcW w:w="856" w:type="dxa"/>
            <w:tcBorders/>
          </w:tcPr>
          <w:p>
            <w:pPr>
              <w:pStyle w:val="Normal"/>
              <w:spacing w:lineRule="auto" w:line="240" w:before="0" w:after="0"/>
              <w:rPr>
                <w:sz w:val="20"/>
                <w:szCs w:val="20"/>
                <w:lang w:val="en-US"/>
              </w:rPr>
            </w:pPr>
            <w:r>
              <w:rPr>
                <w:sz w:val="20"/>
                <w:szCs w:val="20"/>
              </w:rPr>
              <w:t>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C4</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2</w:t>
            </w:r>
          </w:p>
        </w:tc>
        <w:tc>
          <w:tcPr>
            <w:tcW w:w="2481" w:type="dxa"/>
            <w:tcBorders/>
          </w:tcPr>
          <w:p>
            <w:pPr>
              <w:pStyle w:val="Normal"/>
              <w:spacing w:lineRule="auto" w:line="240" w:before="0" w:after="0"/>
              <w:rPr>
                <w:sz w:val="20"/>
                <w:szCs w:val="20"/>
                <w:lang w:val="en-US"/>
              </w:rPr>
            </w:pPr>
            <w:r>
              <w:rPr>
                <w:sz w:val="20"/>
                <w:szCs w:val="20"/>
              </w:rPr>
              <w:t>Control</w:t>
            </w:r>
          </w:p>
        </w:tc>
        <w:tc>
          <w:tcPr>
            <w:tcW w:w="856" w:type="dxa"/>
            <w:tcBorders/>
          </w:tcPr>
          <w:p>
            <w:pPr>
              <w:pStyle w:val="Normal"/>
              <w:spacing w:lineRule="auto" w:line="240" w:before="0" w:after="0"/>
              <w:rPr>
                <w:sz w:val="20"/>
                <w:szCs w:val="20"/>
                <w:lang w:val="en-US"/>
              </w:rPr>
            </w:pPr>
            <w:r>
              <w:rPr>
                <w:sz w:val="20"/>
                <w:szCs w:val="20"/>
              </w:rPr>
              <w:t>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C5</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2</w:t>
            </w:r>
          </w:p>
        </w:tc>
        <w:tc>
          <w:tcPr>
            <w:tcW w:w="2481" w:type="dxa"/>
            <w:tcBorders/>
          </w:tcPr>
          <w:p>
            <w:pPr>
              <w:pStyle w:val="Normal"/>
              <w:spacing w:lineRule="auto" w:line="240" w:before="0" w:after="0"/>
              <w:rPr>
                <w:sz w:val="20"/>
                <w:szCs w:val="20"/>
                <w:lang w:val="en-US"/>
              </w:rPr>
            </w:pPr>
            <w:r>
              <w:rPr>
                <w:sz w:val="20"/>
                <w:szCs w:val="20"/>
              </w:rPr>
              <w:t>Control</w:t>
            </w:r>
          </w:p>
        </w:tc>
        <w:tc>
          <w:tcPr>
            <w:tcW w:w="856" w:type="dxa"/>
            <w:tcBorders/>
          </w:tcPr>
          <w:p>
            <w:pPr>
              <w:pStyle w:val="Normal"/>
              <w:spacing w:lineRule="auto" w:line="240" w:before="0" w:after="0"/>
              <w:rPr>
                <w:sz w:val="20"/>
                <w:szCs w:val="20"/>
                <w:lang w:val="en-US"/>
              </w:rPr>
            </w:pPr>
            <w:r>
              <w:rPr>
                <w:sz w:val="20"/>
                <w:szCs w:val="20"/>
              </w:rPr>
              <w:t>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100</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2</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91</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3</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7</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4</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9</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5</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3</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6</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6</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7</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78</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8</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100</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9</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6</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0</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5</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1</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5</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2</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3</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3</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92</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4</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4</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5</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5</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6</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7</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7</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0</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8</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5</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L19</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0</w:t>
            </w:r>
          </w:p>
        </w:tc>
        <w:tc>
          <w:tcPr>
            <w:tcW w:w="2481" w:type="dxa"/>
            <w:tcBorders/>
          </w:tcPr>
          <w:p>
            <w:pPr>
              <w:pStyle w:val="Normal"/>
              <w:spacing w:lineRule="auto" w:line="240" w:before="0" w:after="0"/>
              <w:rPr>
                <w:sz w:val="20"/>
                <w:szCs w:val="20"/>
                <w:lang w:val="en-US"/>
              </w:rPr>
            </w:pPr>
            <w:r>
              <w:rPr>
                <w:sz w:val="20"/>
                <w:szCs w:val="20"/>
              </w:rPr>
              <w:t>Limbic Stage AD</w:t>
            </w:r>
          </w:p>
        </w:tc>
        <w:tc>
          <w:tcPr>
            <w:tcW w:w="856" w:type="dxa"/>
            <w:tcBorders/>
          </w:tcPr>
          <w:p>
            <w:pPr>
              <w:pStyle w:val="Normal"/>
              <w:spacing w:lineRule="auto" w:line="240" w:before="0" w:after="0"/>
              <w:rPr>
                <w:sz w:val="20"/>
                <w:szCs w:val="20"/>
                <w:lang w:val="en-US"/>
              </w:rPr>
            </w:pPr>
            <w:r>
              <w:rPr>
                <w:sz w:val="20"/>
                <w:szCs w:val="20"/>
              </w:rPr>
              <w:t>III-IV</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58</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2</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1</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3</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77</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4</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5</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3</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5</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71</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6</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70</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7</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79</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8</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78</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9</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66</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0</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77</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1</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8</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2</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75</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3</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90</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4</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75</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5</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82</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6</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70</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7</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77</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8</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65</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19</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62</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20</w:t>
            </w:r>
          </w:p>
        </w:tc>
        <w:tc>
          <w:tcPr>
            <w:tcW w:w="1523" w:type="dxa"/>
            <w:tcBorders/>
          </w:tcPr>
          <w:p>
            <w:pPr>
              <w:pStyle w:val="Normal"/>
              <w:spacing w:lineRule="auto" w:line="240" w:before="0" w:after="0"/>
              <w:rPr>
                <w:sz w:val="20"/>
                <w:szCs w:val="20"/>
                <w:lang w:val="en-US"/>
              </w:rPr>
            </w:pPr>
            <w:r>
              <w:rPr>
                <w:sz w:val="20"/>
                <w:szCs w:val="20"/>
              </w:rPr>
              <w:t>f</w:t>
            </w:r>
          </w:p>
        </w:tc>
        <w:tc>
          <w:tcPr>
            <w:tcW w:w="1523" w:type="dxa"/>
            <w:tcBorders/>
          </w:tcPr>
          <w:p>
            <w:pPr>
              <w:pStyle w:val="Normal"/>
              <w:spacing w:lineRule="auto" w:line="240" w:before="0" w:after="0"/>
              <w:rPr>
                <w:sz w:val="20"/>
                <w:szCs w:val="20"/>
                <w:lang w:val="en-US"/>
              </w:rPr>
            </w:pPr>
            <w:r>
              <w:rPr>
                <w:sz w:val="20"/>
                <w:szCs w:val="20"/>
              </w:rPr>
              <w:t>81</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6" w:hRule="atLeast"/>
        </w:trPr>
        <w:tc>
          <w:tcPr>
            <w:tcW w:w="1522" w:type="dxa"/>
            <w:tcBorders>
              <w:left w:val="single" w:sz="12" w:space="0" w:color="000000"/>
            </w:tcBorders>
          </w:tcPr>
          <w:p>
            <w:pPr>
              <w:pStyle w:val="Normal"/>
              <w:spacing w:lineRule="auto" w:line="240" w:before="0" w:after="0"/>
              <w:rPr>
                <w:sz w:val="20"/>
                <w:szCs w:val="20"/>
                <w:lang w:val="en-US"/>
              </w:rPr>
            </w:pPr>
            <w:r>
              <w:rPr>
                <w:sz w:val="20"/>
                <w:szCs w:val="20"/>
              </w:rPr>
              <w:t>N21</w:t>
            </w:r>
          </w:p>
        </w:tc>
        <w:tc>
          <w:tcPr>
            <w:tcW w:w="1523" w:type="dxa"/>
            <w:tcBorders/>
          </w:tcPr>
          <w:p>
            <w:pPr>
              <w:pStyle w:val="Normal"/>
              <w:spacing w:lineRule="auto" w:line="240" w:before="0" w:after="0"/>
              <w:rPr>
                <w:sz w:val="20"/>
                <w:szCs w:val="20"/>
                <w:lang w:val="en-US"/>
              </w:rPr>
            </w:pPr>
            <w:r>
              <w:rPr>
                <w:sz w:val="20"/>
                <w:szCs w:val="20"/>
              </w:rPr>
              <w:t>m</w:t>
            </w:r>
          </w:p>
        </w:tc>
        <w:tc>
          <w:tcPr>
            <w:tcW w:w="1523" w:type="dxa"/>
            <w:tcBorders/>
          </w:tcPr>
          <w:p>
            <w:pPr>
              <w:pStyle w:val="Normal"/>
              <w:spacing w:lineRule="auto" w:line="240" w:before="0" w:after="0"/>
              <w:rPr>
                <w:sz w:val="20"/>
                <w:szCs w:val="20"/>
                <w:lang w:val="en-US"/>
              </w:rPr>
            </w:pPr>
            <w:r>
              <w:rPr>
                <w:sz w:val="20"/>
                <w:szCs w:val="20"/>
              </w:rPr>
              <w:t>62</w:t>
            </w:r>
          </w:p>
        </w:tc>
        <w:tc>
          <w:tcPr>
            <w:tcW w:w="2481" w:type="dxa"/>
            <w:tcBorders/>
          </w:tcPr>
          <w:p>
            <w:pPr>
              <w:pStyle w:val="Normal"/>
              <w:spacing w:lineRule="auto" w:line="240" w:before="0" w:after="0"/>
              <w:rPr>
                <w:sz w:val="20"/>
                <w:szCs w:val="20"/>
                <w:lang w:val="en-US"/>
              </w:rPr>
            </w:pPr>
            <w:r>
              <w:rPr>
                <w:sz w:val="20"/>
                <w:szCs w:val="20"/>
              </w:rPr>
              <w:t>Neocortical Stage AD</w:t>
            </w:r>
          </w:p>
        </w:tc>
        <w:tc>
          <w:tcPr>
            <w:tcW w:w="856" w:type="dxa"/>
            <w:tcBorders/>
          </w:tcPr>
          <w:p>
            <w:pPr>
              <w:pStyle w:val="Normal"/>
              <w:spacing w:lineRule="auto" w:line="240" w:before="0" w:after="0"/>
              <w:rPr>
                <w:sz w:val="20"/>
                <w:szCs w:val="20"/>
                <w:lang w:val="en-US"/>
              </w:rPr>
            </w:pPr>
            <w:r>
              <w:rPr>
                <w:sz w:val="20"/>
                <w:szCs w:val="20"/>
              </w:rPr>
              <w:t>V-VI</w:t>
            </w:r>
          </w:p>
        </w:tc>
        <w:tc>
          <w:tcPr>
            <w:tcW w:w="1275" w:type="dxa"/>
            <w:tcBorders>
              <w:right w:val="single" w:sz="12" w:space="0" w:color="000000"/>
            </w:tcBorders>
          </w:tcPr>
          <w:p>
            <w:pPr>
              <w:pStyle w:val="Normal"/>
              <w:spacing w:lineRule="auto" w:line="240" w:before="0" w:after="0"/>
              <w:rPr>
                <w:sz w:val="20"/>
                <w:szCs w:val="20"/>
                <w:lang w:val="en-US"/>
              </w:rPr>
            </w:pPr>
            <w:r>
              <w:rPr>
                <w:sz w:val="20"/>
                <w:szCs w:val="20"/>
              </w:rPr>
              <w:t>E3E4</w:t>
            </w:r>
          </w:p>
        </w:tc>
      </w:tr>
      <w:tr>
        <w:trPr>
          <w:trHeight w:val="237" w:hRule="atLeast"/>
        </w:trPr>
        <w:tc>
          <w:tcPr>
            <w:tcW w:w="1522" w:type="dxa"/>
            <w:tcBorders>
              <w:left w:val="single" w:sz="12" w:space="0" w:color="000000"/>
              <w:bottom w:val="single" w:sz="12" w:space="0" w:color="000000"/>
            </w:tcBorders>
          </w:tcPr>
          <w:p>
            <w:pPr>
              <w:pStyle w:val="Normal"/>
              <w:spacing w:lineRule="auto" w:line="240" w:before="0" w:after="0"/>
              <w:rPr>
                <w:b/>
                <w:b/>
                <w:bCs/>
                <w:sz w:val="20"/>
                <w:szCs w:val="20"/>
                <w:lang w:val="en-US"/>
              </w:rPr>
            </w:pPr>
            <w:r>
              <w:rPr>
                <w:b/>
                <w:bCs/>
                <w:sz w:val="20"/>
                <w:szCs w:val="20"/>
              </w:rPr>
              <w:t>N22</w:t>
            </w:r>
          </w:p>
        </w:tc>
        <w:tc>
          <w:tcPr>
            <w:tcW w:w="1523" w:type="dxa"/>
            <w:tcBorders>
              <w:bottom w:val="single" w:sz="12" w:space="0" w:color="000000"/>
            </w:tcBorders>
          </w:tcPr>
          <w:p>
            <w:pPr>
              <w:pStyle w:val="Normal"/>
              <w:spacing w:lineRule="auto" w:line="240" w:before="0" w:after="0"/>
              <w:rPr>
                <w:sz w:val="20"/>
                <w:szCs w:val="20"/>
                <w:lang w:val="en-US"/>
              </w:rPr>
            </w:pPr>
            <w:r>
              <w:rPr>
                <w:sz w:val="20"/>
                <w:szCs w:val="20"/>
              </w:rPr>
              <w:t>f</w:t>
            </w:r>
          </w:p>
        </w:tc>
        <w:tc>
          <w:tcPr>
            <w:tcW w:w="1523" w:type="dxa"/>
            <w:tcBorders>
              <w:bottom w:val="single" w:sz="12" w:space="0" w:color="000000"/>
            </w:tcBorders>
          </w:tcPr>
          <w:p>
            <w:pPr>
              <w:pStyle w:val="Normal"/>
              <w:spacing w:lineRule="auto" w:line="240" w:before="0" w:after="0"/>
              <w:rPr>
                <w:sz w:val="20"/>
                <w:szCs w:val="20"/>
                <w:lang w:val="en-US"/>
              </w:rPr>
            </w:pPr>
            <w:r>
              <w:rPr>
                <w:sz w:val="20"/>
                <w:szCs w:val="20"/>
              </w:rPr>
              <w:t>68</w:t>
            </w:r>
          </w:p>
        </w:tc>
        <w:tc>
          <w:tcPr>
            <w:tcW w:w="2481" w:type="dxa"/>
            <w:tcBorders>
              <w:bottom w:val="single" w:sz="12" w:space="0" w:color="000000"/>
            </w:tcBorders>
          </w:tcPr>
          <w:p>
            <w:pPr>
              <w:pStyle w:val="Normal"/>
              <w:spacing w:lineRule="auto" w:line="240" w:before="0" w:after="0"/>
              <w:rPr>
                <w:sz w:val="20"/>
                <w:szCs w:val="20"/>
                <w:lang w:val="en-US"/>
              </w:rPr>
            </w:pPr>
            <w:r>
              <w:rPr>
                <w:sz w:val="20"/>
                <w:szCs w:val="20"/>
              </w:rPr>
              <w:t>Neocortical Stage AD</w:t>
            </w:r>
          </w:p>
        </w:tc>
        <w:tc>
          <w:tcPr>
            <w:tcW w:w="856" w:type="dxa"/>
            <w:tcBorders>
              <w:bottom w:val="single" w:sz="12" w:space="0" w:color="000000"/>
            </w:tcBorders>
          </w:tcPr>
          <w:p>
            <w:pPr>
              <w:pStyle w:val="Normal"/>
              <w:spacing w:lineRule="auto" w:line="240" w:before="0" w:after="0"/>
              <w:rPr>
                <w:sz w:val="20"/>
                <w:szCs w:val="20"/>
                <w:lang w:val="en-US"/>
              </w:rPr>
            </w:pPr>
            <w:r>
              <w:rPr>
                <w:sz w:val="20"/>
                <w:szCs w:val="20"/>
              </w:rPr>
              <w:t>V-VI</w:t>
            </w:r>
          </w:p>
        </w:tc>
        <w:tc>
          <w:tcPr>
            <w:tcW w:w="1275" w:type="dxa"/>
            <w:tcBorders>
              <w:bottom w:val="single" w:sz="12" w:space="0" w:color="000000"/>
              <w:right w:val="single" w:sz="12" w:space="0" w:color="000000"/>
            </w:tcBorders>
          </w:tcPr>
          <w:p>
            <w:pPr>
              <w:pStyle w:val="Normal"/>
              <w:spacing w:lineRule="auto" w:line="240" w:before="0" w:after="0"/>
              <w:rPr>
                <w:sz w:val="20"/>
                <w:szCs w:val="20"/>
                <w:lang w:val="en-US"/>
              </w:rPr>
            </w:pPr>
            <w:r>
              <w:rPr>
                <w:sz w:val="20"/>
                <w:szCs w:val="20"/>
              </w:rPr>
              <w:t>E3E4</w:t>
            </w:r>
          </w:p>
        </w:tc>
      </w:tr>
    </w:tbl>
    <w:p>
      <w:pPr>
        <w:pStyle w:val="Normal"/>
        <w:spacing w:lineRule="auto" w:line="480" w:before="0" w:after="200"/>
        <w:rPr>
          <w:sz w:val="20"/>
          <w:lang w:val="en-US"/>
        </w:rPr>
      </w:pPr>
      <w:r>
        <w:rPr>
          <w:sz w:val="20"/>
          <w:lang w:val="en-US"/>
        </w:rPr>
      </w:r>
    </w:p>
    <w:p>
      <w:pPr>
        <w:pStyle w:val="Heading3"/>
        <w:spacing w:lineRule="auto" w:line="276" w:before="240" w:after="60"/>
        <w:rPr/>
      </w:pPr>
      <w:r>
        <w:rPr>
          <w:sz w:val="20"/>
        </w:rPr>
        <w:t xml:space="preserve">Supplementary Table 2. Q-PCR: Probe, primer sequences, </w:t>
      </w:r>
      <w:r>
        <w:rPr/>
        <w:t>and annealing temperature corresponding to each gene-of-interest</w:t>
      </w:r>
    </w:p>
    <w:tbl>
      <w:tblPr>
        <w:tblW w:w="9640" w:type="dxa"/>
        <w:jc w:val="left"/>
        <w:tblInd w:w="171" w:type="dxa"/>
        <w:tblLayout w:type="fixed"/>
        <w:tblCellMar>
          <w:top w:w="0" w:type="dxa"/>
          <w:left w:w="0" w:type="dxa"/>
          <w:bottom w:w="0" w:type="dxa"/>
          <w:right w:w="0" w:type="dxa"/>
        </w:tblCellMar>
      </w:tblPr>
      <w:tblGrid>
        <w:gridCol w:w="1702"/>
        <w:gridCol w:w="992"/>
        <w:gridCol w:w="2552"/>
        <w:gridCol w:w="2835"/>
        <w:gridCol w:w="1559"/>
      </w:tblGrid>
      <w:tr>
        <w:trPr>
          <w:tblHeader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lang w:val="en-US"/>
              </w:rPr>
            </w:pPr>
            <w:r>
              <w:rPr>
                <w:b/>
                <w:sz w:val="20"/>
                <w:lang w:val="en-US"/>
              </w:rPr>
              <w:t>Ge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lang w:val="en-US"/>
              </w:rPr>
            </w:pPr>
            <w:r>
              <w:rPr>
                <w:b/>
                <w:sz w:val="20"/>
                <w:lang w:val="en-US"/>
              </w:rPr>
              <w:t>Roche</w:t>
            </w:r>
          </w:p>
          <w:p>
            <w:pPr>
              <w:pStyle w:val="Normal"/>
              <w:spacing w:lineRule="auto" w:line="240" w:before="0" w:after="200"/>
              <w:rPr>
                <w:b/>
                <w:b/>
                <w:sz w:val="20"/>
                <w:lang w:val="en-US"/>
              </w:rPr>
            </w:pPr>
            <w:r>
              <w:rPr>
                <w:b/>
                <w:sz w:val="20"/>
                <w:lang w:val="en-US"/>
              </w:rPr>
              <w:t>Prob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lang w:val="en-US"/>
              </w:rPr>
            </w:pPr>
            <w:r>
              <w:rPr>
                <w:b/>
                <w:sz w:val="20"/>
                <w:lang w:val="en-US"/>
              </w:rPr>
              <w:t xml:space="preserve">Forward primer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lang w:val="en-US"/>
              </w:rPr>
            </w:pPr>
            <w:r>
              <w:rPr>
                <w:b/>
                <w:sz w:val="20"/>
                <w:lang w:val="en-US"/>
              </w:rPr>
              <w:t xml:space="preserve">Backward primer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sz w:val="20"/>
                <w:lang w:val="en-US"/>
              </w:rPr>
            </w:pPr>
            <w:r>
              <w:rPr>
                <w:b/>
                <w:sz w:val="20"/>
                <w:lang w:val="en-US"/>
              </w:rPr>
              <w:t>Optimal annealing temp (ºC)</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Beta acti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24</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5’-TCAGCTGTGG</w:t>
            </w:r>
          </w:p>
          <w:p>
            <w:pPr>
              <w:pStyle w:val="Normal"/>
              <w:spacing w:lineRule="auto" w:line="240" w:before="0" w:after="200"/>
              <w:rPr>
                <w:sz w:val="20"/>
                <w:lang w:val="en-US"/>
              </w:rPr>
            </w:pPr>
            <w:r>
              <w:rPr>
                <w:sz w:val="20"/>
                <w:lang w:val="en-US"/>
              </w:rPr>
              <w:t>GGTCCTGT-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5’-GAAGGGGACA</w:t>
            </w:r>
          </w:p>
          <w:p>
            <w:pPr>
              <w:pStyle w:val="Normal"/>
              <w:spacing w:lineRule="auto" w:line="240" w:before="0" w:after="200"/>
              <w:rPr>
                <w:sz w:val="20"/>
                <w:lang w:val="en-US"/>
              </w:rPr>
            </w:pPr>
            <w:r>
              <w:rPr>
                <w:sz w:val="20"/>
                <w:lang w:val="en-US"/>
              </w:rPr>
              <w:t>GGCAGTGAG-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62</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EIF4E</w:t>
            </w:r>
          </w:p>
          <w:p>
            <w:pPr>
              <w:pStyle w:val="Normal"/>
              <w:spacing w:lineRule="auto" w:line="240" w:before="0" w:after="200"/>
              <w:rPr>
                <w:sz w:val="20"/>
                <w:lang w:val="en-US"/>
              </w:rPr>
            </w:pPr>
            <w:r>
              <w:rPr>
                <w:sz w:val="20"/>
                <w:lang w:val="en-US"/>
              </w:rPr>
              <w:t>(Variant 1/ 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35</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gatggcgac</w:t>
            </w:r>
          </w:p>
          <w:p>
            <w:pPr>
              <w:pStyle w:val="Normal"/>
              <w:spacing w:lineRule="auto" w:line="240" w:before="0" w:after="200"/>
              <w:rPr>
                <w:caps/>
                <w:sz w:val="20"/>
                <w:lang w:val="en-US"/>
              </w:rPr>
            </w:pPr>
            <w:r>
              <w:rPr>
                <w:caps/>
                <w:sz w:val="20"/>
                <w:lang w:val="en-US"/>
              </w:rPr>
              <w:t>tgtcgaacc-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tgggttagcaa</w:t>
            </w:r>
          </w:p>
          <w:p>
            <w:pPr>
              <w:pStyle w:val="Normal"/>
              <w:spacing w:lineRule="auto" w:line="240" w:before="0" w:after="200"/>
              <w:rPr>
                <w:caps/>
                <w:sz w:val="20"/>
                <w:lang w:val="en-US"/>
              </w:rPr>
            </w:pPr>
            <w:r>
              <w:rPr>
                <w:caps/>
                <w:sz w:val="20"/>
                <w:lang w:val="en-US"/>
              </w:rPr>
              <w:t>cctcctga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60</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EIF4E</w:t>
            </w:r>
          </w:p>
          <w:p>
            <w:pPr>
              <w:pStyle w:val="Normal"/>
              <w:spacing w:lineRule="auto" w:line="240" w:before="0" w:after="200"/>
              <w:rPr>
                <w:sz w:val="20"/>
                <w:lang w:val="en-US"/>
              </w:rPr>
            </w:pPr>
            <w:r>
              <w:rPr>
                <w:sz w:val="20"/>
                <w:lang w:val="en-US"/>
              </w:rPr>
              <w:t>(Variant 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35</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gtgtagcgca</w:t>
            </w:r>
          </w:p>
          <w:p>
            <w:pPr>
              <w:pStyle w:val="Normal"/>
              <w:spacing w:lineRule="auto" w:line="240" w:before="0" w:after="200"/>
              <w:rPr>
                <w:caps/>
                <w:sz w:val="20"/>
                <w:lang w:val="en-US"/>
              </w:rPr>
            </w:pPr>
            <w:r>
              <w:rPr>
                <w:caps/>
                <w:sz w:val="20"/>
                <w:lang w:val="en-US"/>
              </w:rPr>
              <w:t>cactttctgg-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tgggttagca</w:t>
            </w:r>
          </w:p>
          <w:p>
            <w:pPr>
              <w:pStyle w:val="Normal"/>
              <w:spacing w:lineRule="auto" w:line="240" w:before="0" w:after="200"/>
              <w:rPr>
                <w:caps/>
                <w:sz w:val="20"/>
                <w:lang w:val="en-US"/>
              </w:rPr>
            </w:pPr>
            <w:r>
              <w:rPr>
                <w:caps/>
                <w:sz w:val="20"/>
                <w:lang w:val="en-US"/>
              </w:rPr>
              <w:t>acctcctga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60</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MAPK1</w:t>
            </w:r>
          </w:p>
          <w:p>
            <w:pPr>
              <w:pStyle w:val="Normal"/>
              <w:spacing w:lineRule="auto" w:line="240" w:before="0" w:after="200"/>
              <w:rPr>
                <w:sz w:val="20"/>
                <w:lang w:val="en-US"/>
              </w:rPr>
            </w:pPr>
            <w:r>
              <w:rPr>
                <w:sz w:val="20"/>
                <w:lang w:val="en-US"/>
              </w:rPr>
              <w:t>(Variant 1/ 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62</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ccgtgacct</w:t>
            </w:r>
          </w:p>
          <w:p>
            <w:pPr>
              <w:pStyle w:val="Normal"/>
              <w:spacing w:lineRule="auto" w:line="240" w:before="0" w:after="200"/>
              <w:rPr>
                <w:caps/>
                <w:sz w:val="20"/>
                <w:lang w:val="en-US"/>
              </w:rPr>
            </w:pPr>
            <w:r>
              <w:rPr>
                <w:caps/>
                <w:sz w:val="20"/>
                <w:lang w:val="en-US"/>
              </w:rPr>
              <w:t>caagccttc-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gccaggcca</w:t>
            </w:r>
          </w:p>
          <w:p>
            <w:pPr>
              <w:pStyle w:val="Normal"/>
              <w:spacing w:lineRule="auto" w:line="240" w:before="0" w:after="200"/>
              <w:rPr>
                <w:caps/>
                <w:sz w:val="20"/>
                <w:lang w:val="en-US"/>
              </w:rPr>
            </w:pPr>
            <w:r>
              <w:rPr>
                <w:caps/>
                <w:sz w:val="20"/>
                <w:lang w:val="en-US"/>
              </w:rPr>
              <w:t>aagtcacag-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58</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GABBR2</w:t>
            </w:r>
          </w:p>
          <w:p>
            <w:pPr>
              <w:pStyle w:val="Normal"/>
              <w:spacing w:lineRule="auto" w:line="240" w:before="0" w:after="200"/>
              <w:rPr>
                <w:rFonts w:ascii="Calibri" w:hAnsi="Calibri" w:cs="Calibri"/>
                <w:sz w:val="22"/>
                <w:lang w:val="en-US"/>
              </w:rPr>
            </w:pPr>
            <w:r>
              <w:rPr>
                <w:rFonts w:cs="Calibri" w:ascii="Calibri" w:hAnsi="Calibri"/>
                <w:sz w:val="22"/>
                <w:lang w:val="en-US"/>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3</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gcgaaggac</w:t>
            </w:r>
          </w:p>
          <w:p>
            <w:pPr>
              <w:pStyle w:val="Normal"/>
              <w:spacing w:lineRule="auto" w:line="240" w:before="0" w:after="200"/>
              <w:rPr>
                <w:caps/>
                <w:sz w:val="20"/>
                <w:lang w:val="en-US"/>
              </w:rPr>
            </w:pPr>
            <w:r>
              <w:rPr>
                <w:caps/>
                <w:sz w:val="20"/>
                <w:lang w:val="en-US"/>
              </w:rPr>
              <w:t>agtggagaagt-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gagagggcg</w:t>
            </w:r>
          </w:p>
          <w:p>
            <w:pPr>
              <w:pStyle w:val="Normal"/>
              <w:spacing w:lineRule="auto" w:line="240" w:before="0" w:after="200"/>
              <w:rPr>
                <w:caps/>
                <w:sz w:val="20"/>
                <w:lang w:val="en-US"/>
              </w:rPr>
            </w:pPr>
            <w:r>
              <w:rPr>
                <w:caps/>
                <w:sz w:val="20"/>
                <w:lang w:val="en-US"/>
              </w:rPr>
              <w:t>gatggagata-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62</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SEMA4C</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14</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ttgtgccgc</w:t>
            </w:r>
          </w:p>
          <w:p>
            <w:pPr>
              <w:pStyle w:val="Normal"/>
              <w:spacing w:lineRule="auto" w:line="240" w:before="0" w:after="200"/>
              <w:rPr>
                <w:caps/>
                <w:sz w:val="20"/>
                <w:lang w:val="en-US"/>
              </w:rPr>
            </w:pPr>
            <w:r>
              <w:rPr>
                <w:caps/>
                <w:sz w:val="20"/>
                <w:lang w:val="en-US"/>
              </w:rPr>
              <w:t>gtaagacagt-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cagcgtca</w:t>
            </w:r>
          </w:p>
          <w:p>
            <w:pPr>
              <w:pStyle w:val="Normal"/>
              <w:spacing w:lineRule="auto" w:line="240" w:before="0" w:after="200"/>
              <w:rPr>
                <w:caps/>
                <w:sz w:val="20"/>
                <w:lang w:val="en-US"/>
              </w:rPr>
            </w:pPr>
            <w:r>
              <w:rPr>
                <w:caps/>
                <w:sz w:val="20"/>
                <w:lang w:val="en-US"/>
              </w:rPr>
              <w:t>gtgtcaggaag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60</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DZIP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3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tgcccaagat</w:t>
            </w:r>
          </w:p>
          <w:p>
            <w:pPr>
              <w:pStyle w:val="Normal"/>
              <w:spacing w:lineRule="auto" w:line="240" w:before="0" w:after="200"/>
              <w:rPr>
                <w:caps/>
                <w:sz w:val="20"/>
                <w:lang w:val="en-US"/>
              </w:rPr>
            </w:pPr>
            <w:r>
              <w:rPr>
                <w:caps/>
                <w:sz w:val="20"/>
                <w:lang w:val="en-US"/>
              </w:rPr>
              <w:t>ctgatacaagg-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ctccaacac</w:t>
            </w:r>
          </w:p>
          <w:p>
            <w:pPr>
              <w:pStyle w:val="Normal"/>
              <w:spacing w:lineRule="auto" w:line="240" w:before="0" w:after="200"/>
              <w:rPr>
                <w:caps/>
                <w:sz w:val="20"/>
                <w:lang w:val="en-US"/>
              </w:rPr>
            </w:pPr>
            <w:r>
              <w:rPr>
                <w:caps/>
                <w:sz w:val="20"/>
                <w:lang w:val="en-US"/>
              </w:rPr>
              <w:t>accaccgtaca-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60</w:t>
            </w:r>
          </w:p>
        </w:tc>
      </w:tr>
      <w:tr>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sz w:val="20"/>
                <w:lang w:val="en-US"/>
              </w:rPr>
            </w:pPr>
            <w:r>
              <w:rPr>
                <w:sz w:val="20"/>
                <w:lang w:val="en-US"/>
              </w:rPr>
              <w:t>SERPINE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b/>
                <w:b/>
                <w:sz w:val="20"/>
                <w:lang w:val="en-US"/>
              </w:rPr>
            </w:pPr>
            <w:r>
              <w:rPr>
                <w:b/>
                <w:sz w:val="20"/>
                <w:lang w:val="en-US"/>
              </w:rPr>
              <w:t>8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ctcctggttc</w:t>
            </w:r>
          </w:p>
          <w:p>
            <w:pPr>
              <w:pStyle w:val="Normal"/>
              <w:spacing w:lineRule="auto" w:line="240" w:before="0" w:after="200"/>
              <w:rPr>
                <w:caps/>
                <w:sz w:val="20"/>
                <w:lang w:val="en-US"/>
              </w:rPr>
            </w:pPr>
            <w:r>
              <w:rPr>
                <w:caps/>
                <w:sz w:val="20"/>
                <w:lang w:val="en-US"/>
              </w:rPr>
              <w:t>tgcccaagt-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caps/>
                <w:sz w:val="20"/>
                <w:lang w:val="en-US"/>
              </w:rPr>
            </w:pPr>
            <w:r>
              <w:rPr>
                <w:caps/>
                <w:sz w:val="20"/>
                <w:lang w:val="en-US"/>
              </w:rPr>
              <w:t>5’-caggttct</w:t>
            </w:r>
          </w:p>
          <w:p>
            <w:pPr>
              <w:pStyle w:val="Normal"/>
              <w:spacing w:lineRule="auto" w:line="240" w:before="0" w:after="200"/>
              <w:rPr>
                <w:caps/>
                <w:sz w:val="20"/>
                <w:lang w:val="en-US"/>
              </w:rPr>
            </w:pPr>
            <w:r>
              <w:rPr>
                <w:caps/>
                <w:sz w:val="20"/>
                <w:lang w:val="en-US"/>
              </w:rPr>
              <w:t>ctaggggcttcc-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right"/>
              <w:rPr>
                <w:sz w:val="20"/>
                <w:lang w:val="en-US"/>
              </w:rPr>
            </w:pPr>
            <w:r>
              <w:rPr>
                <w:sz w:val="20"/>
                <w:lang w:val="en-US"/>
              </w:rPr>
              <w:t>58</w:t>
            </w:r>
          </w:p>
        </w:tc>
      </w:tr>
    </w:tbl>
    <w:p>
      <w:pPr>
        <w:sectPr>
          <w:footerReference w:type="default" r:id="rId3"/>
          <w:type w:val="nextPage"/>
          <w:pgSz w:w="11906" w:h="16838"/>
          <w:pgMar w:left="1440" w:right="1440" w:gutter="0" w:header="0" w:top="1440" w:footer="708" w:bottom="1440"/>
          <w:pgNumType w:start="1" w:fmt="decimal"/>
          <w:formProt w:val="false"/>
          <w:textDirection w:val="lrTb"/>
          <w:docGrid w:type="default" w:linePitch="360" w:charSpace="0"/>
        </w:sectPr>
        <w:pStyle w:val="Normal"/>
        <w:spacing w:lineRule="auto" w:line="480" w:before="0" w:after="200"/>
        <w:rPr>
          <w:rFonts w:ascii="Calibri" w:hAnsi="Calibri" w:cs="Calibri"/>
          <w:sz w:val="22"/>
          <w:lang w:val="en-US"/>
        </w:rPr>
      </w:pPr>
      <w:r>
        <w:rPr>
          <w:rFonts w:cs="Calibri" w:ascii="Calibri" w:hAnsi="Calibri"/>
          <w:sz w:val="22"/>
          <w:lang w:val="en-US"/>
        </w:rPr>
      </w:r>
    </w:p>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 xml:space="preserve">Supplementary Table 3. Molecular and cellular functions significantly associated with the genes that were upregulated in lymphocytes in response to rapamycin treatment. </w:t>
      </w:r>
    </w:p>
    <w:p>
      <w:pPr>
        <w:pStyle w:val="Normal"/>
        <w:rPr>
          <w:sz w:val="20"/>
          <w:lang w:val="en-US"/>
        </w:rPr>
      </w:pPr>
      <w:r>
        <w:rPr>
          <w:sz w:val="20"/>
          <w:lang w:val="en-US"/>
        </w:rPr>
      </w:r>
    </w:p>
    <w:tbl>
      <w:tblPr>
        <w:tblW w:w="13608" w:type="dxa"/>
        <w:jc w:val="left"/>
        <w:tblInd w:w="-5" w:type="dxa"/>
        <w:tblLayout w:type="fixed"/>
        <w:tblCellMar>
          <w:top w:w="0" w:type="dxa"/>
          <w:left w:w="0" w:type="dxa"/>
          <w:bottom w:w="0" w:type="dxa"/>
          <w:right w:w="0" w:type="dxa"/>
        </w:tblCellMar>
      </w:tblPr>
      <w:tblGrid>
        <w:gridCol w:w="2219"/>
        <w:gridCol w:w="1421"/>
        <w:gridCol w:w="1907"/>
        <w:gridCol w:w="1092"/>
        <w:gridCol w:w="6969"/>
      </w:tblGrid>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Category</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lang w:val="en-US"/>
              </w:rPr>
            </w:pPr>
            <w:r>
              <w:rPr>
                <w:b/>
                <w:sz w:val="20"/>
                <w:lang w:val="en-US"/>
              </w:rPr>
              <w:t xml:space="preserve">Functional subgroups </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rFonts w:eastAsia="Times New Roman"/>
                <w:b/>
                <w:sz w:val="20"/>
                <w:lang w:val="en-US"/>
              </w:rPr>
              <w:t xml:space="preserve"> </w:t>
            </w:r>
            <w:r>
              <w:rPr>
                <w:b/>
                <w:sz w:val="20"/>
                <w:lang w:val="en-US"/>
              </w:rPr>
              <w:t>p-value</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o. of molecules</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lang w:val="en-US"/>
              </w:rPr>
            </w:pPr>
            <w:r>
              <w:rPr>
                <w:b/>
                <w:sz w:val="20"/>
                <w:lang w:val="en-US"/>
              </w:rPr>
              <w:t>Molecules</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Development</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86E-10-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8</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differentiation of neuron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86E-10</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8</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SPM, BCL2, BMP7, CDKN1B, CDKN2C, CDON, CORIN, CTDSP1, DLX2, EBF2, EBF3, EGF, ELAVL3, ELAVL4, EPO, ERBB3, EYA1, FGFR1, FN1, GCM2, GFRA1, GLI2, GSN, HGF, HOXA2, HOXC8, IGF2, IL1RAPL1, JUN, LEP, LIFR, MAPT, NEUROD4, NR4A2, OLIG2, POU4F2, PTPRZ1, REST, RET, RIT2, SALL3, SOCS2, SOX11, TCF12, TGFB3, THRA, TLX1, TP73</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development of neuron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CDKN1C, EBF2, EBF3, ERBB3, ERBB4, FGFR1, GABRA5, GFRA1, GFRA2, GLI2, GSN, IL1RAPL1, NEUROD4, NR4A2, OLIG2, PLAT, TLX1, TP73</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proliferation of neuronal cell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5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9</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NKRD6, B2M, CDKN1B, CDKN2C, CDON, EGF, EPO, F2, HGF, HHIP, LAMA1, LEP, MAPT, MXI1, NEUROD4, OTX1, PAX3, RAG1, SEMA4C</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neuritogenesi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8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6</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BAIAP2, BCL2, BMP7, BSN, CD44, DCC, DCLK1, DLX2, EPO, ERBB4, FGFR1, FNBP1, GDA, GFRA2, HGF, IFNA16, IL1B, JUN, LAMA1, LEP, LIFR, LOX, MAPT, MBP, OPRM1, PLAT, POU4F2, PRICKLE2, PTPRZ1, RGNEF, SLC18A3, SLITRK1, SLITRK5, STMN1, STMN3, ULK2</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Movement</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3E-09-7.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2</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migration of neuron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3E-0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NGPT2, ASPM, CDKN1B, CDKN2C, DCC, DCLK1, DLX2, EBF2, EBF3, EGF, ERBB3, FGFR1, FN1, GFRA1, GSN, HGF, LAMA1, MARK1, NEUROD4, NR2F2, NR4A2, PLAT, PTPRZ1, RET, SEMA4C, SEMA6A, STMN1</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Growth and Prolifera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8E-07-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5</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To-Cell Signaling and Interac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3E-07-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action potential of neuron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68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CPLX2, DLG2, GRIA2, GRIA3, GRIK2, IL1B, KCNAB1, KCNC2, OPRM1, PDC, SCN8A, SHANK3, TRPV1</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Function and Maintenance</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5E-06-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0</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hyperpolarization of neuron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DIPOQ, IL1B, LEP, OPRM1, PMCH</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microtubule dynamic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8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3</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2M, ADIPOQ, ANGPT2, ARHGEF4, BAIAP2, BCL2, BMP7, BSN, CD44, CDH1, CDH13, CDKN1B, CSF1R, CYR61, DCC, DCLK1, DLX2, DST, EGF , EPO, ERBB4, ESR1, EYA1, F2, FGF7, FGFR1, FGR, FN1, FNBP1, GAB1, GDA, GFRA2, GSN, HGF, HYDIN, IFNA16, IL1B, ITGB3, JUN, KLF2, LAMA1, LEP, LIFR, LOX, LRP1 , MAPT, MARK1, MBP, MMP12, NFIB, OPRM1, PARVA, PKHD1, PKP1, PLAT, POU4F2, PRICKLE2, PTPRZ1, RET, RGNEF, RIT2, SALL3, SERPINE1, SLC18A3, SLITRK1, SLITRK5, STMN1, STMN3, TAOK1, TGFB3, TLR4, ULK2, WASF2</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neuritogenesi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8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6</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BAIAP2, BCL2, BMP7, BSN, CD44 , DCC, DCLK1, DLX2, EPO, ERBB4, FGFR1, FNBP1, GDA, GFRA2, HGF, IFNA16, IL1B, JUN, LAMA1, LEP, LIFR, LOX, MAPT, MBP, OPRM1, PLAT, POU4F2, PRICKLE2, PTPRZ1, RGNEF, SLC18A3, SLITRK1, SLITRK5, STMN1, STMN3, ULK2</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Cycle</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7E-06-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4</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Morphology</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E-06-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morphology of neuroglia</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46E-0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BCD2, AQP4, CDKN1B, CDKN1C, CRB1, ERBB3, ESR1, GFAP, IL18 , IL1B, LEP, MBP, NEUROD4, NFIB, PTPRC, PTPRZ1, SPP1</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outgrowth of neurite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68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1</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2M, BAIAP2, BCL2, DCC, EGF , ELAVL4, ERBB4, F2, FGF7, FGFR1, FN1, GAB1, GFAP, GFRA1, GFRA2, HGF, ITGB3, JUN, LAMA1, LIFR, MAPT, NPTX1, PLAT, POU4F2, PTPRZ1, RET, RIT2, SEMA5A, SOCS2, TNFRSF19, TP73</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neuritogenesi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8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6</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BAIAP2, BCL2, BMP7, BSN, CD44 , DCC, DCLK1, DLX2, EPO, ERBB4, FGFR1, FNBP1, GDA, GFRA2, HGF, IFNA16, IL1B, JUN, LAMA1, LEP, LIFR, LOX, MAPT, MBP, OPRM1, PLAT, POU4F2, PRICKLE2, PTPRZ1, RGNEF, SLC18A3, SLITRK1, SLITRK5, STMN1, STMN3, ULK2</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NA Replication, Recombination, and Repair</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47E-06-3.47E-0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0</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Death</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3E-05-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27</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Molecular Transport</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3E-05-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7</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ucleic Acid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3E-05-3.9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Small Molecule Biochemistry</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3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5</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Assembly and Organiza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2E-05-7.05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4</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outgrowth of neurite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68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1</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A2M, BAIAP2, BCL2, DCC, EGF , ELAVL4, ERBB4, F2, FGF7, FGFR1, FN1, GAB1, GFAP, GFRA1, GFRA2, HGF, ITGB3, JUN, LAMA1, LIFR, MAPT, NPTX1, PLAT, POU4F2, PTPRZ1, RET, RIT2, SEMA5A, SOCS2, TNFRSF19, TP73</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sz w:val="20"/>
                <w:lang w:val="en-US"/>
              </w:rPr>
            </w:pPr>
            <w:r>
              <w:rPr>
                <w:sz w:val="20"/>
                <w:lang w:val="en-US"/>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lang w:val="en-US"/>
              </w:rPr>
            </w:pPr>
            <w:r>
              <w:rPr>
                <w:sz w:val="20"/>
                <w:lang w:val="en-US"/>
              </w:rPr>
              <w:t>neuritogenesis</w:t>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8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6</w:t>
            </w:r>
          </w:p>
        </w:tc>
        <w:tc>
          <w:tcPr>
            <w:tcW w:w="6969"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sz w:val="20"/>
                <w:lang w:val="en-US"/>
              </w:rPr>
              <w:t>BAIAP2, BCL2, BMP7, BSN, CD44 , DCC, DCLK1, DLX2, EPO, ERBB4, FGFR1, FNBP1, GDA, GFRA2, HGF, IFNA16, IL1B, JUN, LAMA1, LEP, LIFR, LOX, MAPT, MBP, OPRM1, PLAT, POU4F2, PRICKLE2, PTPRZ1, RGNEF, SLC18A3, SLITRK1, SLITRK5, STMN1, STMN3, ULK2</w:t>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Lipid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2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4</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rug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2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Vitamin and Mineral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2E-05-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7</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Signaling</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E-05-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1</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nergy Produc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51E-05-7.51E-05</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Compromise</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83E-05-2.9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Gene Express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46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Antigen Presenta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1E-04-6.1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5</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rbohydrate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1E-04-3.33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Protein Synthesis</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2E-04-2.1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Free Radical Scavenging</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86E-04-3.8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Amino Acid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04E-04-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lang w:val="en-US"/>
              </w:rPr>
            </w:pPr>
            <w:r>
              <w:rPr>
                <w:sz w:val="20"/>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Development</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86E-10-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08</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Movement</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3E-09-7.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52</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Growth and Prolifera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8E-07-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65</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To-Cell Signaling and Interac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3E-07-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Function and Maintenance</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5E-06-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50</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Cycle</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7E-06-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4</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Morphology</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E-06-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NA Replication, Recombination, and Repair</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47E-06-3.47E-06</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0</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Death</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3E-05-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7</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Molecular Transport</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3E-05-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57</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ucleic Acid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3E-05-3.9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Small Molecule Biochemistry</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3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5</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Assembly and Organiza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2E-05-7.05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4</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Lipid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2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4</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rug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2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1</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Vitamin and Mineral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2E-05-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7</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 Signaling</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E-05-7.59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1</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nergy Produc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51E-05-7.51E-05</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ular Compromise</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83E-05-2.9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Gene Express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46E-05-7.17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Antigen Presentation</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1E-04-6.1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5</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rbohydrate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1E-04-3.33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Protein Synthesis</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2E-04-2.12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3</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Free Radical Scavenging</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86E-04-3.86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r>
        <w:trPr>
          <w:trHeight w:val="445" w:hRule="atLeast"/>
        </w:trPr>
        <w:tc>
          <w:tcPr>
            <w:tcW w:w="22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Amino Acid Metabolism</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libri" w:hAnsi="Calibri" w:cs="Calibri"/>
                <w:sz w:val="22"/>
                <w:lang w:val="en-US"/>
              </w:rPr>
            </w:pPr>
            <w:r>
              <w:rPr>
                <w:rFonts w:cs="Calibri" w:ascii="Calibri" w:hAnsi="Calibri"/>
                <w:sz w:val="22"/>
                <w:lang w:val="en-US"/>
              </w:rPr>
            </w:r>
          </w:p>
        </w:tc>
        <w:tc>
          <w:tcPr>
            <w:tcW w:w="190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04E-04-7.04E-04</w:t>
            </w:r>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w:t>
            </w:r>
          </w:p>
        </w:tc>
        <w:tc>
          <w:tcPr>
            <w:tcW w:w="69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Calibri" w:hAnsi="Calibri" w:cs="Calibri"/>
                <w:sz w:val="22"/>
                <w:lang w:val="en-US"/>
              </w:rPr>
            </w:pPr>
            <w:r>
              <w:rPr>
                <w:rFonts w:cs="Calibri" w:ascii="Calibri" w:hAnsi="Calibri"/>
                <w:sz w:val="22"/>
                <w:lang w:val="en-US"/>
              </w:rPr>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 xml:space="preserve">Supplementary Table 4. Molecular and cellular functions significantly associated with the genes that were down-regulated in lymphocytes in response to rapamycin treatment. </w:t>
      </w:r>
    </w:p>
    <w:p>
      <w:pPr>
        <w:pStyle w:val="Normal"/>
        <w:spacing w:before="0" w:after="200"/>
        <w:rPr>
          <w:rFonts w:ascii="Calibri" w:hAnsi="Calibri" w:cs="Calibri"/>
          <w:sz w:val="22"/>
          <w:lang w:val="en-US"/>
        </w:rPr>
      </w:pPr>
      <w:r>
        <w:rPr>
          <w:rFonts w:cs="Calibri" w:ascii="Calibri" w:hAnsi="Calibri"/>
          <w:sz w:val="22"/>
          <w:lang w:val="en-US"/>
        </w:rPr>
      </w:r>
    </w:p>
    <w:tbl>
      <w:tblPr>
        <w:tblW w:w="13608" w:type="dxa"/>
        <w:jc w:val="left"/>
        <w:tblInd w:w="-5" w:type="dxa"/>
        <w:tblLayout w:type="fixed"/>
        <w:tblCellMar>
          <w:top w:w="0" w:type="dxa"/>
          <w:left w:w="0" w:type="dxa"/>
          <w:bottom w:w="0" w:type="dxa"/>
          <w:right w:w="0" w:type="dxa"/>
        </w:tblCellMar>
      </w:tblPr>
      <w:tblGrid>
        <w:gridCol w:w="1843"/>
        <w:gridCol w:w="1843"/>
        <w:gridCol w:w="1701"/>
        <w:gridCol w:w="8221"/>
      </w:tblGrid>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sz w:val="22"/>
                <w:lang w:val="en-US"/>
              </w:rPr>
            </w:pPr>
            <w:r>
              <w:rPr>
                <w:sz w:val="22"/>
                <w:lang w:val="en-US"/>
              </w:rPr>
            </w:r>
          </w:p>
          <w:p>
            <w:pPr>
              <w:pStyle w:val="Normal"/>
              <w:spacing w:lineRule="auto" w:line="240" w:before="0" w:after="0"/>
              <w:rPr>
                <w:b/>
                <w:b/>
                <w:sz w:val="20"/>
                <w:lang w:val="en-US"/>
              </w:rPr>
            </w:pPr>
            <w:r>
              <w:rPr>
                <w:b/>
                <w:sz w:val="20"/>
                <w:lang w:val="en-US"/>
              </w:rPr>
              <w:t>Category</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20"/>
                <w:lang w:val="en-US"/>
              </w:rPr>
            </w:pPr>
            <w:r>
              <w:rPr>
                <w:rFonts w:eastAsia="Times New Roman"/>
                <w:b/>
                <w:sz w:val="20"/>
                <w:lang w:val="en-US"/>
              </w:rPr>
              <w:t xml:space="preserve"> </w:t>
            </w:r>
            <w:r>
              <w:rPr>
                <w:b/>
                <w:sz w:val="20"/>
                <w:lang w:val="en-US"/>
              </w:rPr>
              <w:t>p-valu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20"/>
                <w:lang w:val="en-US"/>
              </w:rPr>
            </w:pPr>
            <w:r>
              <w:rPr>
                <w:b/>
                <w:sz w:val="20"/>
                <w:lang w:val="en-US"/>
              </w:rPr>
              <w:t>No. of genes</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20"/>
                <w:lang w:val="en-US"/>
              </w:rPr>
            </w:pPr>
            <w:r>
              <w:rPr>
                <w:b/>
                <w:sz w:val="20"/>
                <w:lang w:val="en-US"/>
              </w:rPr>
              <w:t>Molecules</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Antigen Presentat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2.35E-09-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4</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IL3, THBS1, IL10, FGF2, TAC1, IL6, AQP9, PRKG1, CCL2, IL2, HCK, CCL8,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To-Cell Signaling and Interact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2.35E-09-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1</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SLC4A2, RRAD, IL10, THBS1, FGF2, GRIA1, TAC1, IL6, GABBR2, PRKG1, AR, CCL2, IL2, FGF18, HCK, EGLN3, CCL8, PTGS2, TIMP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ular Growth and Proliferat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3.76E-09-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6</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SLC4A2, MYCL1, FGF2, GRIA1, TAC1, IL6, IL31, AR, CCL2, TFAP2A, IL2, FGF18, HCK, BCCIP, AGT, TIMP2, IL3, CACNA1D, RRAD, THBS1, IL10, TRPM6, PRKG1, HABP2, PTGS2, TXNRD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ular Movemen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3.32E-08-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1</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FGF2, THBS1, IL10, TAC1, GPR34, IL6, AQP9, PRKG1, AR, HABP2, TFAP2A, CCL2, IL2, NAV1, HCK, EGLN3, CCL8, PTGS2, AGT, TIMP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Free Radical Scavenging</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2.13E-07-1.97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3</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IL10, FGF2, UCP1, TAC1, IL6, CCL2, KL, IL2, HCK, PTGS2, TXNRD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ular Developmen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05E-06-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FGF2, GRIA1, TAC1, IL6, IL31, AR, CCL2, TFAP2A, FGF18, IL2, HCK, BCCIP, TIMP2, AGT, IL3, CACNA1D, THBS1, IL10, RRAD, MLF1, TRPM6, PRKG1, HABP2, PTGS2, TXNRD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Lipid Metabolism</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18E-06-5.44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9</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CROT, IL3, FGF2, RRAD, IL10, INPP5E, ACSL6, UCP1, TAC1, IL6, GPAM, AQP9, AR, CCL2, KL, IL2, PDE8B,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Small Molecule Biochemistry</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18E-06-5.44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7</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CROT, FGF2, GRIA1, UCP1, TAC1, IL6, AR, CCL2, KL, IL2, EGLN3, AGT, IL3, CACNA1D, IL10, THBS1, RRAD, INPP5E, ACSL6, GPAM, KCNA3, GABBR2, AQP9, PRKG1, PDE8B, PTGS2, TXNRD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 Signaling</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35E-06-2.37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CACNA1D, FGF2, THBS1, TAC1, IL6, GABBR2, PRKG1, CCL2, IL2, KL, HCK, CCL8,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Molecular Transport</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35E-06-5.02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32</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CROT, SLC4A2, FGF2, GRIA1, UCP1, TAC1, IL6, AR, CCL2, KL, IL2, HCK, EGLN3, CCL8, GABRA1, AGT, IL3, CACNA1D, IL10, THBS1, RRAD, INPP5E, ACSL6, AP1S1, TRPM6, GABBR2, KCNA3, GPAM, AQP9, PRKG1, BSND, PTGS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Vitamin and Mineral Metabolism</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35E-06-2.37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CACNA1D, FGF2, TAC1, IL6, AR, PRKG1, CCL2, KL, IL2, HCK, PDE8B, CCL8,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DNA Replication, Recombination, and Repair</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94E-06-3.72E-0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0</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AR, FGF2, IL2, IL10, RRAD, TAC1, IL6, PTGS2, TIMP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Nucleic Acid Metabolism</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94E-06-1.52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9</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GABBR2, AR, IL2, FGF2, THBS1, TAC1, IL6,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Gene Express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95E-06-5.02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2</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IL3, AR, KRT6B, TFAP2A, FGF2, IL2, IL10, UCP1, HCK, TAC1, IL6,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ular Function and Maintenanc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2.68E-06-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0</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CACNA1D, FGF2, IL10, UCP1, TAC1, IL6, GABBR2, KCNA3, AR, PRKG1, CCL2, KL, IL2, BSND, HCK, CCL8, PTGS2, GABRA1,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 Death</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4.38E-06-6.42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7</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IL3, IL10, FGF2, THBS1, TAC1, IL6, AR, CCL2, TFAP2A, KL, IL2, FGF18, HCK, EGLN3, PTGS2, AGT, TIMP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Amino Acid Metabolism</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9.25E-06-9.25E-0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it-IT"/>
              </w:rPr>
              <w:t>GABBR2, FGF2, IL10, TAC1, IL6</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 Morphology</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02E-05-4.61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23</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IL3, CACNA1D, THBS1, FGF2, IL10, GRIA1, MYOZ1, TAC1, IL6, KCNA3, AQP9, AR, PRKG1, CCL2, TFAP2A, KL, IL2, HCK, EGLN3, CCL8, PTGS2, AGT, TIMP2</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Drug Metabolism</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19E-05-2.1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9</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it-IT"/>
              </w:rPr>
              <w:t>IL3, IL2, IL10, GRIA1, TAC1, EGLN3, PTGS2, IL6,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arbohydrate Metabolism</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32E-05-5.59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6</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en-US"/>
              </w:rPr>
              <w:t>THBS1, RRAD, IL10, FGF2, INPP5E, UCP1, TAC1, IL6, GPAM, KCNA3, AQP9, CCL2, IL2, FUT9,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 Cycle</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43E-05-6.0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IL3, IL10, THBS1, FGF2, RRAD, TAC1, MLF1, IL6, PES1, PRKG1, AR, IL2, PTGS2, TIMP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Post-Translational Modificat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3.51E-05-3.51E-0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7</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IL3, FGF2, THBS1, IL2, HCK, TAC1,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Cellular Assembly and Organizat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6.62E-05-3.7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da-DK"/>
              </w:rPr>
              <w:t>AR, PRKG1, FGF18, FGF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Protein Synthesi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6.62E-05-4.38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14</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it-IT"/>
              </w:rPr>
              <w:t>IL3, CACNA1D, THBS1, FGF2, IL10, IL6, GPAM, KCNA3, AR, IL2, HCK, EGLN3, PTGS2, AGT</w:t>
            </w:r>
          </w:p>
        </w:tc>
      </w:tr>
      <w:tr>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Energy Product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20"/>
                <w:lang w:val="en-US"/>
              </w:rPr>
            </w:pPr>
            <w:r>
              <w:rPr>
                <w:sz w:val="20"/>
                <w:lang w:val="en-US"/>
              </w:rPr>
              <w:t>1.21E-04-1.21E-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sz w:val="20"/>
                <w:lang w:val="en-US"/>
              </w:rPr>
            </w:pPr>
            <w:r>
              <w:rPr>
                <w:sz w:val="20"/>
                <w:lang w:val="en-US"/>
              </w:rPr>
              <w:t>5</w:t>
            </w:r>
          </w:p>
        </w:tc>
        <w:tc>
          <w:tcPr>
            <w:tcW w:w="82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20"/>
                <w:lang w:val="fr-FR"/>
              </w:rPr>
              <w:t>AR, UCP1, TAC1, IL6, AGT</w:t>
            </w:r>
          </w:p>
        </w:tc>
      </w:tr>
    </w:tbl>
    <w:p>
      <w:pPr>
        <w:sectPr>
          <w:footerReference w:type="default" r:id="rId4"/>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480" w:before="0" w:after="200"/>
        <w:rPr>
          <w:rFonts w:ascii="Calibri" w:hAnsi="Calibri" w:cs="Calibri"/>
          <w:sz w:val="22"/>
          <w:lang w:val="fr-FR"/>
        </w:rPr>
      </w:pPr>
      <w:r>
        <w:rPr>
          <w:rFonts w:cs="Calibri" w:ascii="Calibri" w:hAnsi="Calibri"/>
          <w:sz w:val="22"/>
          <w:lang w:val="fr-FR"/>
        </w:rPr>
      </w:r>
    </w:p>
    <w:p>
      <w:pPr>
        <w:pStyle w:val="Heading3"/>
        <w:spacing w:lineRule="auto" w:line="276" w:before="240" w:after="60"/>
        <w:rPr/>
      </w:pPr>
      <w:r>
        <w:rPr>
          <w:sz w:val="20"/>
        </w:rPr>
        <w:t>Supplementary Table 5</w:t>
      </w:r>
      <w:r>
        <w:rPr/>
        <w:t xml:space="preserve">. Diseases and disorders significantly associated with the genes that were upregulated in lymphocytes in response to rapamycin treatment. </w:t>
      </w:r>
    </w:p>
    <w:tbl>
      <w:tblPr>
        <w:tblW w:w="8522" w:type="dxa"/>
        <w:jc w:val="left"/>
        <w:tblInd w:w="-5" w:type="dxa"/>
        <w:tblLayout w:type="fixed"/>
        <w:tblCellMar>
          <w:top w:w="0" w:type="dxa"/>
          <w:left w:w="0" w:type="dxa"/>
          <w:bottom w:w="0" w:type="dxa"/>
          <w:right w:w="0" w:type="dxa"/>
        </w:tblCellMar>
      </w:tblPr>
      <w:tblGrid>
        <w:gridCol w:w="2840"/>
        <w:gridCol w:w="2841"/>
        <w:gridCol w:w="2841"/>
      </w:tblGrid>
      <w:tr>
        <w:trPr>
          <w:tblHeader w:val="true"/>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Categor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rFonts w:eastAsia="Times New Roman"/>
                <w:b/>
                <w:sz w:val="20"/>
                <w:lang w:val="en-US"/>
              </w:rPr>
              <w:t xml:space="preserve"> </w:t>
            </w:r>
            <w:r>
              <w:rPr>
                <w:b/>
                <w:sz w:val="20"/>
                <w:lang w:val="en-US"/>
              </w:rPr>
              <w:t>p-valu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o. of molecules</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rdiovascular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68E-10-6.76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nce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3E-09-7.4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7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Injury and Abnormalitie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13E-09-4.73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1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productive System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79E-08-7.4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7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utrition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57E-08-7.6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eur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55E-06-7.6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nflammatory Respon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56E-06-6.1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Gastrointestin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67E-06-7.4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patic System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67E-06-7.13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nflammatory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67E-06-7.13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evelopmental Disorde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7E-05-7.4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8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onnective Tissue Disorder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25E-05-7.0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Skeletal and Muscular Disorder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25E-05-7.0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9</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reditary Disorde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7E-05-5.4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spiratory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94E-05-4.5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ndocrine System Disorder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46E-05-7.4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1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mat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2E-05-7.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Metabolic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05E-05-1.55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mmun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2E-04-7.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Psychological Disorder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6E-04-7.6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nal and Ur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6E-04-7.4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ermatological Diseases and Condition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91E-04-6.36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nfectious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61E-04-4.61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phthalmic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73E-04-4.73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3</w:t>
            </w:r>
          </w:p>
        </w:tc>
      </w:tr>
    </w:tbl>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Supplementary Table 6</w:t>
      </w:r>
      <w:r>
        <w:rPr/>
        <w:t xml:space="preserve">. Physiological systems significantly associated with the genes that were upregulated in lymphocytes in response to rapamycin treatment. </w:t>
      </w:r>
    </w:p>
    <w:tbl>
      <w:tblPr>
        <w:tblW w:w="8522" w:type="dxa"/>
        <w:jc w:val="left"/>
        <w:tblInd w:w="-5" w:type="dxa"/>
        <w:tblLayout w:type="fixed"/>
        <w:tblCellMar>
          <w:top w:w="0" w:type="dxa"/>
          <w:left w:w="0" w:type="dxa"/>
          <w:bottom w:w="0" w:type="dxa"/>
          <w:right w:w="0" w:type="dxa"/>
        </w:tblCellMar>
      </w:tblPr>
      <w:tblGrid>
        <w:gridCol w:w="2840"/>
        <w:gridCol w:w="2841"/>
        <w:gridCol w:w="2841"/>
      </w:tblGrid>
      <w:tr>
        <w:trPr>
          <w:tblHeader w:val="true"/>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Categor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rFonts w:eastAsia="Times New Roman"/>
                <w:b/>
                <w:sz w:val="20"/>
                <w:lang w:val="en-US"/>
              </w:rPr>
              <w:t xml:space="preserve"> </w:t>
            </w:r>
            <w:r>
              <w:rPr>
                <w:b/>
                <w:sz w:val="20"/>
                <w:lang w:val="en-US"/>
              </w:rPr>
              <w:t>p-valu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o. of molecules</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ervous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86E-10-7.41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8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Tissue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22E-09-7.1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1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rdiovascular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7E-09-5.81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Skeletal and Muscular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34E-09-6.3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1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onnective Tissue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1E-08-7.0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mbryonic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1E-08-7.1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5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1E-08-6.3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 Morpholog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1E-08-7.0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1E-08-7.1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0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Tissue Morpholog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66E-08-7.41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6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Function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14E-08-9.93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Survival</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48E-07-4.92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Visual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55E-06-5.1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productive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19E-06-7.0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matological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74E-06-6.23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9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nal and Urological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83E-06-6.11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Behavio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3E-05-4.6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9</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patic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E-05-3.35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ndocrine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2E-05-7.1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mmune Cell Trafficking</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99E-05-6.23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Lymphoid Tissue Structure and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93E-05-8.91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Tumor Morpholog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7E-05-5.56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air and Skin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03E-05-7.51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igestive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65E-05-5.3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matopoiesi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3E-04-5.3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spiratory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E-04-3.8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3</w:t>
            </w:r>
          </w:p>
        </w:tc>
      </w:tr>
    </w:tbl>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sz w:val="20"/>
        </w:rPr>
      </w:pPr>
      <w:r>
        <w:rPr>
          <w:sz w:val="20"/>
        </w:rPr>
        <w:t xml:space="preserve">Supplementary Table 7. Networks significantly associated with the genes that were upregulated in lymphocytes in response to rapamycin treatment. </w:t>
      </w:r>
    </w:p>
    <w:tbl>
      <w:tblPr>
        <w:tblW w:w="8522" w:type="dxa"/>
        <w:jc w:val="left"/>
        <w:tblInd w:w="-5" w:type="dxa"/>
        <w:tblLayout w:type="fixed"/>
        <w:tblCellMar>
          <w:top w:w="0" w:type="dxa"/>
          <w:left w:w="0" w:type="dxa"/>
          <w:bottom w:w="0" w:type="dxa"/>
          <w:right w:w="0" w:type="dxa"/>
        </w:tblCellMar>
      </w:tblPr>
      <w:tblGrid>
        <w:gridCol w:w="1006"/>
        <w:gridCol w:w="803"/>
        <w:gridCol w:w="1183"/>
        <w:gridCol w:w="5530"/>
      </w:tblGrid>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etwork</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Score</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Focus Molecules</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Top Functions</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ular Development, Nervous System Development and Function, Visual System Development and Function</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5</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ncer, Endocrine System Disorders, Cell Cycle</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4</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6</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ular Growth and Proliferation, Hematological System Development and Function, Hematopoiesis</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4</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Increased Levels of ALT, Cell-To-Cell Signaling and Interaction, Tissue Development</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Embryonic Development, Organ Development, Organismal Development</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Nervous System Development and Function, Cell-To-Cell Signaling and Interaction, Connective Tissue Disorders</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Behavior, Carbohydrate Metabolism, Small Molecule Biochemistry</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ular Movement, Carbohydrate Metabolism, Cellular Development</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5</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Tissue Morphology, Connective Tissue Development and Function, Embryonic Development</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Endocrine System Development and Function, Small Molecule Biochemistry, Cellular Assembly and Organization</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 Signaling, Molecular Transport, Nucleic Acid Metabolism</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 Morphology, Nervous System Development and Function, Hereditary Disorder</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9</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rdiovascular System Development and Function, Cell-To-Cell Signaling and Interaction, Cellular Development</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evelopmental Disorder, Hematological Disease, Hereditary Disorder</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ncer, Dermatological Diseases and Conditions, Lipid Metabolism</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ncer, Cell Cycle, Cellular Growth and Proliferation</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Reproductive System Disease, Lipid Metabolism, Post-Translational Modification</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Reproductive System Disease, Cellular Development, Hematological System Development and Function</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9</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ncer, Reproductive System Disease, Cell Morphology</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0</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evelopmental Disorder, Hereditary Disorder, Ophthalmic Disease</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Lipid Metabolism, Small Molecule Biochemistry, Developmental Disorder</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Infectious Disease, Cell Morphology, Embryonic Development</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ncer, Infectious Disease, Cardiovascular Disease</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4</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rug Metabolism, Nucleic Acid Metabolism, Small Molecule Biochemistry</w:t>
            </w:r>
          </w:p>
        </w:tc>
      </w:tr>
      <w:tr>
        <w:trPr/>
        <w:tc>
          <w:tcPr>
            <w:tcW w:w="1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5</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5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evelopmental Disorder, Hereditary Disorder, Cancer</w:t>
            </w:r>
          </w:p>
        </w:tc>
      </w:tr>
    </w:tbl>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Supplementary Table 8</w:t>
      </w:r>
      <w:r>
        <w:rPr/>
        <w:t xml:space="preserve">. Diseases and disorders significantly associated with the genes that were downregulated in lymphocytes in response to rapamycin treatment. </w:t>
      </w:r>
    </w:p>
    <w:tbl>
      <w:tblPr>
        <w:tblW w:w="8522" w:type="dxa"/>
        <w:jc w:val="left"/>
        <w:tblInd w:w="-5" w:type="dxa"/>
        <w:tblLayout w:type="fixed"/>
        <w:tblCellMar>
          <w:top w:w="0" w:type="dxa"/>
          <w:left w:w="0" w:type="dxa"/>
          <w:bottom w:w="0" w:type="dxa"/>
          <w:right w:w="0"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Categor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rFonts w:eastAsia="Times New Roman"/>
                <w:b/>
                <w:sz w:val="20"/>
                <w:lang w:val="en-US"/>
              </w:rPr>
              <w:t xml:space="preserve"> </w:t>
            </w:r>
            <w:r>
              <w:rPr>
                <w:b/>
                <w:sz w:val="20"/>
                <w:lang w:val="en-US"/>
              </w:rPr>
              <w:t>p-valu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o. of molecules</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nflammatory Respon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5E-09-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Injury and Abnormalitie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5E-08-6.4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9</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nal and Ur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15E-08-1.6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spiratory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6E-08-4.5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rdiovascular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76E-08-5.57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nce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4E-06-5.3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onnective Tissue Disorder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76E-06-5.0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mmun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76E-06-7.18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nflammatory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76E-06-5.3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Skeletal and Muscular Disorder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76E-06-5.0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ypersensitivity Respon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7E-06-3.2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mat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1E-05-5.85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nfectious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71E-05-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Gastrointestin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8E-05-5.3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ermatological Diseases and Condition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35E-05-3.35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evelopmental Disorde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56E-05-1.8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eurologic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29E-05-3.35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9</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utritional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13E-05-7.13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productive System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48E-05-8.48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Metabolic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2E-04-1.6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reditary Disorde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92E-04-1.9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patic System Disea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78E-04-5.3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w:t>
            </w:r>
          </w:p>
        </w:tc>
      </w:tr>
    </w:tbl>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Supplementary Table 9</w:t>
      </w:r>
      <w:r>
        <w:rPr/>
        <w:t xml:space="preserve">. Physiological systems significantly associated with the genes that were downregulated in lymphocytes in response to rapamycin treatment. </w:t>
      </w:r>
    </w:p>
    <w:tbl>
      <w:tblPr>
        <w:tblW w:w="8522" w:type="dxa"/>
        <w:jc w:val="left"/>
        <w:tblInd w:w="-5" w:type="dxa"/>
        <w:tblLayout w:type="fixed"/>
        <w:tblCellMar>
          <w:top w:w="0" w:type="dxa"/>
          <w:left w:w="0" w:type="dxa"/>
          <w:bottom w:w="0" w:type="dxa"/>
          <w:right w:w="0" w:type="dxa"/>
        </w:tblCellMar>
      </w:tblPr>
      <w:tblGrid>
        <w:gridCol w:w="2840"/>
        <w:gridCol w:w="2841"/>
        <w:gridCol w:w="2841"/>
      </w:tblGrid>
      <w:tr>
        <w:trPr>
          <w:tblHeader w:val="true"/>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Categor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rFonts w:eastAsia="Times New Roman"/>
                <w:b/>
                <w:sz w:val="20"/>
                <w:lang w:val="en-US"/>
              </w:rPr>
              <w:t xml:space="preserve"> </w:t>
            </w:r>
            <w:r>
              <w:rPr>
                <w:b/>
                <w:sz w:val="20"/>
                <w:lang w:val="en-US"/>
              </w:rPr>
              <w:t>p-valu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o. of molecules</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matological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5E-09-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Immune Cell Trafficking</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5E-09-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onnective Tissue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76E-09-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Skeletal and Muscular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76E-09-4.5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Tissue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22E-09-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ardiovascular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7E-08-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57E-08-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Tissue Morpholog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46E-07-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matopoiesi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5E-06-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umoral Immune Respon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5E-06-5.4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Tumor Morpholog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54E-06-5.9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Cell-mediated Immune Response</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88E-06-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9</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ndocrine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79E-06-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5</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air and Skin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4E-05-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3</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Functions</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1E-05-5.0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0</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nal and Urological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1E-05-2.21E-05</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ismal Survival</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29E-05-2.54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Lymphoid Tissue Structure and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77E-05-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91E-05-4.5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Hepatic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52E-05-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6</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Embryonic Development</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36E-05-5.3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1</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Organ Morphology</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36E-05-6.0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8</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Nervous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62E-05-6.42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14</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Behavior</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8E-04-2.4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7</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Digestive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19E-04-2.19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w:t>
            </w:r>
          </w:p>
        </w:tc>
      </w:tr>
      <w:tr>
        <w:trPr/>
        <w:tc>
          <w:tcPr>
            <w:tcW w:w="28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Reproductive System Development and Function</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28E-04-3.28E-04</w:t>
            </w:r>
          </w:p>
        </w:tc>
        <w:tc>
          <w:tcPr>
            <w:tcW w:w="284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 w:val="20"/>
                <w:lang w:val="en-US"/>
              </w:rPr>
            </w:pPr>
            <w:r>
              <w:rPr>
                <w:sz w:val="20"/>
                <w:lang w:val="en-US"/>
              </w:rPr>
              <w:t>2</w:t>
            </w:r>
          </w:p>
        </w:tc>
      </w:tr>
    </w:tbl>
    <w:p>
      <w:pPr>
        <w:pStyle w:val="Normal"/>
        <w:spacing w:lineRule="auto" w:line="480" w:before="0" w:after="200"/>
        <w:rPr>
          <w:rFonts w:ascii="Calibri" w:hAnsi="Calibri" w:cs="Calibri"/>
          <w:sz w:val="22"/>
          <w:lang w:val="en-US"/>
        </w:rPr>
      </w:pPr>
      <w:r>
        <w:rPr>
          <w:rFonts w:cs="Calibri" w:ascii="Calibri" w:hAnsi="Calibri"/>
          <w:sz w:val="22"/>
          <w:lang w:val="en-US"/>
        </w:rPr>
      </w:r>
    </w:p>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Heading3"/>
        <w:spacing w:lineRule="auto" w:line="276" w:before="240" w:after="60"/>
        <w:rPr>
          <w:sz w:val="20"/>
        </w:rPr>
      </w:pPr>
      <w:r>
        <w:rPr>
          <w:sz w:val="20"/>
        </w:rPr>
        <w:t xml:space="preserve">Supplementary Table 10. Networks significantly associated with the genes that were downregulated in lymphocytes in response to rapamycin treatment. </w:t>
      </w:r>
    </w:p>
    <w:p>
      <w:pPr>
        <w:pStyle w:val="Normal"/>
        <w:spacing w:before="0" w:after="200"/>
        <w:rPr>
          <w:rFonts w:ascii="Calibri" w:hAnsi="Calibri" w:cs="Calibri"/>
          <w:sz w:val="22"/>
          <w:lang w:val="en-US"/>
        </w:rPr>
      </w:pPr>
      <w:r>
        <w:rPr>
          <w:rFonts w:cs="Calibri" w:ascii="Calibri" w:hAnsi="Calibri"/>
          <w:sz w:val="22"/>
          <w:lang w:val="en-US"/>
        </w:rPr>
      </w:r>
    </w:p>
    <w:tbl>
      <w:tblPr>
        <w:tblW w:w="8522" w:type="dxa"/>
        <w:jc w:val="left"/>
        <w:tblInd w:w="-5" w:type="dxa"/>
        <w:tblLayout w:type="fixed"/>
        <w:tblCellMar>
          <w:top w:w="0" w:type="dxa"/>
          <w:left w:w="0" w:type="dxa"/>
          <w:bottom w:w="0" w:type="dxa"/>
          <w:right w:w="0" w:type="dxa"/>
        </w:tblCellMar>
      </w:tblPr>
      <w:tblGrid>
        <w:gridCol w:w="1101"/>
        <w:gridCol w:w="850"/>
        <w:gridCol w:w="1183"/>
        <w:gridCol w:w="5388"/>
      </w:tblGrid>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Network</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Score</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Focus Molecules</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b/>
                <w:b/>
                <w:sz w:val="20"/>
                <w:lang w:val="en-US"/>
              </w:rPr>
            </w:pPr>
            <w:r>
              <w:rPr>
                <w:b/>
                <w:sz w:val="20"/>
                <w:lang w:val="en-US"/>
              </w:rPr>
              <w:t>Top Functions</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Embryonic Development, Organ Development, Organismal Development</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2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2</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Gene Expression, Neurological Disease, Tissue Morphology</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ardiovascular System Development and Function, Organismal Development, Tissue Morphology</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To-Cell Signaling and Interaction, Tissue Development, Drug Metabolism</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Neurological Disease, Psychological Disorders, Nutritional Disease</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4</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Developmental Disorder, Skeletal and Muscular System Development and Function, Tissue Morphology</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1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Lipid Metabolism, Small Molecule Biochemistry, Cardiovascular System Development and Function</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6</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Nervous System Development and Function, Endocrine System Development and Function, Lipid Metabolism</w:t>
            </w:r>
          </w:p>
        </w:tc>
      </w:tr>
      <w:tr>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sz w:val="20"/>
                <w:lang w:val="en-US"/>
              </w:rPr>
            </w:pPr>
            <w:r>
              <w:rPr>
                <w:sz w:val="20"/>
                <w:lang w:val="en-US"/>
              </w:rPr>
              <w:t>5</w:t>
            </w:r>
          </w:p>
        </w:tc>
        <w:tc>
          <w:tcPr>
            <w:tcW w:w="53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pPr>
            <w:r>
              <w:rPr>
                <w:sz w:val="20"/>
                <w:lang w:val="en-US"/>
              </w:rPr>
              <w:t>Cell-mediated Immune Response, Cellular Development, Cellular Function and Maintenance</w:t>
            </w:r>
          </w:p>
        </w:tc>
      </w:tr>
    </w:tbl>
    <w:p>
      <w:pPr>
        <w:sectPr>
          <w:footerReference w:type="default" r:id="rId5"/>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0" w:after="0"/>
        <w:rPr>
          <w:b/>
          <w:b/>
          <w:sz w:val="20"/>
          <w:lang w:val="en-US"/>
        </w:rPr>
      </w:pPr>
      <w:r>
        <w:rPr>
          <w:b/>
          <w:sz w:val="20"/>
          <w:lang w:val="en-US"/>
        </w:rPr>
      </w:r>
    </w:p>
    <w:p>
      <w:pPr>
        <w:pStyle w:val="Normal"/>
        <w:spacing w:lineRule="auto" w:line="240" w:before="0" w:after="0"/>
        <w:rPr>
          <w:b/>
          <w:b/>
          <w:sz w:val="20"/>
          <w:lang w:val="en-US"/>
        </w:rPr>
      </w:pPr>
      <w:r>
        <w:rPr>
          <w:b/>
          <w:sz w:val="20"/>
          <w:lang w:val="en-US"/>
        </w:rPr>
      </w:r>
    </w:p>
    <w:p>
      <w:pPr>
        <w:pStyle w:val="Heading3"/>
        <w:spacing w:lineRule="auto" w:line="276" w:before="240" w:after="60"/>
        <w:rPr/>
      </w:pPr>
      <w:r>
        <w:rPr>
          <w:sz w:val="20"/>
        </w:rPr>
        <w:t xml:space="preserve">Supplementary Table 11. Molecular and cellular functions associated with the altered rapamycin response elements (112 </w:t>
      </w:r>
      <w:r>
        <w:rPr/>
        <w:t>genes) in the frontal lobe of mild AD patients (limbic stage) compared to control.</w:t>
      </w:r>
    </w:p>
    <w:tbl>
      <w:tblPr>
        <w:tblW w:w="13716" w:type="dxa"/>
        <w:jc w:val="left"/>
        <w:tblInd w:w="-113" w:type="dxa"/>
        <w:tblLayout w:type="fixed"/>
        <w:tblCellMar>
          <w:top w:w="0" w:type="dxa"/>
          <w:left w:w="108" w:type="dxa"/>
          <w:bottom w:w="0" w:type="dxa"/>
          <w:right w:w="108" w:type="dxa"/>
        </w:tblCellMar>
      </w:tblPr>
      <w:tblGrid>
        <w:gridCol w:w="1809"/>
        <w:gridCol w:w="1134"/>
        <w:gridCol w:w="1276"/>
        <w:gridCol w:w="9497"/>
      </w:tblGrid>
      <w:tr>
        <w:trPr>
          <w:tblHeader w:val="true"/>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Cycl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35E-06-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RUNX1T1, MYF6, PIM1, SMAD3, PBX1, CDKN2C, PRKCH, BMP7, IL6,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Death and Surviva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5.85E-06-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4</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CEACAM6, SMAD3, PBX1, CDKN2C, FN3K, IL6, TRPV1, NR3C1, TRIB1, RHO, CCL2, RHOT1, PIM1, LUM, RPS6KB2, TNFRSF10C, SERPINE1, KLF2, NCKAP1, CCR1, POU4F2, MFAP5, PHLDA3, CD69, DCD, CCL11, HDAC5, RUNX1T1, GLP1R, CRP, PRKCH, BMP7, NTSR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Move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2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8</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CDKN2C, IL6, TRPV1, HOXD10, SEMA4C, BARX2, TRIB1, CCL2, RHO, PIM1, STARD13, LUM, EBF2, SERPINE1, KLF2, CCL1, NCKAP1, CCR1, POU4F2, TM4SF4, SEMA5A, CD69, RELN, CCL11, CRP,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Growth and Prolifera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44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0</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LOXL4, GLI2, CEACAM6, SMAD3, PBX1, CDKN2C, IL6, TRPV1, NR3C1, SEMA4C, ADAMTS2, SERPIND1, COL1A2, TRIB1, CCL2, MYF6, PIM1, LECT1, STARD13, LUM, RPS6KB2, SERPINE1, KLF2, CCR1, CACNA1D, POU4F2, TM4SF4, CD69, DCD, CCL11, HDAC5, B4GALT6, RUNX1T1, ABTB1, GLP1R, CRP, SLC22A18, PRKCH, BMP7, FGF1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Function and Maintenan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49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POU4F2, CEACAM6, CACNA1D, MFAP5, SMAD3, CD69, TRPV1, IL6, RELN, CCL11, NR3C1, ADAMTS2, COL1A2, RUNX1T1, CCL2, PIM1, RHOT1, CRP, GLRA1, PRKCH,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olecular Transpor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49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SMAD3, SLC18A3, CDKN2C, SLC22A7, TRPV1, IL6, RELN, CCL11, NR3C1, SLC38A3, B4GALT6, CCL2, GLP1R, CRP, GLRA1, SLC22A18, ZBTB20, EBF2, BMP7,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21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1</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ACAM6, GLI2, SMAD3, PBX1, CDKN2C, TRPV1, IL6, NR3C1, SEMA4C, ADAMTS2, BARX2, CTDSP1, RHO, CCL2, MYF6, PIM1, LECT1, LUM, STARD13, RPS6KB2, EBF2, SERPINE1, KLF2, CCL1, NCKAP1, CCR1, CACNA1D, POU4F2, SEMA5A, CD69, DCD, RELN, CCL11, HDAC5, B4GALT6, RUNX1T1, ABTB1, GLP1R, CRP, PRKCH,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mall Molecule Biochemist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13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9</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SMAD3, CDKN2C, SLC22A7, TRPV1, IL6, CCL11, NR3C1, SLC38A3, B4GALT6, CCL2, GLP1R, CRP, ZBTB20, BMP7, EBF2, SERPINE1,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ost-Translational Modifica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92E-05-4.92E-0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5</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MAPK4, CDKN2C, FN3K, CARD14, TRPV1, CCL11, RELN, CCL2, RHO, PIM1, CRP, RPS6KB2, PRKCH,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To-Cell Signaling and Intera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7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2</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CEACAM6, SEMA5A, CD69, SMAD3, PVRL3, SLC22A7, IL6, TRPV1, RELN, CCL11, NR3C1, CCL2, PIM1, CRP, BMP7, FGF11, EBF2,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55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POU4F2, CACNA1D, GLI2, SEMA5A, SMAD3, PVRL3, PBX1, CDKN2C, TRPV1, IL6, CREB3L4, RELN, NR3C1, ADAMTS2, CCL2, RHO, PIM1, LUM, STARD13, PRKCH, BMP7, SERPINE1,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Signalin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49E-05-3.32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3</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TRPV1, IL6, RELN, CCL11, NR3C1, CCL2, GLP1R, GLRA1, KLF2, CCL1, NTSR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itamin and Mineral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49E-05-3.32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CCL2, GLP1R, IL6, TRPV1, CCL11, RELN, NR3C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ene Express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65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5</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PBX1, CDKN2C, IL6, HMGCS2, NR3C1, HOXD10, BARX2, CTDSP1, CCL2, MYF6, LUM, RPS6KB2, ZBTB20, EBF2, KLF2, NCKAP1, POU4F2, CREB3L4, CCL11, HDAC5, RUNX1T1, GLP1R,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ucleic Acid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83E-04-2.83E-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P1R, CRP</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Assembly and Organiza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05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OL1A2, GLI2, RHO, MFAP5, SEMA5A, LUM, BMP7, RELN, NR3C1, ADAMTS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ipid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52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B4GALT6, CCL2, GLP1R, SMAD3, CRP, CDKN2C, BMP7, IL6, CCL11, SERPINE1,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ree Radical Scavengin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05E-03-2.05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L2, CCL11,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rotein Synthe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06E-03-4.06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LECT1, GLP1R, CRP, ZBTB20, IL6, SERPINE1,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mino Acid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94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IL6, TRPV1, SLC22A7, SLC38A3</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Compromi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5.38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4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PIM1, TRPV1, NR3C1</w:t>
            </w:r>
          </w:p>
        </w:tc>
      </w:tr>
    </w:tbl>
    <w:p>
      <w:pPr>
        <w:pStyle w:val="Heading3"/>
        <w:spacing w:lineRule="auto" w:line="276" w:before="240" w:after="60"/>
        <w:rPr/>
      </w:pPr>
      <w:r>
        <w:br w:type="page"/>
      </w:r>
      <w:r>
        <w:rPr>
          <w:sz w:val="20"/>
        </w:rPr>
        <w:t>Supplementary Table 12. Diseases and disorders significantly associated with the altered rapamycin response elements in the frontal lobe of mild AD patients (limbic stage) compared to control (112 genes)</w:t>
      </w:r>
    </w:p>
    <w:p>
      <w:pPr>
        <w:pStyle w:val="Normal"/>
        <w:spacing w:before="0" w:after="200"/>
        <w:rPr>
          <w:rFonts w:ascii="Calibri" w:hAnsi="Calibri" w:cs="Calibri"/>
          <w:sz w:val="22"/>
          <w:lang w:val="en-US"/>
        </w:rPr>
      </w:pPr>
      <w:r>
        <w:rPr>
          <w:rFonts w:cs="Calibri" w:ascii="Calibri" w:hAnsi="Calibri"/>
          <w:sz w:val="22"/>
          <w:lang w:val="en-US"/>
        </w:rPr>
      </w:r>
    </w:p>
    <w:tbl>
      <w:tblPr>
        <w:tblW w:w="13858" w:type="dxa"/>
        <w:jc w:val="left"/>
        <w:tblInd w:w="-113" w:type="dxa"/>
        <w:tblLayout w:type="fixed"/>
        <w:tblCellMar>
          <w:top w:w="0" w:type="dxa"/>
          <w:left w:w="108" w:type="dxa"/>
          <w:bottom w:w="0" w:type="dxa"/>
          <w:right w:w="108" w:type="dxa"/>
        </w:tblCellMar>
      </w:tblPr>
      <w:tblGrid>
        <w:gridCol w:w="1809"/>
        <w:gridCol w:w="1134"/>
        <w:gridCol w:w="1276"/>
        <w:gridCol w:w="9639"/>
      </w:tblGrid>
      <w:tr>
        <w:trPr>
          <w:tblHeader w:val="true"/>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al and Ur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59E-07-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CCL2, SMAD3, CRP, CDKN2C, BMP7, IL6, TRPV1, SERPINE1,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vascular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24E-07-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7</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SMAD3, PBX1, IL6, NR3C1, SERPIND1, TRIB1, CCL2, PIM1, GLP1R, CRP, RPS6KB2, BMP7, PRKCH, SERPINE1,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lammatory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2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EACAM6, CD69, SMAD3, IL6, TRPV1, CCL11, NR3C1, HDAC5, CCL2, CRP, LUM,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ectious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4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2</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EACAM6, CCL2, SMAD3, CD69, CRP, LUM, TRPV1, IL6, CCL11, SERPINE1,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Injury and Abnormaliti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34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1</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GLI2, SMAD3, PBX1, IL6, TRPV1, NR3C1, ADAMTS2, BARX2, SERPIND1, COL1A2, CCL2, PIM1, GLP1R, CRP, LUM, PRKCH, BMP7, SERPINE1,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astrointestin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9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TM4SF4, SMAD3, CD69, PVRL3, CDKN2C, IL6, TRPV1, CCL11, NR3C1, COL1A2, CCL2, CRP, BMP7, SERPINE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System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9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OL1A2, CCR1, CCL2, SMAD3, BMP7, IL6, SERPINE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nc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91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HCAR3, CEACAM6, GLI2, SMAD3, PVRL3, PBX1, CDKN2C, IL6, TRPV1, SHE, NR3C1, ADAMTS2, HOXD10, SERPIND1, COL1A2, TRIB1, CCL2, PIM1, LUM, RPS6KB2, ZBTB20, SERPINE1, HYDIN, KLF2, CCR1, CACNA1D, MGC24103, TM4SF4, MFAP5, MOXD1, CD69, SEMA5A, DCD, SLC18A3, CREB3L4, CCL11, RELN, HDAC5, RUNX1T1, GLP1R, CRP, SLC22A18, BMP7, PRKCH, FCGBP, NTSR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nnective Tissue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86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SMAD3, CD69, IL6, NR3C1, ADAMTS2, HOXD10, COL1A2, CCL2, LUM, TNFRSF10C, BMP7,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lammatory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86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D69, SMAD3, IL6, TRPV1, CCL11, NR3C1, ADAMTS2, CCL2, LUM, CRP, TNFRSF10C,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spiratory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86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CL2, SMAD3, CRP, IL6, CCL11, SERPINE1, NR3C1,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keletal and Muscular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86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8</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CD69, SMAD3, PBX1, IL6, NR3C1, HOXD10, ADAMTS2, COL1A2, CCL2, MYF6, LUM, TNFRSF10C, BMP7,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phthalmic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67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HO, CRP, BMP7, IL6,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evelopmental Disord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5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OL1A2, GLI2, MYF6, CCL2, SMAD3, PBX1, BMP7, NR3C1, KLF2, HOXD10, ADAMTS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etabolic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42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OL1A2, CCL2, GLP1R, CRP, BMP7, IL6, SERPINE1, HMGCS2, ADAMTS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ypersensitivity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23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CR1, CCL2, SMAD3, IL6, CCL1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crine System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5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CL2, GLP1R, CDKN2C, BMP7, IL6, SERPINE1,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mmun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5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D69, CRP, CDKN2C, TNFRSF10C, IL6, CCL11, NR3C1,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ermatological Diseases and Conditio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84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OL1A2, SMAD3, PRKCH, TRPV1, NR3C1, ADAMTS2, SERPIND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productive System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96E-04-3.26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ACAM6, MGC24103, MFAP5, MOXD1, CDKN2C, IL6, TRPV1, NR3C1, HOXD10, RUNX1T1, CCL2, LUM, CRP, BMP7, SERPINE1,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72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8</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HCAR3, CD69, PBX1, CDKN2C, IL6, TRPV1, CCL11, NR3C1, SERPIND1, HDAC5, TRIB1, RUNX1T1, CCL2, PIM1, CRP, LUM, SERPINE1,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ur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68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CACNA1D, SEMA5A, CDKN2C, TRPV1, IL6, RELN, NR3C1, HOXD10, HDAC5, CCL2, LUM, BMP7, EBF2, SERPINE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reditary Disord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5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OL1A2, MYF6, CCL2, HMGCS2, NR3C1, ADAMTS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uditory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5.38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R3C1</w:t>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sz w:val="20"/>
        </w:rPr>
      </w:pPr>
      <w:r>
        <w:rPr>
          <w:sz w:val="20"/>
        </w:rPr>
        <w:t xml:space="preserve">Supplementary Table 13. Physiological system development and function significantly associated with the altered rapamycin response elements in the frontal lobe of mild AD patients (limbic stage) compared to control (112 genes) </w:t>
      </w:r>
    </w:p>
    <w:tbl>
      <w:tblPr>
        <w:tblW w:w="13858" w:type="dxa"/>
        <w:jc w:val="left"/>
        <w:tblInd w:w="-113" w:type="dxa"/>
        <w:tblLayout w:type="fixed"/>
        <w:tblCellMar>
          <w:top w:w="0" w:type="dxa"/>
          <w:left w:w="108" w:type="dxa"/>
          <w:bottom w:w="0" w:type="dxa"/>
          <w:right w:w="108" w:type="dxa"/>
        </w:tblCellMar>
      </w:tblPr>
      <w:tblGrid>
        <w:gridCol w:w="1809"/>
        <w:gridCol w:w="1134"/>
        <w:gridCol w:w="1276"/>
        <w:gridCol w:w="9639"/>
      </w:tblGrid>
      <w:tr>
        <w:trPr>
          <w:tblHeader w:val="true"/>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logical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2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8</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EACAM6, CD69, SMAD3, PBX1, TRPV1, IL6, CCL11, NR3C1, SERPIND1, RUNX1T1, CCL2, PIM1, CRP, LUM,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mmune Cell Traffickin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2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EACAM6, CD69, SMAD3, TRPV1, IL6, CCL11, NR3C1, CCL2, LUM, CRP,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spiratory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4E-05-2.5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CCL2, PBX1, BMP7, EBF2, IL6, SERPINE1, HYDIN, NR3C1, KLF2, ADAMTS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mbryonic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62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7</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PVRL3, PBX1, IL6, NR3C1, SEMA4C, ADAMTS2, HOXD10, MYF6, CCL2, RHO, LECT1, LUM, ZBTB20, EBF2, SERPINE1, KLF2, HYDIN, CCL1, NCKAP1, CCR1, POU4F2, SEMA5A, RELN, HDAC5,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62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PVRL3, PBX1, CDKN2C, TRPV1, IL6, NR3C1, ADAMTS2, HOXD10, COL1A2, TRIB1, CCL2, RHO, MYF6, PIM1, LECT1, STARD13, LUM, ZBTB20, EBF2, SERPINE1, HYDIN, KLF2, NCKAP1, CCL1, CCR1, CACNA1D, POU4F2, SEMA5A, CCL11, HDAC5, GLP1R, PRKCH,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ymphoid Tissue Structure and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21E-05-4.35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RUNX1T1, CCL2, PIM1, CD69, SMAD3, PBX1, BMP7, IL6</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issue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13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2</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PVRL3, PBX1, TRPV1, IL6, NR3C1, HOXD10, ADAMTS2, SERPIND1, CCL2, RHO, MYF6, LECT1, PIM1, LUM, ZBTB20, EBF2, SERPINE1, HYDIN, KLF2, NCKAP1, CCL1, CCR1, POU4F2, CD69, SEMA5A, RELN, CCL11, HDAC5, CRP,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issue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59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0</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PVRL3, PBX1, CDKN2C, TRPV1, IL6, NR3C1, SERPIND1, RHO, MYF6, CCL2, PIM1, LUM, RPS6KB2, EBF2, SERPINE1, KLF2, CCR1, POU4F2, CACNA1D, SEMA5A, CD69, SLC18A3, CREB3L4, CCL11, GLP1R, CRP, PRKCH, BMP7</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air and Skin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55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LUM, PRKCH, IL6, TRPV1, NR3C1, ADAMTS2, BARX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keletal and Muscular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55E-05-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0</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SMAD3, PBX1, IL6, NR3C1, SEMA4C, HOXD10, BARX2, HDAC5, TRIB1, MYF6, CCL2, PIM1, LECT1, LUM, BMP7,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vascular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5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2</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SEMA5A, SMAD3, PBX1, TRPV1, IL6, CCL11, NR3C1, HOXD10, ADAMTS2, HDAC5, COL1A2, CCL2, PIM1, LECT1, GLP1R, CRP, BMP7, SERPINE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9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CACNA1D, SMAD3, PBX1, CDKN2C, IL6, NR3C1, HOXD10, CCL2, MYF6, LECT1, LUM, BMP7, SERPINE1,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64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POU4F2, GLI2, SEMA5A, SMAD3, PVRL3, PBX1, IL6, NR3C1, ADAMTS2, HOXD10, HDAC5, RHO, MYF6, CCL2, LECT1, LUM, ZBTB20, EBF2, BMP7, SERPINE1, HYDIN,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isual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64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POU4F2, RHO, SEMA5A, LUM, PVRL3, BMP7, EBF2, SERPINE1, NR3C1,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rvous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7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6</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DRP2, PBX1, CDKN2C, IL6, TRPV1, NR3C1, HOXD10, SEMA4C, CTDSP1, CCL2, RHO, RPS6KB2, ZBTB20, EBF2, SERPINE1, NCKAP1, CCR1, POU4F2, CACNA1D, SEMA5A, RELN, B4GALT6, GLRA1, BMP7, PRKCH</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ehavio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16E-04-2.16E-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P1R, GLRA1, SLC18A3, IL6, RELN, NR3C1, HOXD10, NTSR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mediated Immune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18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CR1, CCL2, SMAD3, CD69, IL6, CCL11, KLF2, CCL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nnective Tissue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41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SMAD3, PBX1, TRPV1, IL6, NR3C1, HOXD10, HDAC5, MYF6, CCL2, LECT1, GLP1R, LUM, BMP7,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poie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96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RUNX1T1, CCL2, PIM1, SMAD3, CD69, PBX1, IL6, CCL11, KLF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igestive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5.16E-04-5.1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ACNA1D, GLI2, PVRL3, PBX1, BMP7, IL6, ADAMTS2</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crine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5.9E-04-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0</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ACNA1D, GLP1R, SMAD3, PBX1, CDKN2C, ZBTB20, EBF2, BMP7, IL6,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84E-04-7.84E-0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L2, SMAD3</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umor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2E-04-4.12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L2, PIM1, SMAD3, LUM, CDKN2C, BMP7, TRPV1, IL6, CCL11, SERPINE1,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Functio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8E-03-2.11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SMAD3, GLP1R, LUM, PRKCH, BMP7, IL6, TRPV1, SERPINE1, NTSR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umoral Immune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5E-03-1.25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SMAD3, IL6</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productive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81E-03-5.38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CDKN2C, BMP7, CREB3L4, IL6, NR3C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al and Urological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27E-03-3.74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PIM1, SMAD3, BMP7, SERPINE1</w:t>
            </w:r>
          </w:p>
        </w:tc>
      </w:tr>
      <w:tr>
        <w:trPr/>
        <w:tc>
          <w:tcPr>
            <w:tcW w:w="1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Surviva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47E-03-3.47E-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96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CL2, PIM1, SMAD3, CDKN2C, ZBTB20, BMP7, IL6, SERPINE1, NR3C1</w:t>
            </w:r>
          </w:p>
        </w:tc>
      </w:tr>
    </w:tbl>
    <w:p>
      <w:pPr>
        <w:sectPr>
          <w:footerReference w:type="default" r:id="rId6"/>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Normal"/>
        <w:rPr/>
      </w:pPr>
      <w:r>
        <w:rPr/>
      </w:r>
    </w:p>
    <w:p>
      <w:pPr>
        <w:pStyle w:val="Heading3"/>
        <w:spacing w:lineRule="auto" w:line="276" w:before="240" w:after="60"/>
        <w:rPr/>
      </w:pPr>
      <w:r>
        <w:rPr>
          <w:rFonts w:eastAsia="Times New Roman"/>
          <w:color w:val="FF0000"/>
          <w:sz w:val="20"/>
        </w:rPr>
        <w:t xml:space="preserve"> </w:t>
      </w:r>
      <w:r>
        <w:rPr>
          <w:sz w:val="20"/>
        </w:rPr>
        <w:t>Supplementary Table 14</w:t>
      </w:r>
      <w:r>
        <w:rPr/>
        <w:t>. Networks significantly associated with the altered rapamycin response elements in the frontal lobe of mild AD patients (limbic stage) compared to control (112 genes)</w:t>
      </w:r>
    </w:p>
    <w:tbl>
      <w:tblPr>
        <w:tblW w:w="9167" w:type="dxa"/>
        <w:jc w:val="left"/>
        <w:tblInd w:w="-113" w:type="dxa"/>
        <w:tblLayout w:type="fixed"/>
        <w:tblCellMar>
          <w:top w:w="0" w:type="dxa"/>
          <w:left w:w="108" w:type="dxa"/>
          <w:bottom w:w="0" w:type="dxa"/>
          <w:right w:w="108" w:type="dxa"/>
        </w:tblCellMar>
      </w:tblPr>
      <w:tblGrid>
        <w:gridCol w:w="675"/>
        <w:gridCol w:w="6663"/>
        <w:gridCol w:w="708"/>
        <w:gridCol w:w="1121"/>
      </w:tblGrid>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ID</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Top Function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Score</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Focus Molecules</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Tissue Development, Cell Cycle, Immunological Disea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35</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7</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Connective Tissue Development and Function, Embryonic Development, Organ Developmen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9</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5</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3</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Developmental Disorder, Hereditary Disorder, Cell-To-Cell Signaling and Interactio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7</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4</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4</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Cardiovascular Disease, Endocrine System Disorders, Gastrointestinal Disea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7</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4</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5</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Cell Cycle, Cellular Movement, Cell-mediated Immune Respon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5</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3</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6</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Hair and Skin Development and Function, Cellular Growth and Proliferation, Gastrointestinal Disea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2</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2</w:t>
            </w:r>
          </w:p>
        </w:tc>
      </w:tr>
      <w:tr>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7</w:t>
            </w:r>
          </w:p>
        </w:tc>
        <w:tc>
          <w:tcPr>
            <w:tcW w:w="666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Cellular Growth and Proliferation, Nervous System Development and Function, Behavior</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2</w:t>
            </w:r>
          </w:p>
        </w:tc>
        <w:tc>
          <w:tcPr>
            <w:tcW w:w="112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2</w:t>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Supplementary Table 15</w:t>
      </w:r>
      <w:r>
        <w:rPr/>
        <w:t>. Pathways significantly associated with the altered rapamycin response elements in the frontal lobe of mild AD patients (limbic stage) compared to control (112 genes)</w:t>
      </w:r>
    </w:p>
    <w:tbl>
      <w:tblPr>
        <w:tblW w:w="9242" w:type="dxa"/>
        <w:jc w:val="left"/>
        <w:tblInd w:w="-113" w:type="dxa"/>
        <w:tblLayout w:type="fixed"/>
        <w:tblCellMar>
          <w:top w:w="0" w:type="dxa"/>
          <w:left w:w="108" w:type="dxa"/>
          <w:bottom w:w="0" w:type="dxa"/>
          <w:right w:w="108" w:type="dxa"/>
        </w:tblCellMar>
      </w:tblPr>
      <w:tblGrid>
        <w:gridCol w:w="5778"/>
        <w:gridCol w:w="993"/>
        <w:gridCol w:w="2471"/>
      </w:tblGrid>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Pathway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p-value</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Ratio (no. of sig genes / total involved in pathway)</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lucocorticoid Receptor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0</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7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4</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Hypercytokinemia/hyperchemokinemia in the Pathogenesis of Influenz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68</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IL-17F in Allergic Inflammatory Airway Diseas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63</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cute Phase Response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2</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therosclerosis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4</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ifferential Regulation of Cytokine Production in Macrophages and T Helper Cells by IL-17A and IL-17F</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4</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111</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XR/RXR Activ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6</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Fibrosis / Hepatic Stellate Cell Activ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7</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Protein Coupled Receptor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0</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GF-β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0</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4</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MGB1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agulation System</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3</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7A Signaling in Fibroblast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0</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permine and Spermidine Degradation I</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71</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rticotropin Releasing Hormone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2</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2</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Phospholipase C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2</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olecular Mechanisms of Cance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Cholestas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8</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REM1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yridoxal 5'-phosphate Salvage Pathwa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Cycle: G1/S Checkpoint Regul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3</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RK5 Signal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6</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1</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7A Signaling in Airway Cell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6</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57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athogenesis of Multiple Scleros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8</w:t>
            </w:r>
          </w:p>
        </w:tc>
        <w:tc>
          <w:tcPr>
            <w:tcW w:w="24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111</w:t>
            </w:r>
          </w:p>
        </w:tc>
      </w:tr>
    </w:tbl>
    <w:p>
      <w:pPr>
        <w:sectPr>
          <w:footerReference w:type="default" r:id="rId7"/>
          <w:type w:val="nextPage"/>
          <w:pgSz w:w="11906" w:h="16838"/>
          <w:pgMar w:left="1440" w:right="1440" w:gutter="0" w:header="0" w:top="1440" w:footer="709" w:bottom="1440"/>
          <w:pgNumType w:fmt="decimal"/>
          <w:formProt w:val="false"/>
          <w:textDirection w:val="lrTb"/>
          <w:docGrid w:type="default" w:linePitch="360" w:charSpace="0"/>
        </w:sectPr>
        <w:pStyle w:val="Normal"/>
        <w:spacing w:before="0" w:after="200"/>
        <w:rPr>
          <w:rFonts w:ascii="Calibri" w:hAnsi="Calibri" w:cs="Calibri"/>
          <w:sz w:val="22"/>
          <w:lang w:val="en-US"/>
        </w:rPr>
      </w:pPr>
      <w:r>
        <w:rPr>
          <w:rFonts w:cs="Calibri" w:ascii="Calibri" w:hAnsi="Calibri"/>
          <w:sz w:val="22"/>
          <w:lang w:val="en-US"/>
        </w:rPr>
      </w:r>
    </w:p>
    <w:p>
      <w:p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Supplementary Table 16. Molecular and cellular functions significantly associated with the altered rapamycin response elements in the frontal lobe of advanced AD patients (neocortical stage) compared to control (176 genes)</w:t>
      </w:r>
    </w:p>
    <w:p>
      <w:pPr>
        <w:pStyle w:val="Normal"/>
        <w:spacing w:before="0" w:after="200"/>
        <w:rPr>
          <w:rFonts w:ascii="Calibri" w:hAnsi="Calibri" w:cs="Calibri"/>
          <w:sz w:val="22"/>
          <w:lang w:val="en-US"/>
        </w:rPr>
      </w:pPr>
      <w:r>
        <w:rPr>
          <w:rFonts w:cs="Calibri" w:ascii="Calibri" w:hAnsi="Calibri"/>
          <w:sz w:val="22"/>
          <w:lang w:val="en-US"/>
        </w:rPr>
      </w:r>
    </w:p>
    <w:tbl>
      <w:tblPr>
        <w:tblW w:w="13858" w:type="dxa"/>
        <w:jc w:val="left"/>
        <w:tblInd w:w="-113" w:type="dxa"/>
        <w:tblLayout w:type="fixed"/>
        <w:tblCellMar>
          <w:top w:w="0" w:type="dxa"/>
          <w:left w:w="108" w:type="dxa"/>
          <w:bottom w:w="0" w:type="dxa"/>
          <w:right w:w="108" w:type="dxa"/>
        </w:tblCellMar>
      </w:tblPr>
      <w:tblGrid>
        <w:gridCol w:w="1668"/>
        <w:gridCol w:w="1134"/>
        <w:gridCol w:w="850"/>
        <w:gridCol w:w="10206"/>
      </w:tblGrid>
      <w:tr>
        <w:trPr>
          <w:tblHeader w:val="true"/>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To-Cell Signaling and Intera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89E-07-4.13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7</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KCND2, CEACAM6, MAPK1, SMAD3, PVRL3, DLG2, CLU, SLC22A7, TRPV1, IL6, NR3C1, SCN8A, VEGFA, KCNAB1, CCL2, PIM1, CPLX2, TSC2, GFAP, SERPINE1, KLF2, CCL1, CCR1, SLC18A3, GPR176, RELN, CCL11, MECOM, APP, GABBR2, GLRA1, CRP, BMP7, BPI, IL1RAPL1, VSNL1, NTSR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5.77E-06-3.73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3</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IL6, ELAVL4, ADAMTS2, VEGFA, CTDSP1, LECT1, PIM1, LUM, TSC2, RNF128, EBF2, IRS2, SERPINE1, KLF2, HIST1H4A, SEMA5A, ACSL6, DCD, HDAC5, MECOM, RUNX1T1, RND3, PRKCH, BPI, IL1RAPL1, CEACAM6, CLU, ACVR2B, NR3C1, EIF4E, SEMA4C, SERPIND1, BARX2, CCL2, MYF6, STARD13, RPS6KB2, CCL1, NCKAP1, CCR1, CACNA1D, POU4F2, RELN, CCL11, APP, CUX1, ABTB1, SLC25A27, BMP7</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Function and Maintenanc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51E-06-4.0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1</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TP73, SMAD3, CCNB2, IL6, SCN8A, VEGFA, PEX5L, PIM1, CPLX2, TSC2, RNF128 , IRS2, GFAP, SERPINE1, SLITRK1, KLF2, HYDIN, CEP68, MECOM, SCGN, RND3, GLRA1, RAB3C, BPI, PRKCH, IL1RAPL1, CEACAM6, PVRL3, CLU, TRPV1, TAOK1, DCLK1, NR3C1, DYNC2LI1, CCL2, STX1B, NCKAP1, CCL1, CCR1, CACNA1D, POU4F2, SLC18A3, RELN, CCL11, APP, GABBR2, CUX1, CRP, SLC25A27, BMP7</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olecular Transpor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51E-06-3.73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0</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SMAD3, CLU, SLC22A7, IL6, TRPV1, NR3C1, VEGFA, CCL2, PEX5L, STX1B, CPLX2, ZBTB20, IRS2, SERPINE1, KLF2, CCL1, CCR1, CACNA1D, SLC18A3, CCL11, RELN, APP, GABBR2, CUX1, SCGN, CRP, RAB3C, BMP7, IL1RAPL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Move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1E-05-3.8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8</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MMP16, SMAD3, CLU, CCNB2, IL6, TRPV1, DCLK1, HOXD10, SEMA4C, SCN8A, BARX2, VEGFA, CCL2, PIM1, STARD13, TSC2, LUM, GFAP, IRS2, EBF2, SERPINE1, KLF2, CCL1, NCKAP1, CCR1, POU4F2, SEMA5A, CCL11, RELN, APP, CUX1, RND3, CRP, BMP7, VSNL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Signalin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73E-05-2.3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TP73, TRPV1, IL6, RELN, CCL11, NR3C1, APP, VEGFA, SCGN, CCL2, KLF2, CCL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itamin and Mineral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73E-05-2.3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TP73, TRPV1, IL6, RELN, CCL11, NR3C1, APP, VEGFA, SCGN, CCL2, KLF2, CCL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Death and Surviva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4E-05-3.9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7</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CEACAM6, MAPK1, TP73, SMAD3, CLU, SYCP3, FN3K, TRPV1, TAOK1, ELAVL4, ACVR2B, IL6, NR3C1, EIF4E, VEGFA, CCL2, PIM1, LUM, TSC2, RPS6KB2, SORBS2, GFAP, IRS2, TNFRSF10C, SERPINE1, KLF2, NCKAP1, CCR1, CACNA1D, POU4F2, MFAP5, PHLDA3, DCD, CCL11, HDAC5, APP, MECOM, RUNX1T1, RND3, CRP, SLC25A27, PRKCH, BPI, BMP7, VSNL1, NTSR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Growth and Prolifera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01E-05-4.0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1</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LOXL4, GLI2, CEACAM6, MAPK1, TP73, SMAD3, CLU, IL6, TRPV1, NR3C1, SEMA4C, EIF4E, ADAMTS2, SERPIND1, VEGFA, CCL2, MYF6, PIM1, LECT1, STARD13, LUM, TSC2, RPS6KB2, RNF128, IRS2, SERPINE1, KLF2, CCR1, POU4F2, ACSL6, DCD, CCL11, HDAC5, APP, MECOM, CUX1, RUNX1T1, ABTB1, BMP7, BPI, PRKCH</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81E-05-3.17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4</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KCND2, GLI2, MAPK1, TP73, MMP16, SMAD3, PVRL3, CLU, FAT3, SYCP3, TRPV1, ELAVL4, IL6, DCLK1, NR3C1, EIF4E, DYNC2LI1, VEGFA, CCL2, PIM1, STARD13, TSC2, RNF128, EBF2, IRS2, GFAP, SERPINE1, SLITRK1, HYDIN, KLF2, NCKAP1, CCL1, CCR1, POU4F2, CACNA1D, SEMA5A, SLC18A3, CREB3L4, RELN, MECOM, APP, GABBR2, PRKCH, BMP7</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Assembly and Organiza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61E-05-4.0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3</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PVRL3, CLU, ELAVL4, TAOK1, IL6, DCLK1, NR3C1, DYNC2LI1, BARX2, VEGFA, CCL2, TSC2, STARD13, GFAP, SERPINE1, KLF2, HYDIN, SLITRK1, NCKAP1, POU4F2, SEMA5A, CEP68, SLC18A3, RELN, CCL11, APP, RND3, BMP7, IL1RAPL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ost-Translational Modifica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9E-04-3.07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0</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MAPK1, MAPK4, FN3K, CARD14, IL6, TAOK1, ACVR2B, TRPV1, CCL11, DCLK1, RELN, APP, VEGFA, CCL2, PIM1, CRP, RPS6KB2, PRKCH, BMP7</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ene Express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52E-04-4.05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7</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IL6, ACVR2B, HMGCS2, DCLK1, NR3C1, EIF4E, HOXD10, BARX2, VEGFA, CTDSP1, MYF6, CCL2, PIM1, LUM, RPS6KB2, ZBTB20, EBF2, ABLIM2, KLF2, NCKAP1, POU4F2, BCOR, CREB3L4, CCL11, HDAC5, MECOM, APP, CUX1, RUNX1T1, ABTB1, IRX4, ATF7IP, BMP7</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mall Molecule Biochemist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6E-04-3.76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0</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SMAD3, CLU, SLC18A3, SLC22A7, TRPV1, IL6, CCL11, NR3C1, APP, GABBR2, CUX1, PEX5L, CRP, ZBTB20, IRS2, BMP7, SERPINE1, CCL1</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mino Acid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06E-04-2.06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GABBR2, IL6, TRPV1, SLC22A7, APP</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 Cycl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07E-04-3.76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1</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CLU, SYCP3, IL6, DCLK1, NR3C1, EIF4E, MECOM, APP, VEGFA, RUNX1T1, MYF6, ABTB1, PIM1, TSC2, BMP7, PRKCH, IRS2</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rotein Synthe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06E-04-1.99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2</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MAPK1, TP73, PIM1, TSC2, RPS6KB2, IL6, ELAVL4, RELN, KLF2, NR3C1, EIF4E</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ree Radical Scavengin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62E-04-3.97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2</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L2, MAPK1, RND3, PIM1, SMAD3, CRP, TSC2, RPS6KB2, IL6, CCL11, CCL1, APP</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rug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5E-03-1.2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BMP7, IRS2, IL6, APP</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ipid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E-03-3.73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UX1, PEX5L, SMAD3, CRP, CLU, BMP7, IRS2, IL6, SERPINE1, NR3C1, APP</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DNA Replication, Recombination, and Repai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5E-03-1.25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GLI2, TP73, TSC2, CLU, PRKCH, BMP7, IRS2, IL6, KLF2, APP</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ular Compromi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56E-03-4.04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POU4F2, CACNA1D, MAPK1, TP73, SMAD3, CLU, IL6, APP</w:t>
            </w:r>
          </w:p>
        </w:tc>
      </w:tr>
      <w:tr>
        <w:trPr/>
        <w:tc>
          <w:tcPr>
            <w:tcW w:w="16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bohydrate Metabolis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76E-03-3.76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102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ZBTB20, IRS2, IL6, APP</w:t>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Supplementary Table 17</w:t>
      </w:r>
      <w:r>
        <w:rPr/>
        <w:t xml:space="preserve">. Diseases and disorders significantly associated with the altered rapamycin response elements in the frontal lobe of advanced AD patients (neocortical stage) compared to control (176 genes) </w:t>
      </w:r>
    </w:p>
    <w:tbl>
      <w:tblPr>
        <w:tblW w:w="13858" w:type="dxa"/>
        <w:jc w:val="left"/>
        <w:tblInd w:w="-113" w:type="dxa"/>
        <w:tblLayout w:type="fixed"/>
        <w:tblCellMar>
          <w:top w:w="0" w:type="dxa"/>
          <w:left w:w="108" w:type="dxa"/>
          <w:bottom w:w="0" w:type="dxa"/>
          <w:right w:w="108" w:type="dxa"/>
        </w:tblCellMar>
      </w:tblPr>
      <w:tblGrid>
        <w:gridCol w:w="1951"/>
        <w:gridCol w:w="1134"/>
        <w:gridCol w:w="851"/>
        <w:gridCol w:w="9922"/>
      </w:tblGrid>
      <w:tr>
        <w:trPr>
          <w:tblHeader w:val="true"/>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al and Ur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74E-07-2.6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MAPK1, SMAD3, CLU, TRPV1, IL6, NR3C1, VEGFA, CCL2, TSC2, CRP, PRKCH, IRS2, BMP7,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vascular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97E-07-3.46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3</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MAPK1, SMAD3, DLG2, CLU, IL6, NR3C1, MECOM, SERPIND1, APP, VEGFA, CCL2, PIM1, TSC2, CRP, RPS6KB2, IRS2, BMP7, PRKCH, VSNL1, SERPINE1,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nnective Tissue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9E-06-2.11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3</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SMAD3, MMP16, CLU, IL6, NR3C1, ADAMTS2, SCN8A, VEGFA, CCL2, LUM, BMP7,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lammatory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9E-06-3.46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9</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MMP16, SMAD3, CLU, IL6, TRPV1, CCL11, NR3C1, ADAMTS2, SCN8A, APP, VEGFA, CUX1, CCL2, LUM, CRP, BPI, SERPINE1,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keletal and Muscular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9E-06-2.11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SMAD3, MMP16, CLU, IL6, NR3C1, ADAMTS2, SCN8A, APP, VEGFA, CCL2, LUM, BMP7,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lammatory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1E-05-3.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ITGBL1, CEACAM6, MAPK1, TP73, SMAD3, CLU, IL6, TRPV1, NR3C1, VEGFA, CCL2, PIM1, LUM, TSC2, RNF128, GFAP, SERPINE1, KLF2, CCL1, CCR1, CCL11, HDAC5, MECOM, APP, CUX1, CRP, BPI</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nc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7E-05-3.7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60</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HCAR3, GLI2, MAPK1, TP73, SMAD3, CCNB2, IL6, ADAMTS2, HOXD10, VEGFA, PIM1, TSC2, LUM, ZBTB20, IRS2, GFAP, SERPINE1, HYDIN, KLF2, SLITRK1, MFAP5, HIST1H4A, SEMA5A, DCD, CREB3L4, MECOM, HDAC5, RUNX1T1, RND3, PRKCH, CEACAM6, ITGBL1, ATRNL1, PVRL3, CLU, TAOK1, TRPV1, DCLK1, NR3C1, SHE, EIF4E, SERPIND1, CCL2, RPS6KB2, SORBS2, CCR1, CACNA1D, MGC24103, MOXD1, SLC18A3, CCL11, RELN, APP, CUX1, GABBR2, CRP, SLC22A18, BMP7, NTSR1, KCNG4</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ur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7E-05-3.9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ATAD3A/ATAD3B, GLI2, TP73, DLG2, CLU, CCNB2, TAOK1, IL6, HMGCS2, NR3C1, HOXD10, SCN8A, VEGFA, CCL2, KCNAB1, CPLX2, MCTP1, TSC2, LUM, GFAP, EBF2, SERPINE1, SLITRK1, CACNA1D, SEMA5A, CEP68, SLC18A3, RELN, PRODH2, HDAC5, APP, AP1S1, GABBR2, STAG3L1, GLRA1, CRP, VSN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phthalmic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8E-05-3.7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6</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VEGFA, LUM, CRP, GFAP, IL6, NR3C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Injury and Abnormaliti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82E-05-3.0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1</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ACNA1D, GLI2, TP73, SMAD3, CLU, TRPV1, IL6, NR3C1, DYNC2LI1, APP, MECOM, SERPIND1, VEGFA, CCL2, CRP, LUM, PRKCH, BMP7, SERPINE1,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ectious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91E-05-4.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6</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ATAD3A/ATAD3B, CEACAM6, MAPK1, TP73, SMAD3, CLU, DLG2, CARD14, TRPV1, IL6, TAOK1, DCLK1, NR3C1, TIMM17B, VEGFA, CCL2, LUM, IRS2, SERPINE1, KLF2, NCKAP1, CCR1, DCD, CEP68, CCL11, MECOM, APP, AP1S1, GABBR2, CUX1, SERPINA10, ABTB1, STAG3L1, CRP, PRKCH, BPI</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uditory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13E-05-7.13E-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ermatological Diseases and Conditio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13E-05-2.4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SMAD3, CLU, PRKCH, TRPV1, NR3C1, SERPIND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astrointestin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13E-05-3.7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1</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HIST1H4A, TP73, SMAD3, PVRL3, CLU, CCNB2, TRPV1, IL6, NR3C1, APP, VEGFA, CCL2, TSC2, CRP, BPI, IRS2, BMP7, SERPINE1, SLITRK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System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13E-05-2.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VEGFA, CCL2, TP73, SMAD3, BMP7, TRPV1, IL6, SERPINE1, NR3C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spiratory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13E-05-3.0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SMAD3, CLU, IL6, TRPV1, CCL11, NR3C1, VEGFA, CUX1, CCL2, CRP, IRS2, BPI,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evelopmental Disord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7E-04-3.7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3</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KCND2, POU4F2, GLI2, MAPK1, SMAD3, MMP16, ACVR2B, IL6, RELN, NR3C1, MECOM, HDAC5, APP, VEGFA, CUX1, MYF6, IRX4, PIM1, TSC2, EBF2, BMP7, GFAP,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96E-04-1.05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it-IT"/>
              </w:rPr>
              <w:t>VEGFA, CRP, IL6, SERPINE1, NR3C1, SERPIND1, APP</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ypersensitivity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02E-04-3.0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CCL2, CCL1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crine System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27E-04-3.42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ACAM6, TP73, MFAP5, CLU, CCNB2, IL6, NR3C1, APP, MECOM, VEGFA, CCL2, CRP, TSC2, BMP7, IRS2,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productive System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27E-04-2.9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CEACAM6, TP73, CLU, CCNB2, IL6, TRPV1, NR3C1, HOXD10, EIF4E, VEGFA, CCL2, PIM1, TSC2, LUM, IRS2, SERPINE1, KLF2, MGC24103, MFAP5, MOXD1, MECOM, CUX1, RUNX1T1, CRP, BMP7, PRKCH</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mmunological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34E-03-2.4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RP, CLU, IL6, NR3C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etabolic Disea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88E-03-3.42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fr-FR"/>
              </w:rPr>
              <w:t>CCL2, CRP, TSC2, CLU, BMP7, IRS2, IL6, SERPINE1, APP</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sychological Disorder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94E-03-3.9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ABBR2, CACNA1D, CCL2, MCTP1, CEP68, GFAP, RELN, HMGCS2, NR3C1, PRODH2, APP</w:t>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before="0" w:after="200"/>
        <w:rPr>
          <w:rFonts w:ascii="Calibri" w:hAnsi="Calibri" w:cs="Calibri"/>
          <w:sz w:val="22"/>
          <w:lang w:val="en-US"/>
        </w:rPr>
      </w:pPr>
      <w:r>
        <w:rPr>
          <w:rFonts w:cs="Calibri" w:ascii="Calibri" w:hAnsi="Calibri"/>
          <w:sz w:val="22"/>
          <w:lang w:val="en-US"/>
        </w:rPr>
      </w:r>
    </w:p>
    <w:p>
      <w:p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 xml:space="preserve">Supplementary Table 18. Physiological system development and function significantly associated with the altered rapamycin response elements in the frontal lobe of advanced AD patients (neocortical stage) compared to control (176 genes) </w:t>
      </w:r>
    </w:p>
    <w:p>
      <w:pPr>
        <w:pStyle w:val="Normal"/>
        <w:spacing w:before="0" w:after="200"/>
        <w:rPr>
          <w:rFonts w:ascii="Calibri" w:hAnsi="Calibri" w:cs="Calibri"/>
          <w:sz w:val="22"/>
          <w:lang w:val="en-US"/>
        </w:rPr>
      </w:pPr>
      <w:r>
        <w:rPr>
          <w:rFonts w:cs="Calibri" w:ascii="Calibri" w:hAnsi="Calibri"/>
          <w:sz w:val="22"/>
          <w:lang w:val="en-US"/>
        </w:rPr>
      </w:r>
    </w:p>
    <w:tbl>
      <w:tblPr>
        <w:tblW w:w="13858" w:type="dxa"/>
        <w:jc w:val="left"/>
        <w:tblInd w:w="-113" w:type="dxa"/>
        <w:tblLayout w:type="fixed"/>
        <w:tblCellMar>
          <w:top w:w="0" w:type="dxa"/>
          <w:left w:w="108" w:type="dxa"/>
          <w:bottom w:w="0" w:type="dxa"/>
          <w:right w:w="108" w:type="dxa"/>
        </w:tblCellMar>
      </w:tblPr>
      <w:tblGrid>
        <w:gridCol w:w="1951"/>
        <w:gridCol w:w="1134"/>
        <w:gridCol w:w="851"/>
        <w:gridCol w:w="9922"/>
      </w:tblGrid>
      <w:tr>
        <w:trPr>
          <w:tblHeader w:val="true"/>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rvous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9E-07-4.1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KCND2, GLI2, MAPK1, TP73, DRP2, FAT3, DLG2, ELAVL4, TRPV1, IL6, DCLK1, NR3C1, HOXD10, SEMA4C, DYNC2LI1, SCN8A, VEGFA, CTDSP1, KCNAB1, CCL2, CPLX2, TSC2, RPS6KB2, ZBTB20, GFAP, EBF2, IRS2, SERPINE1, NCKAP1, CCR1, CACNA1D, POU4F2, SEMA5A, ACSL6, SLC18A3, GPR176, RELN, MECOM, APP, CUX1, GABBR2, GLRA1, BMP7, PRKCH, IL1RAPL1, VSNL1, NTSR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mbryonic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98E-07-4.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MMP16, SMAD3, PVRL3, CLU, FAT3, TRPV1, ACVR2B, IL6, DCLK1, NR3C1, SEMA4C, ADAMTS2, EIF4E, DYNC2LI1, HOXD10, SERPIND1, VEGFA, MYF6, CCL2, LECT1, TSC2, LUM, ZBTB20, EBF2, IRS2, SERPINE1, HYDIN, KLF2, NCKAP1, CCL1, CCR1, POU4F2, BCOR, SEMA5A, ACSL6, RELN, MECOM, HDAC5, APP, CUX1, IRX4, BMP7, BPI, IL1RAP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98E-07-4.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4</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MMP16, CCNB2, IL6, HOXD10, ADAMTS2, VEGFA, LECT1, PIM1, TSC2, LUM, ZBTB20, GFAP, IRS2, EBF2, SERPINE1, SLITRK1, HYDIN, KLF2, BCOR, SEMA5A, HDAC5, MECOM, IRX4, RAB3C, BPI, PRKCH, IL1RAPL1, PVRL3, FAT3, CLU, TRPV1, ACVR2B, DCLK1, NR3C1, DYNC2LI1, EIF4E, CCL2, MYF6, STARD13, CCL1, NCKAP1, CCR1, POU4F2, CACNA1D, RELN, CCL11, APP, CUX1, GABBR2, BMP7</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issue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98E-07-4.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2</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MMP16, IL6, ADAMTS2, HOXD10, VEGFA, LECT1, PIM1, LUM, TSC2, ZBTB20, GFAP, EBF2, IRS2, SERPINE1, HYDIN, KLF2, BCOR, SEMA5A, MECOM, HDAC5, RND3, IRX4, BPI, IL1RAPL1, VSNL1, PVRL3, FAT3, CLU, TRPV1, ACVR2B, DCLK1, NR3C1, EIF4E, DYNC2LI1, SERPIND1, CCL2, MYF6, STARD13, NCKAP1, CCL1, CCR1, POU4F2, RELN, CCL11, APP, CUX1, CRP, BMP7</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vascular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E-06-4.0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2</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CLU, IL6, ACVR2B, NR3C1, ADAMTS2, HOXD10, VEGFA, CCL2, PIM1, LECT1, LUM, TSC2, RPS6KB2, GFAP, SERPINE1, KLF2, CCL1, CCR1, BCOR, SEMA5A, CCL11, APP, MECOM, HDAC5, IRX4, CRP, BMP7, BPI</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spiratory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43E-06-1.5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MP16, ACVR2B, IL6, NR3C1, ADAMTS2, VEGFA, CUX1, CCL2, EBF2, BMP7, SERPINE1, HYDIN,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logical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1E-05-4.1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SMAD3, CLU, IL6, TRPV1, NR3C1, EIF4E, SERPIND1, VEGFA, CCL2, PIM1, LUM, TSC2, RNF128, GFAP, SERPINE1, KLF2, CCL1, CCR1, HIST1H4A, CCL11, APP, MECOM, HDAC5, CUX1, RUNX1T1, CRP, BPI</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mmune Cell Trafficking</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1E-05-3.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SMAD3, CLU, IL6, TRPV1, CCL11, APP, VEGFA, CUX1, CCL2, CRP, LUM, GFAP, SERPINE1, KLF2, CC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keletal and Muscular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69E-05-4.0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MMP16, SMAD3, CLU, IL6, ACVR2B, NR3C1, SEMA4C, HOXD10, DYNC2LI1, BARX2, VEGFA, MYF6, CCL2, PIM1, LECT1, LUM, SERPINE1, KLF2, CCL1, CCR1, HDAC5, MECOM, APP, IRX4, BMP7</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issue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69E-05-4.0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0</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KCND2, GLI2, MAPK1, TP73, SMAD3, MMP16, FAT3, CLU, CCNB2, IL6, DCLK1, NR3C1, HOXD10, DYNC2LI1, SERPIND1, VEGFA, MYF6, CCL2, PIM1, TSC2, LUM, RPS6KB2, IRS2, GFAP, EBF2, SERPINE1, KLF2, CCR1, POU4F2, CACNA1D, SEMA5A, SLC18A3, CREB3L4, CCL11, MECOM, APP, CUX1, CRP, PRKCH, BMP7</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nnective Tissue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23E-05-3.5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2</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MMP16, SMAD3, ACVR2B, IL6, NR3C1, HOXD10, MECOM, HDAC5, VEGFA, RUNX1T1, RND3, CCL2, MYF6, LECT1, LUM, SLC25A27, IRS2, BMP7,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23E-05-3.23E-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CCL2, SMAD3</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poie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85E-05-1.8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HIST1H4A, SMAD3, IL6, CCL11, EIF4E, HDAC5, MECOM, APP, VEGFA, CUX1, RUNX1T1, CCL2, TSC2, RNF128, BMP7, KLF2, CC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ymphoid Tissue Structure and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93E-05-3.7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CCR1, RUNX1T1, CCL2, PIM1, SMAD3, RNF128, BMP7, IL6, APP, CC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air and Skin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13E-05-1.4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GLI2, SMAD3, LUM, CLU, PRKCH, IL6, TRPV1, NR3C1, ADAMTS2, BARX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 Developm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51E-05-4.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9</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TP73, SMAD3, MMP16, PVRL3, FAT3, CLU, IL6, ACVR2B, TRPV1, DCLK1, NR3C1, DYNC2LI1, ADAMTS2, HOXD10, VEGFA, MYF6, CCL2, LECT1, TSC2, LUM, ZBTB20, IRS2, EBF2, SERPINE1, HYDIN, KLF2, CCL1, CCR1, POU4F2, BCOR, SEMA5A, RELN, HDAC5, MECOM, CUX1, IRX4, BMP7, IL1RAP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igestive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99E-05-3.3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GLI2, CACNA1D, BCOR, TP73, SMAD3, PVRL3, CLU, ACVR2B, IL6, ADAMTS2, MECOM, APP, VEGFA, BMP7, IRS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4E-04-4.08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5</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LI2, MAPK1, TP73, SMAD3, MMP16, FAT3, CLU, IL6, ACVR2B, NR3C1, HOXD10, ADAMTS2, VEGFA, MYF6, CCL2, LECT1, LUM, IRS2, EBF2, KLF2, CACNA1D, SEMA5A, CUX1, IRX4, BMP7</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ehavio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31E-04-3.7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NAV2, MAPK1, SLC18A3, IL6, TRPV1, RELN, NR3C1, HOXD10, SCN8A, APP, VEGFA, GABBR2, KCNAB1, CPLX2, GLRA1, RAB3C, SLITRK1, NTSR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isual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22E-04-4.04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POU4F2, SEMA5A, LUM, PVRL3, FAT3, BMP7, EBF2, SERPINE1, NR3C1, CC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productive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1E-04-2.5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SMAD3, CLU, EBF2, BMP7, IRS2, IL6</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uditory and Vestibular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5E-03-1.05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KLF2</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ell-mediated Immune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5E-03-3.73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CR1, CCL2, SMAD3, RNF128, IL6, CCL11, KLF2, APP, CCL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Functio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05E-03-3.0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VEGFA, MAPK1, SMAD3, LUM, PRKCH, IL6, SERPINE1, NR3C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crine System Development and Funct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E-03-2.69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SC2, CLU, BMP7, IRS2, ACVR2B, IL6, NR3C1, APP</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umor Morpholog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99E-03-2.9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TP73, SMAD3, CLU, IL6, CCL11, NR3C1, APP, VEGFA, PIM1, TSC2, LUM, TNFRSF10C, BMP7, SERPINE1</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Surviva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01E-03-3.01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7</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TP73, SMAD3, SYCP3, ACVR2B, IL6, NR3C1, SERPIND1, VEGFA, MYF6, KCNAB1, TSC2, RPS6KB2, ZBTB20, IRS2, GFAP, SERPINE1, KLF2, CCR1, SLC18A3, CCL11, APP, GABBR2, CUX1, SERPINA10, CRP, RAB3C</w:t>
            </w:r>
          </w:p>
        </w:tc>
      </w:tr>
      <w:tr>
        <w:trPr/>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umoral Immune Respo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07E-03-3.07E-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9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SMAD3, IL6</w:t>
            </w:r>
          </w:p>
        </w:tc>
      </w:tr>
    </w:tbl>
    <w:p>
      <w:pPr>
        <w:sectPr>
          <w:footerReference w:type="default" r:id="rId8"/>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Normal"/>
        <w:spacing w:before="0" w:after="200"/>
        <w:rPr>
          <w:rFonts w:ascii="Calibri" w:hAnsi="Calibri" w:cs="Calibri"/>
          <w:sz w:val="22"/>
          <w:lang w:val="en-US"/>
        </w:rPr>
      </w:pPr>
      <w:r>
        <w:rPr>
          <w:rFonts w:cs="Calibri" w:ascii="Calibri" w:hAnsi="Calibri"/>
          <w:sz w:val="22"/>
          <w:lang w:val="en-US"/>
        </w:rPr>
      </w:r>
    </w:p>
    <w:p>
      <w:pPr>
        <w:pStyle w:val="Heading3"/>
        <w:rPr>
          <w:rFonts w:ascii="Calibri" w:hAnsi="Calibri" w:cs="Calibri"/>
          <w:sz w:val="20"/>
          <w:szCs w:val="20"/>
        </w:rPr>
      </w:pPr>
      <w:r>
        <w:rPr>
          <w:rFonts w:cs="Calibri" w:ascii="Calibri" w:hAnsi="Calibri"/>
          <w:sz w:val="20"/>
          <w:szCs w:val="20"/>
        </w:rPr>
        <w:t xml:space="preserve">Supplementary Table 19. Networks significantly associated with the altered rapamycin response elements in the frontal lobe of advanced AD patients (neocortical stage) compared to control (176 genes) </w:t>
      </w:r>
    </w:p>
    <w:tbl>
      <w:tblPr>
        <w:tblW w:w="9242" w:type="dxa"/>
        <w:jc w:val="left"/>
        <w:tblInd w:w="-113" w:type="dxa"/>
        <w:tblLayout w:type="fixed"/>
        <w:tblCellMar>
          <w:top w:w="0" w:type="dxa"/>
          <w:left w:w="108" w:type="dxa"/>
          <w:bottom w:w="0" w:type="dxa"/>
          <w:right w:w="108" w:type="dxa"/>
        </w:tblCellMar>
      </w:tblPr>
      <w:tblGrid>
        <w:gridCol w:w="439"/>
        <w:gridCol w:w="6332"/>
        <w:gridCol w:w="708"/>
        <w:gridCol w:w="1763"/>
      </w:tblGrid>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ID</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Top Function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Score</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Focus Molecules</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Endocrine System Disorders, Gastrointestinal Disease, Hepatic System Disea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6</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9</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ancer, Hematological Disease, Connective Tissue Disorder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5</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9</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onnective Tissue Development and Function, Tissue Morphology, Cell Cycl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1</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7</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Developmental Disorder, Hereditary Disorder, Neurological Disea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9</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ll-To-Cell Signaling and Interaction, Hematological System Development and Function, Inflammatory Respon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6</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Drug Metabolism, Skeletal and Muscular System Development and Function, Carbohydrate Metabolism</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Energy Production, Lipid Metabolism, Small Molecule Biochemistry</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4</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ll-To-Cell Signaling and Interaction, Nervous System Development and Function, Cardiovascular System Development and Functio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7</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Embryonic Development, Organismal Development, Tissue Developmen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6</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Protein Synthesis, Cancer, Reproductive System Disease</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4</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1</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Hair and Skin Development and Function, Connective Tissue Development and Function, Skeletal and Muscular System Development and Functio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3</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r>
      <w:tr>
        <w:trPr/>
        <w:tc>
          <w:tcPr>
            <w:tcW w:w="4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2</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ll-To-Cell Signaling and Interaction, Skeletal and Muscular System Development and Function, Cellular Developmen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0</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r>
    </w:tbl>
    <w:p>
      <w:pPr>
        <w:pStyle w:val="Normal"/>
        <w:rPr>
          <w:lang w:val="en-US"/>
        </w:rPr>
      </w:pPr>
      <w:r>
        <w:rPr>
          <w:lang w:val="en-US"/>
        </w:rPr>
      </w:r>
      <w:r>
        <w:br w:type="page"/>
      </w:r>
    </w:p>
    <w:p>
      <w:pPr>
        <w:pStyle w:val="Heading3"/>
        <w:spacing w:lineRule="auto" w:line="276" w:before="240" w:after="60"/>
        <w:rPr/>
      </w:pPr>
      <w:r>
        <w:rPr>
          <w:sz w:val="20"/>
        </w:rPr>
        <w:t>Supplementary Table 20</w:t>
      </w:r>
      <w:r>
        <w:rPr/>
        <w:t xml:space="preserve">. Pathways significantly associated with the altered rapamycin response elements in the frontal lobe of advanced AD patients (neocortical stage) compared to control (176 genes) </w:t>
      </w:r>
    </w:p>
    <w:tbl>
      <w:tblPr>
        <w:tblW w:w="9242" w:type="dxa"/>
        <w:jc w:val="left"/>
        <w:tblInd w:w="-113" w:type="dxa"/>
        <w:tblLayout w:type="fixed"/>
        <w:tblCellMar>
          <w:top w:w="0" w:type="dxa"/>
          <w:left w:w="108" w:type="dxa"/>
          <w:bottom w:w="0" w:type="dxa"/>
          <w:right w:w="108" w:type="dxa"/>
        </w:tblCellMar>
      </w:tblPr>
      <w:tblGrid>
        <w:gridCol w:w="4928"/>
        <w:gridCol w:w="992"/>
        <w:gridCol w:w="3322"/>
      </w:tblGrid>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Ingenuity Canonical Pathway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p-value</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Ratio (No. of significant genes / total number in pathway)</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7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6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ole of IL-17F in Allergic Inflammatory Airway Diseas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8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GF-β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6</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TOR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4-3-3-mediated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rticotropin Releasing Hormon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7</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0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cute Phase Respons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4</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6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pPr>
            <w:r>
              <w:rPr>
                <w:sz w:val="20"/>
                <w:szCs w:val="20"/>
                <w:lang w:val="en-US"/>
              </w:rPr>
              <w:t>0.00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7A Signaling in Fibroblast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75</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sulin Receptor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5</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Hypercytokinemia/hyperchemokinemia in the Pathogenesis of Influenz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5</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6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xonal Guidanc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5</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lucocorticoid Receptor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ladder Cancer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4</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Fibrosis / Hepatic Stellate Cell Activat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7</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4</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MGB1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8</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hronic Myeloid Leukemia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8</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Differential Regulation of Cytokine Production in Macrophages and T Helper Cells by IL-17A and IL-17F</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11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IF1α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1</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7</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hrombopoietin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1</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REM1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TM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9</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ole of Macrophages, Fibroblasts and Endothelial Cells in Rheumatoid Arthriti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PARα/RXRα Activat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yridoxal 5'-phosphate Salvage Pathway</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lorectal Cancer Metastasis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7A Signaling in Airway Cell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da-DK"/>
              </w:rPr>
            </w:pPr>
            <w:r>
              <w:rPr>
                <w:sz w:val="20"/>
                <w:szCs w:val="20"/>
                <w:lang w:val="da-DK"/>
              </w:rPr>
              <w:t>Type II Diabetes Mellitus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5</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Atherosclerosis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JAK family kinases in IL-6-type Cytokin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74</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XR/RXR Activat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K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XR/RXR Activat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I3K/AKT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ntiproliferative Role of TOB in T Cell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77</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rowth Hormon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hemokin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LT3 Signaling in Hematopoietic Progenitor Cell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2</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rolactin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EGF Family Ligand-Receptor Interaction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6</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IF-mediated Glucocorticoid Regulation</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cute Myeloid Leukemia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7</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alvage Pathways of Pyrimidine Ribonucleotid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Cholestasi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untington's Disease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2</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roline Biosynthesis I</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3</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7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agulation System</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hibition of Angiogenesis by TSP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4</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elanocyte Development and Pigmentation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actors Promoting Cardiogenesis in Vertebrat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2</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GF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Neuregulin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8</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ac Hypertrophy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9</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cγ Receptor-mediated Phagocytosis in Macrophages and Monocyt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9</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roline Biosynthesis II (from Arginin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0</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hospholipase C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ole of Pattern Recognition Receptors in Recognition of Bacteria and Virus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6</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4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GF-1 Signal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8</w:t>
            </w:r>
          </w:p>
        </w:tc>
        <w:tc>
          <w:tcPr>
            <w:tcW w:w="33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bl>
    <w:p>
      <w:pPr>
        <w:sectPr>
          <w:footerReference w:type="default" r:id="rId9"/>
          <w:type w:val="nextPage"/>
          <w:pgSz w:w="11906" w:h="16838"/>
          <w:pgMar w:left="1440" w:right="1440" w:gutter="0" w:header="0" w:top="1440" w:footer="709" w:bottom="1440"/>
          <w:pgNumType w:fmt="decimal"/>
          <w:formProt w:val="false"/>
          <w:textDirection w:val="lrTb"/>
          <w:docGrid w:type="default" w:linePitch="360" w:charSpace="0"/>
        </w:sect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 xml:space="preserve">Supplementary Table 21. Molecular and cellular function significantly associated with the rapamycin-regulated genes identified as differentially expressed in the frontal lobe as a result of AD, irrespective of disease severity, </w:t>
      </w:r>
      <w:r>
        <w:rPr/>
        <w:t>as determined by multiclass analysis (55 genes)</w:t>
      </w:r>
    </w:p>
    <w:tbl>
      <w:tblPr>
        <w:tblW w:w="13858" w:type="dxa"/>
        <w:jc w:val="left"/>
        <w:tblInd w:w="-113" w:type="dxa"/>
        <w:tblLayout w:type="fixed"/>
        <w:tblCellMar>
          <w:top w:w="0" w:type="dxa"/>
          <w:left w:w="108" w:type="dxa"/>
          <w:bottom w:w="0" w:type="dxa"/>
          <w:right w:w="108" w:type="dxa"/>
        </w:tblCellMar>
      </w:tblPr>
      <w:tblGrid>
        <w:gridCol w:w="2093"/>
        <w:gridCol w:w="1276"/>
        <w:gridCol w:w="1275"/>
        <w:gridCol w:w="9214"/>
      </w:tblGrid>
      <w:tr>
        <w:trPr>
          <w:tblHeader w:val="true"/>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Categor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No. of genes</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sz w:val="20"/>
                <w:szCs w:val="20"/>
                <w:lang w:val="en-US"/>
              </w:rPr>
            </w:pPr>
            <w:r>
              <w:rPr>
                <w:b/>
                <w:bCs/>
                <w:sz w:val="20"/>
                <w:szCs w:val="20"/>
                <w:lang w:val="en-US"/>
              </w:rPr>
              <w:t>Molecules</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 Cycl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6.33E-04-4.6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7</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RUNX1T1, MYF6, MAPK1, IRS2, PRKCH, BMP7,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ular Develop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6.33E-04-4.9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DCD, ELAVL4, ACVR2B, SEMA4C, HDAC5, RUNX1T1, MYF6, RPS6KB2, EGLN3, BMP7, PRKCH, IR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 Death and Survival</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1.2E-03-4.6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RUNX1T1, MAPK1, DCD, RPS6KB2, EGLN3, SLC18A3, IRS2, FN3K, BMP7, PRKCH, ACVR2B,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To-Cell Signaling and Intera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2.06E-03-2.5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8</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GABBR2, MAPK1, DLG2, SLC18A3, EGLN3, BMP7, SLITRK1, SCN8A</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ular Growth and Prolifera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2.3E-03-4.45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LOXL4, RUNX1T1, MYF6, MAPK1, RPS6KB2, DCD, BMP7, PRKCH, IRS2, SEMA4C,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 Morpholog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2.35E-03-3.48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7</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SLC18A3, EGLN3, PRKCH, BMP7, IRS2, ADAMT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ular Function and Maintenanc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2.35E-03-4.1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7</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RUNX1T1, STX1B, SLC18A3, RAB3C, BMP7, PRKCH,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olecular Transpor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2.35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STX1B, RPS6KB2, SLC22A18, SLC18A3, RAB3C, EGLN3, PRKCH, BMP7, IRS2, SLITRK1, SCN8A</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ost-Translational Modifica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3.51E-03-1.6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8</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MAPK4, MMP16, RPS6KB2, PRKCH, BMP7, FN3K,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arbohydrate Metabolis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4.7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RPS6KB2, BMP7, FN3K, IR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ular Assembly and Organiza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4.7E-03-4.1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GABBR2, SLC18A3, RAB3C, ADAMT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ene Express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4.7E-03-3.25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BMP7,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ucleic Acid Metabolis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4.7E-03-4.1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ENTPD8, MAPK1, RPS6KB2, BMP7</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Small Molecule Biochemistr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4.7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ENTPD8, MAPK1, RPS6KB2, SLC18A3, EGLN3, FN3K, BMP7, IRS2, SLITR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otein Trafficking</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7.05E-03-7.05E-0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AP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Drug Metabolis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7.4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7</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RPS6KB2, SLC22A18, EGLN3, BMP7, IRS2, SLITR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Lipid Metabolis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7.4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BMP7, IR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ular Move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8.12E-03-2.3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6</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MMP16, BMP7, IRS2, SEMA4C, SCN8A</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 Signaling</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9.39E-03-3.9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6</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MMP16, DLG2, SLC18A3, BMP7,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Vitamin and Mineral Metabolism</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9.39E-03-1.8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APK1, DLG2, SLC18A3, BMP7</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ellular Compromi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1.17E-02-1.1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AP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otein Degrada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1.64E-02-1.8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MP16</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otein Synthesi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1.64E-02-3.25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MMP16, RPS6KB2, EGLN3, IR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nergy Produ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3.02E-02-3.02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AP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DNA Replication, Recombination, and Repai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3.25E-02-4.38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jc w:val="right"/>
              <w:rPr>
                <w:sz w:val="20"/>
                <w:szCs w:val="20"/>
                <w:lang w:val="en-US"/>
              </w:rPr>
            </w:pPr>
            <w:r>
              <w:rPr>
                <w:sz w:val="20"/>
                <w:szCs w:val="20"/>
                <w:lang w:val="en-US"/>
              </w:rPr>
              <w:t>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PRKCH, HDAC5</w:t>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 xml:space="preserve">Supplementary Table 22. Diseases and disorders significantly associated with the rapamycin-regulated genes identified as differentially expressed in the frontal lobe as a result of AD, irrespective of disease severity, </w:t>
      </w:r>
      <w:r>
        <w:rPr/>
        <w:t>as determined by multiclass analysis (55 genes)</w:t>
      </w:r>
    </w:p>
    <w:tbl>
      <w:tblPr>
        <w:tblW w:w="13858" w:type="dxa"/>
        <w:jc w:val="left"/>
        <w:tblInd w:w="-113" w:type="dxa"/>
        <w:tblLayout w:type="fixed"/>
        <w:tblCellMar>
          <w:top w:w="0" w:type="dxa"/>
          <w:left w:w="108" w:type="dxa"/>
          <w:bottom w:w="0" w:type="dxa"/>
          <w:right w:w="108" w:type="dxa"/>
        </w:tblCellMar>
      </w:tblPr>
      <w:tblGrid>
        <w:gridCol w:w="2093"/>
        <w:gridCol w:w="1276"/>
        <w:gridCol w:w="1275"/>
        <w:gridCol w:w="9214"/>
      </w:tblGrid>
      <w:tr>
        <w:trPr>
          <w:tblHeader w:val="true"/>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evelopmental Disorde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8.03E-05-4.6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YF6, MAPK1, MMP16, CC2D2A, BMP7, ACVR2B, ADAMT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al and Urological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25E-03-3.6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LOXL4, MAPK1, BMP7,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nnective Tissue Disorde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4.6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6</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MP16, BMP7, ACVR2B, ADAMTS2, SCN8A,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reditary Disorde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3.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YF6, BMP7, CC2D2A, ACVR2B, SLITRK1, ADAMTS2, SCN8A,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urological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3.7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7</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ABBR2, DLG2, BMP7, CC2D2A, PRKCH, SLITRK1, SCN8A</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phthalmic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3.25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MP7</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keletal and Muscular Disorde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3.5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YF6, MMP16, CC2D2A, BMP7, ACVR2B, ADAMTS2, SCN8A,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ermatological Diseases and Condition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64E-03-4.7E-0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PS6KB2, RAB3C, ACVR2B, ADAMT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logical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3.64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UNX1T1, RPS6KB2, RAB3C, BMP7,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nce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LOXL4, RUNX1T1, MAPK1, ATRNL1, SLC18A3, EGLN3, IRS2, BMP7,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vascular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3.7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DLG2, BMP7, PRKCH,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etabolic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4.38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IRS2, ADAMT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utritional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1.4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BMP7, IR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Injury and Abnormalitie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2.3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BMP7, ACVR2B, ADAMT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flammatory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3E-03-4.73E-0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MP16, ADAMTS2, SCN8A</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astrointestinal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05E-03-3.02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MP16, EGLN3, IRS2,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sychological Disorde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7E-02-1.1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ABBR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productive System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17E-02-3.02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BMP7, IR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System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5E-02-1.5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EGLN3, IRS2,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spiratory Diseas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87E-02-3.85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YF6, RAB3C,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crine System Disorder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3E-02-3.02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RS2</w:t>
            </w:r>
          </w:p>
        </w:tc>
      </w:tr>
    </w:tbl>
    <w:p>
      <w:pPr>
        <w:pStyle w:val="Normal"/>
        <w:spacing w:before="0" w:after="200"/>
        <w:rPr>
          <w:rFonts w:ascii="Calibri" w:hAnsi="Calibri" w:cs="Calibri"/>
          <w:sz w:val="22"/>
          <w:lang w:val="en-US"/>
        </w:rPr>
      </w:pPr>
      <w:r>
        <w:rPr>
          <w:rFonts w:cs="Calibri" w:ascii="Calibri" w:hAnsi="Calibri"/>
          <w:sz w:val="22"/>
          <w:lang w:val="en-US"/>
        </w:rPr>
      </w:r>
    </w:p>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Heading3"/>
        <w:spacing w:lineRule="auto" w:line="276" w:before="240" w:after="60"/>
        <w:rPr/>
      </w:pPr>
      <w:r>
        <w:rPr>
          <w:sz w:val="20"/>
        </w:rPr>
        <w:t xml:space="preserve">Supplementary Table 23. Physiological system development and function significantly associated with the rapamycin-regulated genes identified as differentially expressed in the frontal lobe as a result of AD, irrespective of disease severity, as determined by multiclass analysis (55 genes) </w:t>
      </w:r>
    </w:p>
    <w:p>
      <w:pPr>
        <w:pStyle w:val="Normal"/>
        <w:spacing w:before="0" w:after="200"/>
        <w:rPr>
          <w:rFonts w:ascii="Calibri" w:hAnsi="Calibri" w:cs="Calibri"/>
          <w:sz w:val="22"/>
          <w:lang w:val="en-US"/>
        </w:rPr>
      </w:pPr>
      <w:r>
        <w:rPr>
          <w:rFonts w:cs="Calibri" w:ascii="Calibri" w:hAnsi="Calibri"/>
          <w:sz w:val="22"/>
          <w:lang w:val="en-US"/>
        </w:rPr>
      </w:r>
    </w:p>
    <w:tbl>
      <w:tblPr>
        <w:tblW w:w="13858" w:type="dxa"/>
        <w:jc w:val="left"/>
        <w:tblInd w:w="-113" w:type="dxa"/>
        <w:tblLayout w:type="fixed"/>
        <w:tblCellMar>
          <w:top w:w="0" w:type="dxa"/>
          <w:left w:w="108" w:type="dxa"/>
          <w:bottom w:w="0" w:type="dxa"/>
          <w:right w:w="108" w:type="dxa"/>
        </w:tblCellMar>
      </w:tblPr>
      <w:tblGrid>
        <w:gridCol w:w="2093"/>
        <w:gridCol w:w="1276"/>
        <w:gridCol w:w="1275"/>
        <w:gridCol w:w="9214"/>
      </w:tblGrid>
      <w:tr>
        <w:trPr>
          <w:tblHeader w:val="true"/>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Categor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rFonts w:eastAsia="Times New Roman"/>
                <w:b/>
                <w:bCs/>
                <w:sz w:val="20"/>
                <w:szCs w:val="20"/>
                <w:lang w:val="en-US"/>
              </w:rPr>
              <w:t xml:space="preserve"> </w:t>
            </w:r>
            <w:r>
              <w:rPr>
                <w:b/>
                <w:bCs/>
                <w:sz w:val="20"/>
                <w:szCs w:val="20"/>
                <w:lang w:val="en-US"/>
              </w:rPr>
              <w:t>p-valu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No. of genes</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Molecules</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spiratory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48E-05-4.5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MP16, EGLN3, BMP7, ACVR2B, ADAMT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Digestive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4E-04-2.5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EGLN3, BMP7, IRS2, ACVR2B, ADAMT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Develop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4E-04-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MP16, ACVR2B, ADAMTS2, HDAC5, GABBR2, MYF6, EGLN3, RAB3C, BMP7, IRS2, PRKCH, SLITR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keletal and Muscular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58E-04-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YF6, MMP16, EGLN3, SLC18A3, BMP7, ACVR2B, SEMA4C,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 Morpholog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33E-04-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YF6, MAPK1, MMP16, EGLN3, BMP7, IRS2, ACVR2B, ADAMT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issue Develop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33E-04-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YF6, MMP16, EGLN3, SLC18A3, IRS2, BMP7, ACVR2B,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nnective Tissue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91E-04-4.9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UNX1T1, MAPK1, MYF6, MMP16, EGLN3, BMP7, IRS2, ACVR2B,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mbryonic Develop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6.91E-04-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YF6, MMP16, EGLN3, IRS2, BMP7, ACVR2B, SEMA4C,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issue Morpholog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21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YF6, MMP16, EGLN3, BMP7, IRS2, ACVR2B, ADAMT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 Develop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69E-03-4.8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MYF6, MMP16, SLC18A3, EGLN3, IRS2, BMP7, ACVR2B,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ehavior</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88E-03-2.79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ABBR2, MAPK1, RAB3C, SLITR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rvous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06E-03-4.7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ABBR2, MAPK1, DLG2, RPS6KB2, EGLN3, SLC18A3, IRS2, BMP7, PRKCH, SEMA4C, SCN8A,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air and Skin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3.9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BMP7, PRKCH, ADAMT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productive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5E-03-4.38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STX1B, RAB3C, BMP7, IRS2</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logical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2.5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UNX1T1, EGLN3</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matopoiesi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2.5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UNX1T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al and Urological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4.7E-03-4.56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IRS2, BMP7,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isual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05E-03-1.8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EGLN3, BMP7</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crine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7.4E-03-4.6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5</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EGLN3, BMP7, IRS2,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umor Morphology</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9.39E-03-2.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UNX1T1, EGLN3, BMP7</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Function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4E-02-1.4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AP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epatic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87E-02-1.8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APK1</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vascular System Development and Functio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33E-02-4.97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8</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APK1, SLC18A3, EGLN3, IRS2, BMP7, ACVR2B, ADAMTS2, HDAC5</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rganismal Survival</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41E-02-2.41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9</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GABBR2, MAPK1, MYF6, RPS6KB2, EGLN3, RAB3C, SLC18A3, IRS2, ACVR2B</w:t>
            </w:r>
          </w:p>
        </w:tc>
      </w:tr>
      <w:tr>
        <w:trPr/>
        <w:tc>
          <w:tcPr>
            <w:tcW w:w="20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ymphoid Tissue Structure and Developmen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2.9E-02-3.93E-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92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RUNX1T1, BMP7</w:t>
            </w:r>
          </w:p>
        </w:tc>
      </w:tr>
    </w:tbl>
    <w:p>
      <w:pPr>
        <w:pStyle w:val="Normal"/>
        <w:spacing w:before="0" w:after="200"/>
        <w:rPr>
          <w:rFonts w:ascii="Calibri" w:hAnsi="Calibri" w:cs="Calibri"/>
          <w:sz w:val="22"/>
          <w:lang w:val="en-US"/>
        </w:rPr>
      </w:pPr>
      <w:r>
        <w:rPr>
          <w:rFonts w:cs="Calibri" w:ascii="Calibri" w:hAnsi="Calibri"/>
          <w:sz w:val="22"/>
          <w:lang w:val="en-US"/>
        </w:rPr>
      </w:r>
    </w:p>
    <w:p>
      <w:pPr>
        <w:pStyle w:val="Normal"/>
        <w:spacing w:lineRule="auto" w:line="480" w:before="0" w:after="200"/>
        <w:rPr>
          <w:rFonts w:ascii="Calibri" w:hAnsi="Calibri" w:cs="Calibri"/>
          <w:sz w:val="22"/>
          <w:lang w:val="en-US"/>
        </w:rPr>
      </w:pPr>
      <w:r>
        <w:rPr>
          <w:rFonts w:cs="Calibri" w:ascii="Calibri" w:hAnsi="Calibri"/>
          <w:sz w:val="22"/>
          <w:lang w:val="en-US"/>
        </w:rPr>
      </w:r>
    </w:p>
    <w:p>
      <w:pPr>
        <w:sectPr>
          <w:footerReference w:type="default" r:id="rId10"/>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480"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sz w:val="22"/>
        </w:rPr>
      </w:pPr>
      <w:r>
        <w:rPr>
          <w:sz w:val="22"/>
        </w:rPr>
        <w:t xml:space="preserve">Supplementary Table 24. Networks significantly associated with the rapamycin-regulated genes identified as differentially expressed in the frontal lobe as a result of AD, irrespective of disease severity, as determined by multiclass analysis (55 genes) </w:t>
      </w:r>
    </w:p>
    <w:tbl>
      <w:tblPr>
        <w:tblW w:w="9242" w:type="dxa"/>
        <w:jc w:val="left"/>
        <w:tblInd w:w="-113" w:type="dxa"/>
        <w:tblLayout w:type="fixed"/>
        <w:tblCellMar>
          <w:top w:w="0" w:type="dxa"/>
          <w:left w:w="108" w:type="dxa"/>
          <w:bottom w:w="0" w:type="dxa"/>
          <w:right w:w="108" w:type="dxa"/>
        </w:tblCellMar>
      </w:tblPr>
      <w:tblGrid>
        <w:gridCol w:w="534"/>
        <w:gridCol w:w="6095"/>
        <w:gridCol w:w="850"/>
        <w:gridCol w:w="1763"/>
      </w:tblGrid>
      <w:tr>
        <w:trPr/>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ID</w:t>
            </w:r>
          </w:p>
        </w:tc>
        <w:tc>
          <w:tcPr>
            <w:tcW w:w="60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Top Function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Score</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Focus Molecules</w:t>
            </w:r>
          </w:p>
        </w:tc>
      </w:tr>
      <w:tr>
        <w:trPr/>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w:t>
            </w:r>
          </w:p>
        </w:tc>
        <w:tc>
          <w:tcPr>
            <w:tcW w:w="60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ancer, Endocrine System Disorders, Reproductive System Disease</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42</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7</w:t>
            </w:r>
          </w:p>
        </w:tc>
      </w:tr>
      <w:tr>
        <w:trPr/>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w:t>
            </w:r>
          </w:p>
        </w:tc>
        <w:tc>
          <w:tcPr>
            <w:tcW w:w="60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ellular Development, Connective Tissue Development and Function, Embryonic Development</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5</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5</w:t>
            </w:r>
          </w:p>
        </w:tc>
      </w:tr>
      <w:tr>
        <w:trPr/>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3</w:t>
            </w:r>
          </w:p>
        </w:tc>
        <w:tc>
          <w:tcPr>
            <w:tcW w:w="60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Developmental Disorder, Hereditary Disorder, Cellular Growth and Proliferation</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27</w:t>
            </w:r>
          </w:p>
        </w:tc>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12</w:t>
            </w:r>
          </w:p>
        </w:tc>
      </w:tr>
    </w:tbl>
    <w:p>
      <w:pPr>
        <w:pStyle w:val="Heading3"/>
        <w:spacing w:lineRule="auto" w:line="276" w:before="240" w:after="60"/>
        <w:rPr/>
      </w:pPr>
      <w:r>
        <w:br w:type="page"/>
      </w:r>
      <w:r>
        <w:rPr>
          <w:sz w:val="20"/>
        </w:rPr>
        <w:t xml:space="preserve">Supplementary Table 25. Pathways significantly associated with the rapamycin-regulated genes identified as differentially expressed in the frontal lobe as a result of AD, irrespective of disease severity, </w:t>
      </w:r>
      <w:r>
        <w:rPr/>
        <w:t xml:space="preserve">as determined by multiclass analysis (55 genes) </w:t>
      </w:r>
    </w:p>
    <w:tbl>
      <w:tblPr>
        <w:tblW w:w="9242" w:type="dxa"/>
        <w:jc w:val="left"/>
        <w:tblInd w:w="-113" w:type="dxa"/>
        <w:tblLayout w:type="fixed"/>
        <w:tblCellMar>
          <w:top w:w="0" w:type="dxa"/>
          <w:left w:w="108" w:type="dxa"/>
          <w:bottom w:w="0" w:type="dxa"/>
          <w:right w:w="108" w:type="dxa"/>
        </w:tblCellMar>
      </w:tblPr>
      <w:tblGrid>
        <w:gridCol w:w="7338"/>
        <w:gridCol w:w="850"/>
        <w:gridCol w:w="1054"/>
      </w:tblGrid>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Ingenuity Canonical Pathway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p-value</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b/>
                <w:b/>
                <w:bCs/>
                <w:sz w:val="20"/>
                <w:szCs w:val="20"/>
                <w:lang w:val="en-US"/>
              </w:rPr>
            </w:pPr>
            <w:r>
              <w:rPr>
                <w:b/>
                <w:bCs/>
                <w:sz w:val="20"/>
                <w:szCs w:val="20"/>
                <w:lang w:val="en-US"/>
              </w:rPr>
              <w:t>Ratio</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IF1α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0</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hrombopoieti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0</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8</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rowth Hormone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GF-β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actors Promoting Cardiogenesis in Vertebrat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2</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ureguli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ladder Cancer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3</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cγ Receptor-mediated Phagocytosis in Macrophages and Monocyt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GF-1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da-DK"/>
              </w:rPr>
            </w:pPr>
            <w:r>
              <w:rPr>
                <w:sz w:val="20"/>
                <w:szCs w:val="20"/>
                <w:lang w:val="da-DK"/>
              </w:rPr>
              <w:t>Type II Diabetes Mellitus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nsulin Receptor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NOS Signaling in Neuron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CNTF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ndothelin-1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eukocyte Extravasatio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TOR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NFAT in Cardiac Hypertroph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rbB4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9</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yridoxal 5'-phosphate Salvage Pathwa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9</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JAK1 and JAK3 in γc Cytokine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9</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rythropoieti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CR5 Signaling in Macrophag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DNF Family Ligand-Receptor Interaction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al Cell Carcinoma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Melatoni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3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MP signaling pathwa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xonal Guidance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untington's Disease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LPS-stimulated MAPK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F-κB Activation by Virus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pPr>
            <w:r>
              <w:rPr>
                <w:sz w:val="20"/>
                <w:szCs w:val="20"/>
                <w:lang w:val="en-US"/>
              </w:rPr>
              <w:t>Prolacti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VEGF Family Ligand-Receptor Interaction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cute Myeloid Leukemia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alvage Pathways of Pyrimidine Ribonucleotid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0</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hospholipase C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elanocyte Development and Pigmentatio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2</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α-Adrenergic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ErbB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GF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2</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 Beta Gamma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Pattern Recognition Receptors in Recognition of Bacteria and Virus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0</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hronic Myeloid Leukemia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pPr>
            <w:r>
              <w:rPr>
                <w:sz w:val="20"/>
                <w:szCs w:val="20"/>
                <w:lang w:val="en-US"/>
              </w:rPr>
              <w:t>0.020</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lioma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8</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HGF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europathic Pain Signaling In Dorsal Horn Neuron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Telomerase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holecystokinin/Gastrin-mediated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9</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MLP Signaling in Neutrophil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atural Killer Cell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Fc Epsilon RI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NGF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6</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enin-Angiotensi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Role of NANOG in Mammalian Embryonic Stem Cell Pluripotenc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8</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ndroge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CR3 Signaling in Eosinophil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14-3-3-mediated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7</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orticotropin Releasing Hormone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2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TEN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0</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ynaptic Long Term Potentiation</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1</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2Y Purigenic Receptor Signaling Pathwa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5</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70S6K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6</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I3K/AKT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GNRH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I3K Signaling in B Lymphocyt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5</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MPK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Parkinson's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63</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Ovarian Cancer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8</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4</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IL-12 Signaling and Production in Macrophag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39</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Synaptic Long Term Depression</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0</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3</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ardiomyocyte Differentiation via BMP Receptor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2</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50</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Aldosterone Signaling in Epithelial Cell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3</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Molecular Mechanisms of Cancer</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4</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08</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CXCR4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7</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r>
      <w:tr>
        <w:trPr/>
        <w:tc>
          <w:tcPr>
            <w:tcW w:w="73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rPr>
                <w:sz w:val="20"/>
                <w:szCs w:val="20"/>
                <w:lang w:val="en-US"/>
              </w:rPr>
            </w:pPr>
            <w:r>
              <w:rPr>
                <w:sz w:val="20"/>
                <w:szCs w:val="20"/>
                <w:lang w:val="en-US"/>
              </w:rPr>
              <w:t>B Cell Receptor Signaling</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49</w:t>
            </w:r>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200" w:after="0"/>
              <w:jc w:val="right"/>
              <w:rPr>
                <w:sz w:val="20"/>
                <w:szCs w:val="20"/>
                <w:lang w:val="en-US"/>
              </w:rPr>
            </w:pPr>
            <w:r>
              <w:rPr>
                <w:sz w:val="20"/>
                <w:szCs w:val="20"/>
                <w:lang w:val="en-US"/>
              </w:rPr>
              <w:t>0.012</w:t>
            </w:r>
          </w:p>
        </w:tc>
      </w:tr>
    </w:tbl>
    <w:p>
      <w:pPr>
        <w:pStyle w:val="Normal"/>
        <w:spacing w:before="0" w:after="200"/>
        <w:rPr>
          <w:rFonts w:ascii="Calibri" w:hAnsi="Calibri" w:cs="Calibri"/>
          <w:sz w:val="22"/>
          <w:lang w:val="en-US"/>
        </w:rPr>
      </w:pPr>
      <w:r>
        <w:rPr>
          <w:rFonts w:cs="Calibri" w:ascii="Calibri" w:hAnsi="Calibri"/>
          <w:sz w:val="22"/>
          <w:lang w:val="en-US"/>
        </w:rPr>
      </w:r>
      <w:r>
        <w:br w:type="page"/>
      </w:r>
    </w:p>
    <w:p>
      <w:pPr>
        <w:pStyle w:val="Normal"/>
        <w:spacing w:before="0" w:after="200"/>
        <w:rPr>
          <w:rFonts w:ascii="Calibri" w:hAnsi="Calibri" w:cs="Calibri"/>
          <w:sz w:val="22"/>
          <w:lang w:val="en-US"/>
        </w:rPr>
      </w:pPr>
      <w:r>
        <w:rPr>
          <w:rFonts w:cs="Calibri" w:ascii="Calibri" w:hAnsi="Calibri"/>
          <w:sz w:val="22"/>
          <w:lang w:val="en-US"/>
        </w:rPr>
      </w:r>
    </w:p>
    <w:p>
      <w:pPr>
        <w:pStyle w:val="Heading3"/>
        <w:spacing w:lineRule="auto" w:line="276" w:before="240" w:after="60"/>
        <w:rPr/>
      </w:pPr>
      <w:r>
        <w:rPr>
          <w:sz w:val="20"/>
        </w:rPr>
        <w:t xml:space="preserve">Supplementary Table 26. Genes known to be associated with Alzheimer’s disease, </w:t>
      </w:r>
      <w:r>
        <w:rPr/>
        <w:t xml:space="preserve">now identified as downstream effectors of mTOR. </w:t>
      </w:r>
    </w:p>
    <w:tbl>
      <w:tblPr>
        <w:tblW w:w="9036" w:type="dxa"/>
        <w:jc w:val="left"/>
        <w:tblInd w:w="-10" w:type="dxa"/>
        <w:tblLayout w:type="fixed"/>
        <w:tblCellMar>
          <w:top w:w="0" w:type="dxa"/>
          <w:left w:w="0" w:type="dxa"/>
          <w:bottom w:w="0" w:type="dxa"/>
          <w:right w:w="0" w:type="dxa"/>
        </w:tblCellMar>
      </w:tblPr>
      <w:tblGrid>
        <w:gridCol w:w="1281"/>
        <w:gridCol w:w="4253"/>
        <w:gridCol w:w="1842"/>
        <w:gridCol w:w="1660"/>
      </w:tblGrid>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color w:val="000000"/>
                <w:sz w:val="20"/>
                <w:szCs w:val="20"/>
                <w:lang w:val="en-US"/>
              </w:rPr>
            </w:pPr>
            <w:r>
              <w:rPr>
                <w:b/>
                <w:bCs/>
                <w:color w:val="000000"/>
                <w:sz w:val="20"/>
                <w:szCs w:val="20"/>
                <w:lang w:val="en-US"/>
              </w:rPr>
              <w:t>Gene Symbol</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color w:val="000000"/>
                <w:sz w:val="20"/>
                <w:szCs w:val="20"/>
                <w:lang w:val="en-US"/>
              </w:rPr>
            </w:pPr>
            <w:r>
              <w:rPr>
                <w:b/>
                <w:bCs/>
                <w:color w:val="000000"/>
                <w:sz w:val="20"/>
                <w:szCs w:val="20"/>
                <w:lang w:val="en-US"/>
              </w:rPr>
              <w:t>Gene Name</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color w:val="000000"/>
                <w:sz w:val="20"/>
                <w:szCs w:val="20"/>
                <w:lang w:val="en-US"/>
              </w:rPr>
            </w:pPr>
            <w:r>
              <w:rPr>
                <w:b/>
                <w:bCs/>
                <w:color w:val="000000"/>
                <w:sz w:val="20"/>
                <w:szCs w:val="20"/>
                <w:lang w:val="en-US"/>
              </w:rPr>
              <w:t>Location</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b/>
                <w:b/>
                <w:bCs/>
                <w:color w:val="000000"/>
                <w:sz w:val="20"/>
                <w:szCs w:val="20"/>
                <w:lang w:val="en-US"/>
              </w:rPr>
            </w:pPr>
            <w:r>
              <w:rPr>
                <w:b/>
                <w:bCs/>
                <w:color w:val="000000"/>
                <w:sz w:val="20"/>
                <w:szCs w:val="20"/>
                <w:lang w:val="en-US"/>
              </w:rPr>
              <w:t>Typ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A2M</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alpha-2-macroglobul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port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AGT</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pt-PT"/>
              </w:rPr>
              <w:t>angiotensinogen (serpin peptidase inhibitor, clade A, member 8)"</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owth fac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AR</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androgen receptor</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ucleus</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ligand-dependent nuclear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ARMC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armadillo repeat containing 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unknown</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BCL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B-cell CLL/lymphoma 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port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CL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hemokine (C-C motif) ligand 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kin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LU</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luster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RP</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C-reactive protein, pentraxin-related"</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TNNA3</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catenin (cadherin-associated protein), alpha 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DCD</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dermcid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DCN</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decor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SR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strogen receptor 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ucleus</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ligand-dependent nuclear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FGF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fibroblast growth factor 2 (basic)</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owth fac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ABBR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pt-PT"/>
              </w:rPr>
              <w:t>gamma-aminobutyric acid (GABA) B receptor, 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protein coupled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ABRA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pt-PT"/>
              </w:rPr>
              <w:t>gamma-aminobutyric acid (GABA) A receptor, alpha 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on channel</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ABRA5</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pt-PT"/>
              </w:rPr>
              <w:t>gamma-aminobutyric acid (GABA) A receptor, alpha 5"</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on channel</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ABRG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pt-PT"/>
              </w:rPr>
              <w:t>gamma-aminobutyric acid (GABA) A receptor, gamma 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on channel</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FAP</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lial fibrillary acidic prote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IA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glutamate receptor, ionotropic, AMPA 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on channel</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IA3</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glutamate receptor, ionotrophic, AMPA 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on channel</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M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glutamate receptor, metabotropic 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protein coupled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HIF1A</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0" w:after="0"/>
              <w:rPr>
                <w:sz w:val="20"/>
                <w:szCs w:val="20"/>
                <w:lang w:val="en-US"/>
              </w:rPr>
            </w:pPr>
            <w:r>
              <w:rPr>
                <w:sz w:val="20"/>
                <w:szCs w:val="20"/>
                <w:lang w:val="en-US"/>
              </w:rPr>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ucleus</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cription regula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HTR2C</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5-hydroxytryptamine (serotonin) receptor 2C</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protein coupled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GF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nsulin-like growth factor 2 (somatomedin A)</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owth fac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L1B</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interleukin 1, beta"</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kin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L6</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interleukin 6 (interferon, beta 2)"</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kin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INS</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0" w:after="0"/>
              <w:rPr>
                <w:sz w:val="20"/>
                <w:szCs w:val="20"/>
                <w:lang w:val="en-US"/>
              </w:rPr>
            </w:pPr>
            <w:r>
              <w:rPr>
                <w:sz w:val="20"/>
                <w:szCs w:val="20"/>
                <w:lang w:val="en-US"/>
              </w:rPr>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JUN</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jun oncogene</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ucleus</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cription regula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LRP1B</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low density lipoprotein-related protein 1B (deleted in tumors)</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membrane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APT</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icrotubule-associated protein tau</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ME</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embrane metallo-endopeptidase</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eptid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MTHFR</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5, 10-methylenetetrahydrofolate reductase (NADPH)"</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nzym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AV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euron navigator 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nzym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PTX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euronal pentraxin I</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the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GN</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osteoglyc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growth fac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T</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plasminogen activator, tissue"</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xtracellular Spac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eptid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KCA</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protein kinase C, alpha"</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kin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KCD</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0" w:after="0"/>
              <w:rPr>
                <w:sz w:val="20"/>
                <w:szCs w:val="20"/>
                <w:lang w:val="en-US"/>
              </w:rPr>
            </w:pPr>
            <w:r>
              <w:rPr>
                <w:sz w:val="20"/>
                <w:szCs w:val="20"/>
                <w:lang w:val="en-US"/>
              </w:rPr>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kin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KCE</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protein kinase C, epsilo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kin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KCZ</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0" w:after="0"/>
              <w:rPr>
                <w:sz w:val="20"/>
                <w:szCs w:val="20"/>
                <w:lang w:val="en-US"/>
              </w:rPr>
            </w:pPr>
            <w:r>
              <w:rPr>
                <w:sz w:val="20"/>
                <w:szCs w:val="20"/>
                <w:lang w:val="en-US"/>
              </w:rPr>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kin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TGS2</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rostaglandin-endoperoxide synthase 2 (prostaglandin G/H synthase and cyclooxygenase)</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enzym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RPS6KB1</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widowControl/>
              <w:autoSpaceDE w:val="false"/>
              <w:bidi w:val="0"/>
              <w:spacing w:lineRule="auto" w:line="276" w:before="200" w:after="0"/>
              <w:rPr/>
            </w:pPr>
            <w:r>
              <w:rPr>
                <w:sz w:val="20"/>
                <w:szCs w:val="20"/>
                <w:lang w:val="en-US"/>
              </w:rPr>
              <w:t>ribosomal protein S6 kinase, 70kDa, polypeptide 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Cytoplasm</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kinase</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LR4</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oll-like receptor 4</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Plasma Membrane</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membrane receptor</w:t>
            </w:r>
          </w:p>
        </w:tc>
      </w:tr>
      <w:tr>
        <w:trPr/>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P73</w:t>
            </w:r>
          </w:p>
        </w:tc>
        <w:tc>
          <w:tcPr>
            <w:tcW w:w="4253"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umor protein p73</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Nucleus</w:t>
            </w:r>
          </w:p>
        </w:tc>
        <w:tc>
          <w:tcPr>
            <w:tcW w:w="1660" w:type="dxa"/>
            <w:tcBorders>
              <w:top w:val="single" w:sz="4" w:space="0" w:color="000000"/>
              <w:left w:val="single" w:sz="4" w:space="0" w:color="000000"/>
              <w:bottom w:val="single" w:sz="4" w:space="0" w:color="000000"/>
              <w:right w:val="single" w:sz="4" w:space="0" w:color="000000"/>
            </w:tcBorders>
            <w:vAlign w:val="bottom"/>
          </w:tcPr>
          <w:p>
            <w:pPr>
              <w:pStyle w:val="Normal"/>
              <w:spacing w:before="200" w:after="0"/>
              <w:rPr>
                <w:sz w:val="20"/>
                <w:szCs w:val="20"/>
                <w:lang w:val="en-US"/>
              </w:rPr>
            </w:pPr>
            <w:r>
              <w:rPr>
                <w:sz w:val="20"/>
                <w:szCs w:val="20"/>
                <w:lang w:val="en-US"/>
              </w:rPr>
              <w:t>transcription regulator</w:t>
            </w:r>
          </w:p>
        </w:tc>
      </w:tr>
    </w:tbl>
    <w:p>
      <w:pPr>
        <w:pStyle w:val="Normal"/>
        <w:spacing w:lineRule="auto" w:line="480" w:before="0" w:after="200"/>
        <w:rPr>
          <w:rFonts w:ascii="Calibri" w:hAnsi="Calibri" w:cs="Calibri"/>
          <w:sz w:val="22"/>
          <w:lang w:val="en-US"/>
        </w:rPr>
      </w:pPr>
      <w:r>
        <w:rPr>
          <w:rFonts w:cs="Calibri" w:ascii="Calibri" w:hAnsi="Calibri"/>
          <w:sz w:val="22"/>
          <w:lang w:val="en-US"/>
        </w:rPr>
      </w:r>
    </w:p>
    <w:sectPr>
      <w:footerReference w:type="default" r:id="rId11"/>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302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302260"/>
                      </a:xfrm>
                      <a:prstGeom prst="rect"/>
                      <a:solidFill>
                        <a:srgbClr val="FFFFFF">
                          <a:alpha val="0"/>
                        </a:srgbClr>
                      </a:solidFill>
                    </wps:spPr>
                    <wps:txbx>
                      <w:txbxContent>
                        <w:p>
                          <w:pPr>
                            <w:pStyle w:val="Footer"/>
                            <w:spacing w:before="20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2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spacing w:before="20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302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302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302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302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43">
              <wp:simplePos x="0" y="0"/>
              <wp:positionH relativeFrom="margin">
                <wp:align>right</wp:align>
              </wp:positionH>
              <wp:positionV relativeFrom="paragraph">
                <wp:posOffset>635</wp:posOffset>
              </wp:positionV>
              <wp:extent cx="153035" cy="302260"/>
              <wp:effectExtent l="0" t="0" r="0" b="0"/>
              <wp:wrapSquare wrapText="largest"/>
              <wp:docPr id="6" name="Frame6"/>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153035" cy="302260"/>
              <wp:effectExtent l="0" t="0" r="0" b="0"/>
              <wp:wrapSquare wrapText="largest"/>
              <wp:docPr id="7" name="Frame7"/>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153035" cy="302260"/>
              <wp:effectExtent l="0" t="0" r="0" b="0"/>
              <wp:wrapSquare wrapText="largest"/>
              <wp:docPr id="8" name="Frame8"/>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61">
              <wp:simplePos x="0" y="0"/>
              <wp:positionH relativeFrom="margin">
                <wp:align>right</wp:align>
              </wp:positionH>
              <wp:positionV relativeFrom="paragraph">
                <wp:posOffset>635</wp:posOffset>
              </wp:positionV>
              <wp:extent cx="153035" cy="302260"/>
              <wp:effectExtent l="0" t="0" r="0" b="0"/>
              <wp:wrapSquare wrapText="largest"/>
              <wp:docPr id="9" name="Frame9"/>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spacing w:before="200" w:after="0"/>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276" w:before="200" w:after="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Lines/>
      <w:numPr>
        <w:ilvl w:val="0"/>
        <w:numId w:val="1"/>
      </w:numPr>
      <w:spacing w:lineRule="auto" w:line="240" w:before="60" w:after="0"/>
      <w:outlineLvl w:val="0"/>
    </w:pPr>
    <w:rPr>
      <w:b/>
      <w:kern w:val="2"/>
      <w:sz w:val="32"/>
      <w:lang w:val="en-US"/>
    </w:rPr>
  </w:style>
  <w:style w:type="paragraph" w:styleId="Heading2">
    <w:name w:val="Heading 2"/>
    <w:basedOn w:val="Normal"/>
    <w:next w:val="Normal"/>
    <w:qFormat/>
    <w:pPr>
      <w:keepLines/>
      <w:numPr>
        <w:ilvl w:val="1"/>
        <w:numId w:val="1"/>
      </w:numPr>
      <w:spacing w:lineRule="auto" w:line="240" w:before="0" w:after="0"/>
      <w:outlineLvl w:val="1"/>
    </w:pPr>
    <w:rPr>
      <w:u w:val="thick"/>
      <w:lang w:val="en-US"/>
    </w:rPr>
  </w:style>
  <w:style w:type="paragraph" w:styleId="Heading3">
    <w:name w:val="Heading 3"/>
    <w:basedOn w:val="Normal"/>
    <w:next w:val="Normal"/>
    <w:qFormat/>
    <w:pPr>
      <w:keepLines/>
      <w:numPr>
        <w:ilvl w:val="2"/>
        <w:numId w:val="1"/>
      </w:numPr>
      <w:spacing w:lineRule="auto" w:line="240" w:before="60" w:after="0"/>
      <w:outlineLvl w:val="2"/>
    </w:pPr>
    <w:rPr>
      <w:b/>
      <w:lang w:val="en-US"/>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kern w:val="2"/>
      <w:sz w:val="32"/>
      <w:lang w:val="en"/>
    </w:rPr>
  </w:style>
  <w:style w:type="character" w:styleId="Heading2Char">
    <w:name w:val="Heading 2 Char"/>
    <w:basedOn w:val="DefaultParagraphFont"/>
    <w:qFormat/>
    <w:rPr>
      <w:rFonts w:ascii="Times New Roman" w:hAnsi="Times New Roman" w:cs="Times New Roman"/>
      <w:sz w:val="20"/>
      <w:u w:val="thick"/>
    </w:rPr>
  </w:style>
  <w:style w:type="character" w:styleId="Heading3Char">
    <w:name w:val="Heading 3 Char"/>
    <w:basedOn w:val="DefaultParagraphFont"/>
    <w:qFormat/>
    <w:rPr>
      <w:rFonts w:ascii="Cambria" w:hAnsi="Cambria" w:cs="Cambria"/>
      <w:b/>
      <w:sz w:val="26"/>
      <w:lang w:val="en-US"/>
    </w:rPr>
  </w:style>
  <w:style w:type="character" w:styleId="BalloonTextChar">
    <w:name w:val="Balloon Text Char"/>
    <w:basedOn w:val="DefaultParagraphFont"/>
    <w:qFormat/>
    <w:rPr>
      <w:rFonts w:ascii="Times New Roman" w:hAnsi="Times New Roman" w:cs="Times New Roman"/>
      <w:sz w:val="16"/>
    </w:rPr>
  </w:style>
  <w:style w:type="character" w:styleId="Result">
    <w:name w:val="result"/>
    <w:basedOn w:val="DefaultParagraphFont"/>
    <w:qFormat/>
    <w:rPr>
      <w:rFonts w:ascii="Times New Roman" w:hAnsi="Times New Roman" w:cs="Times New Roman"/>
      <w:color w:val="000080"/>
    </w:rPr>
  </w:style>
  <w:style w:type="character" w:styleId="CommentReference">
    <w:name w:val="Comment Reference"/>
    <w:basedOn w:val="DefaultParagraphFont"/>
    <w:qFormat/>
    <w:rPr>
      <w:rFonts w:ascii="Times New Roman" w:hAnsi="Times New Roman" w:cs="Times New Roman"/>
      <w:sz w:val="16"/>
    </w:rPr>
  </w:style>
  <w:style w:type="character" w:styleId="CommentTextChar">
    <w:name w:val="Comment Text Char"/>
    <w:basedOn w:val="DefaultParagraphFont"/>
    <w:qFormat/>
    <w:rPr>
      <w:rFonts w:ascii="Times New Roman" w:hAnsi="Times New Roman" w:cs="Times New Roman"/>
      <w:sz w:val="20"/>
      <w:lang w:val="en-US"/>
    </w:rPr>
  </w:style>
  <w:style w:type="character" w:styleId="CommentSubjectChar">
    <w:name w:val="Comment Subject Char"/>
    <w:basedOn w:val="CommentTextChar"/>
    <w:qFormat/>
    <w:rPr>
      <w:b/>
    </w:rPr>
  </w:style>
  <w:style w:type="character" w:styleId="St1">
    <w:name w:val="st1"/>
    <w:basedOn w:val="DefaultParagraphFont"/>
    <w:qFormat/>
    <w:rPr>
      <w:rFonts w:ascii="Times New Roman" w:hAnsi="Times New Roman" w:cs="Times New Roman"/>
    </w:rPr>
  </w:style>
  <w:style w:type="character" w:styleId="DocumentMapChar">
    <w:name w:val="Document Map Char"/>
    <w:basedOn w:val="DefaultParagraphFont"/>
    <w:qFormat/>
    <w:rPr>
      <w:rFonts w:ascii="Times New Roman" w:hAnsi="Times New Roman" w:cs="Times New Roman"/>
      <w:sz w:val="2"/>
      <w:lang w:val="en-U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b/>
      <w:color w:val="4F81BD"/>
      <w:sz w:val="18"/>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lang w:val="en-US"/>
    </w:rPr>
  </w:style>
  <w:style w:type="paragraph" w:styleId="CommentText">
    <w:name w:val="Comment Text"/>
    <w:basedOn w:val="Normal"/>
    <w:qFormat/>
    <w:pPr>
      <w:spacing w:lineRule="auto" w:line="240" w:before="0" w:after="0"/>
    </w:pPr>
    <w:rPr>
      <w:sz w:val="20"/>
    </w:rPr>
  </w:style>
  <w:style w:type="paragraph" w:styleId="CommentSubject">
    <w:name w:val="Comment Subject"/>
    <w:basedOn w:val="CommentText"/>
    <w:next w:val="CommentText"/>
    <w:qFormat/>
    <w:pPr>
      <w:spacing w:before="200" w:after="0"/>
    </w:pPr>
    <w:rPr>
      <w:rFonts w:ascii="Calibri" w:hAnsi="Calibri" w:cs="Calibri"/>
      <w:b/>
      <w:sz w:val="24"/>
    </w:rPr>
  </w:style>
  <w:style w:type="paragraph" w:styleId="DocumentMap">
    <w:name w:val="Document Map"/>
    <w:basedOn w:val="Normal"/>
    <w:qFormat/>
    <w:pPr>
      <w:shd w:fill="000080" w:val="clear"/>
      <w:spacing w:lineRule="auto" w:line="240" w:before="0" w:after="0"/>
    </w:pPr>
    <w:rPr>
      <w:rFonts w:ascii="Tahoma" w:hAnsi="Tahoma" w:cs="Tahoma"/>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autoSpaceDE w:val="true"/>
      <w:spacing w:lineRule="auto" w:line="240"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nagy@bham.ac.uk"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footer" Target="footer8.xml"/><Relationship Id="rId11" Type="http://schemas.openxmlformats.org/officeDocument/2006/relationships/footer" Target="footer9.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4:16:00Z</dcterms:created>
  <dc:creator>timmssc</dc:creator>
  <dc:description>This document was created by docXConverter</dc:description>
  <dc:language>en-US</dc:language>
  <cp:lastModifiedBy>bras01</cp:lastModifiedBy>
  <dcterms:modified xsi:type="dcterms:W3CDTF">2013-04-29T14:16:00Z</dcterms:modified>
  <cp:revision>2</cp:revision>
  <dc:subject/>
  <dc:title>Supplementary methods</dc:title>
</cp:coreProperties>
</file>